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257B1" w14:textId="182EA940" w:rsidR="00ED30E4" w:rsidRPr="00F062E0" w:rsidRDefault="00ED30E4" w:rsidP="00ED30E4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OLE_LINK1"/>
      <w:r w:rsidRPr="00F062E0">
        <w:rPr>
          <w:rFonts w:ascii="Times New Roman" w:hAnsi="Times New Roman" w:cs="Times New Roman"/>
          <w:b/>
          <w:bCs/>
          <w:sz w:val="22"/>
        </w:rPr>
        <w:t>S</w:t>
      </w:r>
      <w:r w:rsidR="00405A12">
        <w:rPr>
          <w:rFonts w:ascii="Times New Roman" w:hAnsi="Times New Roman" w:cs="Times New Roman" w:hint="eastAsia"/>
          <w:b/>
          <w:bCs/>
          <w:sz w:val="22"/>
        </w:rPr>
        <w:t>1</w:t>
      </w:r>
      <w:r w:rsidRPr="00F062E0">
        <w:rPr>
          <w:rFonts w:ascii="Times New Roman" w:hAnsi="Times New Roman" w:cs="Times New Roman"/>
          <w:b/>
          <w:bCs/>
          <w:sz w:val="22"/>
        </w:rPr>
        <w:t xml:space="preserve"> Table.</w:t>
      </w:r>
      <w:r w:rsidRPr="00F062E0">
        <w:rPr>
          <w:rFonts w:ascii="Times New Roman" w:hAnsi="Times New Roman" w:cs="Times New Roman"/>
          <w:sz w:val="22"/>
        </w:rPr>
        <w:t xml:space="preserve"> </w:t>
      </w:r>
      <w:r w:rsidR="00524246" w:rsidRPr="00524246">
        <w:rPr>
          <w:rFonts w:ascii="Times New Roman" w:hAnsi="Times New Roman" w:cs="Times New Roman" w:hint="eastAsia"/>
          <w:sz w:val="22"/>
        </w:rPr>
        <w:t>List of glycan probes in microarrays</w:t>
      </w:r>
      <w:r w:rsidR="00FF22E9" w:rsidRPr="00F062E0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90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43"/>
        <w:gridCol w:w="6400"/>
      </w:tblGrid>
      <w:tr w:rsidR="0036703D" w:rsidRPr="00474BF6" w14:paraId="77893782" w14:textId="77777777" w:rsidTr="00F71053">
        <w:trPr>
          <w:trHeight w:val="354"/>
          <w:jc w:val="center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3CD9A832" w14:textId="7C17A1A3" w:rsidR="00FF22E9" w:rsidRPr="00474BF6" w:rsidRDefault="00FF22E9" w:rsidP="00F7105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4BF6"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165059" w14:textId="1E998552" w:rsidR="00FF22E9" w:rsidRPr="00474BF6" w:rsidRDefault="00FF22E9" w:rsidP="00F7105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4BF6">
              <w:rPr>
                <w:rFonts w:ascii="Arial" w:hAnsi="Arial" w:cs="Arial"/>
                <w:b/>
                <w:bCs/>
                <w:sz w:val="16"/>
                <w:szCs w:val="16"/>
              </w:rPr>
              <w:t>Probe</w:t>
            </w:r>
            <w:r w:rsidR="00A53FB6" w:rsidRPr="00474BF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64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151310" w14:textId="0DCD8CB0" w:rsidR="00FF22E9" w:rsidRPr="00474BF6" w:rsidRDefault="002A4F24" w:rsidP="00F7105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4BF6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FF22E9" w:rsidRPr="00474BF6">
              <w:rPr>
                <w:rFonts w:ascii="Arial" w:hAnsi="Arial" w:cs="Arial"/>
                <w:b/>
                <w:bCs/>
                <w:sz w:val="16"/>
                <w:szCs w:val="16"/>
              </w:rPr>
              <w:t>equences</w:t>
            </w:r>
          </w:p>
        </w:tc>
      </w:tr>
      <w:tr w:rsidR="0036703D" w:rsidRPr="00E17C8E" w14:paraId="77DDC219" w14:textId="77777777" w:rsidTr="00F71053">
        <w:trPr>
          <w:trHeight w:val="339"/>
          <w:jc w:val="center"/>
        </w:trPr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623693D" w14:textId="6B01C653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7894277" w14:textId="51988A05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PBS</w:t>
            </w:r>
          </w:p>
        </w:tc>
        <w:tc>
          <w:tcPr>
            <w:tcW w:w="6400" w:type="dxa"/>
            <w:tcBorders>
              <w:top w:val="single" w:sz="8" w:space="0" w:color="auto"/>
            </w:tcBorders>
            <w:vAlign w:val="center"/>
          </w:tcPr>
          <w:p w14:paraId="67C7D25A" w14:textId="5F04F6FF" w:rsidR="00A278C1" w:rsidRPr="0070178F" w:rsidRDefault="005B0B2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36703D" w:rsidRPr="00E17C8E" w14:paraId="4B8136A3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116C3F82" w14:textId="3E22603A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0CD0C9D" w14:textId="18C929D3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556980DB" w14:textId="65B55E1D" w:rsidR="00A278C1" w:rsidRPr="0070178F" w:rsidRDefault="005B0B2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</w:tr>
      <w:tr w:rsidR="0036703D" w:rsidRPr="00E17C8E" w14:paraId="47D8E76B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3719F1CB" w14:textId="47D2777F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795DC5C5" w14:textId="210048A2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Thr-BABI</w:t>
            </w:r>
          </w:p>
        </w:tc>
        <w:tc>
          <w:tcPr>
            <w:tcW w:w="6400" w:type="dxa"/>
            <w:vAlign w:val="center"/>
          </w:tcPr>
          <w:p w14:paraId="1D790C48" w14:textId="5CA75A86" w:rsidR="00A278C1" w:rsidRPr="0070178F" w:rsidRDefault="00720DA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Threonine-BABI</w:t>
            </w:r>
          </w:p>
        </w:tc>
      </w:tr>
      <w:tr w:rsidR="0036703D" w:rsidRPr="00E17C8E" w14:paraId="00C8F5DB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6732D5BA" w14:textId="703F2896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43E22F4" w14:textId="61DC9DBD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ac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7ECFB112" w14:textId="7ADD85D6" w:rsidR="00A278C1" w:rsidRPr="0070178F" w:rsidRDefault="008D584C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l</w:t>
            </w:r>
            <w:r w:rsidR="006339B6"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β</w:t>
            </w:r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4Glc</w:t>
            </w:r>
            <w:bookmarkStart w:id="1" w:name="OLE_LINK105"/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ABI</w:t>
            </w:r>
            <w:bookmarkEnd w:id="1"/>
          </w:p>
        </w:tc>
      </w:tr>
      <w:tr w:rsidR="0036703D" w:rsidRPr="00E17C8E" w14:paraId="64279A86" w14:textId="77777777" w:rsidTr="00F71053">
        <w:trPr>
          <w:trHeight w:val="978"/>
          <w:jc w:val="center"/>
        </w:trPr>
        <w:tc>
          <w:tcPr>
            <w:tcW w:w="851" w:type="dxa"/>
            <w:vAlign w:val="center"/>
          </w:tcPr>
          <w:p w14:paraId="388C7ED8" w14:textId="42050072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00EAE55D" w14:textId="22EF392F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" w:name="OLE_LINK149"/>
            <w:r w:rsidRPr="0070178F">
              <w:rPr>
                <w:rFonts w:ascii="Arial" w:hAnsi="Arial" w:cs="Arial"/>
                <w:sz w:val="16"/>
                <w:szCs w:val="16"/>
              </w:rPr>
              <w:t>M6</w:t>
            </w:r>
            <w:bookmarkEnd w:id="2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vAlign w:val="center"/>
          </w:tcPr>
          <w:p w14:paraId="4E6DC4E6" w14:textId="2BD4E669" w:rsidR="00A278C1" w:rsidRPr="00E17C8E" w:rsidRDefault="00E43AB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CDE3634" wp14:editId="34FF5FC9">
                      <wp:extent cx="3102396" cy="641048"/>
                      <wp:effectExtent l="0" t="0" r="0" b="0"/>
                      <wp:docPr id="1385352154" name="组合 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02396" cy="641048"/>
                                <a:chOff x="37870" y="1471"/>
                                <a:chExt cx="3102396" cy="641048"/>
                              </a:xfrm>
                            </wpg:grpSpPr>
                            <wps:wsp>
                              <wps:cNvPr id="2143285374" name="文本框 56"/>
                              <wps:cNvSpPr txBox="1"/>
                              <wps:spPr>
                                <a:xfrm>
                                  <a:off x="1333605" y="237793"/>
                                  <a:ext cx="180666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78D0C66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β1-4GlcNAcβ1-4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15049346" name="文本框 59"/>
                              <wps:cNvSpPr txBox="1"/>
                              <wps:spPr>
                                <a:xfrm>
                                  <a:off x="831565" y="352959"/>
                                  <a:ext cx="59868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92177C6" w14:textId="62A6842B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213590964" name="文本框 61"/>
                              <wps:cNvSpPr txBox="1"/>
                              <wps:spPr>
                                <a:xfrm>
                                  <a:off x="37870" y="185962"/>
                                  <a:ext cx="9442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FCD525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283308651" name="文本框 63"/>
                              <wps:cNvSpPr txBox="1"/>
                              <wps:spPr>
                                <a:xfrm>
                                  <a:off x="435263" y="1471"/>
                                  <a:ext cx="53213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589F410" w14:textId="7520660D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095106649" name="文本框 71"/>
                              <wps:cNvSpPr txBox="1"/>
                              <wps:spPr>
                                <a:xfrm>
                                  <a:off x="802403" y="45486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64DAF5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29255419" name="文本框 72"/>
                              <wps:cNvSpPr txBox="1"/>
                              <wps:spPr>
                                <a:xfrm rot="2430726">
                                  <a:off x="751322" y="40456"/>
                                  <a:ext cx="286433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30DE58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766412237" name="文本框 73"/>
                              <wps:cNvSpPr txBox="1"/>
                              <wps:spPr>
                                <a:xfrm>
                                  <a:off x="802403" y="145805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CE9AAD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17034645" name="文本框 74"/>
                              <wps:cNvSpPr txBox="1"/>
                              <wps:spPr>
                                <a:xfrm rot="8130382">
                                  <a:off x="790841" y="168405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10CE57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760131323" name="文本框 75"/>
                              <wps:cNvSpPr txBox="1"/>
                              <wps:spPr>
                                <a:xfrm>
                                  <a:off x="1248879" y="19100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C8C43C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40391173" name="文本框 81"/>
                              <wps:cNvSpPr txBox="1"/>
                              <wps:spPr>
                                <a:xfrm rot="2430726">
                                  <a:off x="1186611" y="199985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E1D0977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4555468" name="文本框 87"/>
                              <wps:cNvSpPr txBox="1"/>
                              <wps:spPr>
                                <a:xfrm>
                                  <a:off x="1250619" y="291039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B00E1A3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924196185" name="文本框 89"/>
                              <wps:cNvSpPr txBox="1"/>
                              <wps:spPr>
                                <a:xfrm rot="8130382">
                                  <a:off x="1243121" y="328955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89B7E6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77157602" name="文本框 90"/>
                              <wps:cNvSpPr txBox="1"/>
                              <wps:spPr>
                                <a:xfrm>
                                  <a:off x="880786" y="98828"/>
                                  <a:ext cx="5264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AFFDAC6" w14:textId="77777777" w:rsidR="00E43AB4" w:rsidRPr="0070178F" w:rsidRDefault="00E43AB4" w:rsidP="00E43AB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CDE3634" id="组合 91" o:spid="_x0000_s1026" style="width:244.3pt;height:50.5pt;mso-position-horizontal-relative:char;mso-position-vertical-relative:line" coordorigin="378,14" coordsize="31023,6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文本框 56" o:spid="_x0000_s1027" type="#_x0000_t202" style="position:absolute;left:13336;top:2377;width:1806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" filled="f" stroked="f">
                        <v:textbox style="mso-fit-shape-to-text:t">
                          <w:txbxContent>
                            <w:p w14:paraId="578D0C66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β1-4GlcNAcβ1-4GlcNAc-BABI</w:t>
                              </w:r>
                            </w:p>
                          </w:txbxContent>
                        </v:textbox>
                      </v:shape>
                      <v:shape id="文本框 59" o:spid="_x0000_s1028" type="#_x0000_t202" style="position:absolute;left:8315;top:3529;width:598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" filled="f" stroked="f">
                        <v:textbox style="mso-fit-shape-to-text:t">
                          <w:txbxContent>
                            <w:p w14:paraId="592177C6" w14:textId="62A6842B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Manα1</w:t>
                              </w:r>
                            </w:p>
                          </w:txbxContent>
                        </v:textbox>
                      </v:shape>
                      <v:shape id="文本框 61" o:spid="_x0000_s1029" type="#_x0000_t202" style="position:absolute;left:378;top:1859;width:944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" filled="f" stroked="f">
                        <v:textbox style="mso-fit-shape-to-text:t">
                          <w:txbxContent>
                            <w:p w14:paraId="73FCD525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63" o:spid="_x0000_s1030" type="#_x0000_t202" style="position:absolute;left:4352;top:14;width:532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" filled="f" stroked="f">
                        <v:textbox style="mso-fit-shape-to-text:t">
                          <w:txbxContent>
                            <w:p w14:paraId="4589F410" w14:textId="7520660D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v:shape id="文本框 71" o:spid="_x0000_s1031" type="#_x0000_t202" style="position:absolute;left:8024;top:454;width:23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" filled="f" stroked="f">
                        <v:textbox style="mso-fit-shape-to-text:t">
                          <w:txbxContent>
                            <w:p w14:paraId="5864DAF5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72" o:spid="_x0000_s1032" type="#_x0000_t202" style="position:absolute;left:7513;top:404;width:2864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" filled="f" stroked="f">
                        <v:textbox style="mso-fit-shape-to-text:t">
                          <w:txbxContent>
                            <w:p w14:paraId="3030DE58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3" o:spid="_x0000_s1033" type="#_x0000_t202" style="position:absolute;left:8024;top:1458;width:23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" filled="f" stroked="f">
                        <v:textbox style="mso-fit-shape-to-text:t">
                          <w:txbxContent>
                            <w:p w14:paraId="5DCE9AAD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74" o:spid="_x0000_s1034" type="#_x0000_t202" style="position:absolute;left:7908;top:1684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" filled="f" stroked="f">
                        <v:textbox style="mso-fit-shape-to-text:t">
                          <w:txbxContent>
                            <w:p w14:paraId="5A10CE57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035" type="#_x0000_t202" style="position:absolute;left:12488;top:191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" filled="f" stroked="f">
                        <v:textbox style="mso-fit-shape-to-text:t">
                          <w:txbxContent>
                            <w:p w14:paraId="51C8C43C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81" o:spid="_x0000_s1036" type="#_x0000_t202" style="position:absolute;left:11866;top:199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" filled="f" stroked="f">
                        <v:textbox style="mso-fit-shape-to-text:t">
                          <w:txbxContent>
                            <w:p w14:paraId="1E1D0977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7" o:spid="_x0000_s1037" type="#_x0000_t202" style="position:absolute;left:12506;top:291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" filled="f" stroked="f">
                        <v:textbox style="mso-fit-shape-to-text:t">
                          <w:txbxContent>
                            <w:p w14:paraId="5B00E1A3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9" o:spid="_x0000_s1038" type="#_x0000_t202" style="position:absolute;left:12431;top:3289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" filled="f" stroked="f">
                        <v:textbox style="mso-fit-shape-to-text:t">
                          <w:txbxContent>
                            <w:p w14:paraId="7989B7E6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0" o:spid="_x0000_s1039" type="#_x0000_t202" style="position:absolute;left:8807;top:988;width:526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" filled="f" stroked="f">
                        <v:textbox style="mso-fit-shape-to-text:t">
                          <w:txbxContent>
                            <w:p w14:paraId="2AFFDAC6" w14:textId="77777777" w:rsidR="00E43AB4" w:rsidRPr="0070178F" w:rsidRDefault="00E43AB4" w:rsidP="00E43AB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82D063C" w14:textId="77777777" w:rsidTr="00F71053">
        <w:trPr>
          <w:trHeight w:val="96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E5FEC5B" w14:textId="54EEFC4A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0FB4B8F" w14:textId="4E717ABE" w:rsidR="00A278C1" w:rsidRPr="0070178F" w:rsidRDefault="00A278C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M7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638E6106" w14:textId="01DBF537" w:rsidR="00485D8A" w:rsidRPr="00E17C8E" w:rsidRDefault="00485D8A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E5AE7BD" wp14:editId="57B9B6D5">
                      <wp:extent cx="3058695" cy="656231"/>
                      <wp:effectExtent l="0" t="0" r="0" b="0"/>
                      <wp:docPr id="2008128892" name="组合 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58695" cy="656231"/>
                                <a:chOff x="58378" y="0"/>
                                <a:chExt cx="3058695" cy="656231"/>
                              </a:xfrm>
                            </wpg:grpSpPr>
                            <wps:wsp>
                              <wps:cNvPr id="481304062" name="文本框 56"/>
                              <wps:cNvSpPr txBox="1"/>
                              <wps:spPr>
                                <a:xfrm>
                                  <a:off x="1333780" y="239106"/>
                                  <a:ext cx="1783293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BEAB23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β1-4GlcNAcβ1-4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865583258" name="文本框 59"/>
                              <wps:cNvSpPr txBox="1"/>
                              <wps:spPr>
                                <a:xfrm>
                                  <a:off x="58378" y="366671"/>
                                  <a:ext cx="137477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5B83070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715862707" name="文本框 61"/>
                              <wps:cNvSpPr txBox="1"/>
                              <wps:spPr>
                                <a:xfrm>
                                  <a:off x="441092" y="186336"/>
                                  <a:ext cx="58834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27008C" w14:textId="5E46A7E1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67435617" name="文本框 63"/>
                              <wps:cNvSpPr txBox="1"/>
                              <wps:spPr>
                                <a:xfrm>
                                  <a:off x="432226" y="0"/>
                                  <a:ext cx="5378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4CB5C1" w14:textId="7F724161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60893819" name="文本框 71"/>
                              <wps:cNvSpPr txBox="1"/>
                              <wps:spPr>
                                <a:xfrm>
                                  <a:off x="802403" y="45486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6E57E1D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62739594" name="文本框 72"/>
                              <wps:cNvSpPr txBox="1"/>
                              <wps:spPr>
                                <a:xfrm rot="2430726">
                                  <a:off x="740135" y="54468"/>
                                  <a:ext cx="38036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D23DF93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687293173" name="文本框 73"/>
                              <wps:cNvSpPr txBox="1"/>
                              <wps:spPr>
                                <a:xfrm>
                                  <a:off x="802403" y="160831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444D75C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098701289" name="文本框 74"/>
                              <wps:cNvSpPr txBox="1"/>
                              <wps:spPr>
                                <a:xfrm rot="8130382">
                                  <a:off x="790840" y="18343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068670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05023062" name="文本框 75"/>
                              <wps:cNvSpPr txBox="1"/>
                              <wps:spPr>
                                <a:xfrm>
                                  <a:off x="1248879" y="19100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60625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833315138" name="文本框 81"/>
                              <wps:cNvSpPr txBox="1"/>
                              <wps:spPr>
                                <a:xfrm rot="2430726">
                                  <a:off x="1186611" y="199985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AA3DF0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659248675" name="文本框 87"/>
                              <wps:cNvSpPr txBox="1"/>
                              <wps:spPr>
                                <a:xfrm>
                                  <a:off x="1248879" y="283573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716E3D9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047487203" name="文本框 89"/>
                              <wps:cNvSpPr txBox="1"/>
                              <wps:spPr>
                                <a:xfrm rot="8130382">
                                  <a:off x="1236990" y="314813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4497B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655593356" name="文本框 90"/>
                              <wps:cNvSpPr txBox="1"/>
                              <wps:spPr>
                                <a:xfrm>
                                  <a:off x="869747" y="108625"/>
                                  <a:ext cx="5264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B163A31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5AE7BD" id="_x0000_s1040" style="width:240.85pt;height:51.65pt;mso-position-horizontal-relative:char;mso-position-vertical-relative:line" coordorigin="583" coordsize="30586,65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">
                      <v:shape id="文本框 56" o:spid="_x0000_s1041" type="#_x0000_t202" style="position:absolute;left:13337;top:2391;width:178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" filled="f" stroked="f">
                        <v:textbox style="mso-fit-shape-to-text:t">
                          <w:txbxContent>
                            <w:p w14:paraId="58BEAB23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β1-4GlcNAcβ1-4GlcNAc-BABI</w:t>
                              </w:r>
                            </w:p>
                          </w:txbxContent>
                        </v:textbox>
                      </v:shape>
                      <v:shape id="文本框 59" o:spid="_x0000_s1042" type="#_x0000_t202" style="position:absolute;left:583;top:3666;width:1374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" filled="f" stroked="f">
                        <v:textbox style="mso-fit-shape-to-text:t">
                          <w:txbxContent>
                            <w:p w14:paraId="25B83070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-2Manα1</w:t>
                              </w:r>
                            </w:p>
                          </w:txbxContent>
                        </v:textbox>
                      </v:shape>
                      <v:shape id="文本框 61" o:spid="_x0000_s1043" type="#_x0000_t202" style="position:absolute;left:4410;top:1863;width:588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" filled="f" stroked="f">
                        <v:textbox style="mso-fit-shape-to-text:t">
                          <w:txbxContent>
                            <w:p w14:paraId="2627008C" w14:textId="5E46A7E1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v:shape id="文本框 63" o:spid="_x0000_s1044" type="#_x0000_t202" style="position:absolute;left:4322;width:537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" filled="f" stroked="f">
                        <v:textbox style="mso-fit-shape-to-text:t">
                          <w:txbxContent>
                            <w:p w14:paraId="414CB5C1" w14:textId="7F724161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v:shape id="文本框 71" o:spid="_x0000_s1045" type="#_x0000_t202" style="position:absolute;left:8024;top:454;width:23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" filled="f" stroked="f">
                        <v:textbox style="mso-fit-shape-to-text:t">
                          <w:txbxContent>
                            <w:p w14:paraId="36E57E1D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72" o:spid="_x0000_s1046" type="#_x0000_t202" style="position:absolute;left:7401;top:544;width:3804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" filled="f" stroked="f">
                        <v:textbox style="mso-fit-shape-to-text:t">
                          <w:txbxContent>
                            <w:p w14:paraId="1D23DF93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3" o:spid="_x0000_s1047" type="#_x0000_t202" style="position:absolute;left:8024;top:1608;width:23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" filled="f" stroked="f">
                        <v:textbox style="mso-fit-shape-to-text:t">
                          <w:txbxContent>
                            <w:p w14:paraId="0444D75C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74" o:spid="_x0000_s1048" type="#_x0000_t202" style="position:absolute;left:7908;top:1834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" filled="f" stroked="f">
                        <v:textbox style="mso-fit-shape-to-text:t">
                          <w:txbxContent>
                            <w:p w14:paraId="60068670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049" type="#_x0000_t202" style="position:absolute;left:12488;top:191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" filled="f" stroked="f">
                        <v:textbox style="mso-fit-shape-to-text:t">
                          <w:txbxContent>
                            <w:p w14:paraId="7560625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81" o:spid="_x0000_s1050" type="#_x0000_t202" style="position:absolute;left:11866;top:199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" filled="f" stroked="f">
                        <v:textbox style="mso-fit-shape-to-text:t">
                          <w:txbxContent>
                            <w:p w14:paraId="0DAA3DF0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7" o:spid="_x0000_s1051" type="#_x0000_t202" style="position:absolute;left:12488;top:2835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" filled="f" stroked="f">
                        <v:textbox style="mso-fit-shape-to-text:t">
                          <w:txbxContent>
                            <w:p w14:paraId="5716E3D9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9" o:spid="_x0000_s1052" type="#_x0000_t202" style="position:absolute;left:12369;top:3148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" filled="f" stroked="f">
                        <v:textbox style="mso-fit-shape-to-text:t">
                          <w:txbxContent>
                            <w:p w14:paraId="5A4497B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0" o:spid="_x0000_s1053" type="#_x0000_t202" style="position:absolute;left:8697;top:1086;width:526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" filled="f" stroked="f">
                        <v:textbox style="mso-fit-shape-to-text:t">
                          <w:txbxContent>
                            <w:p w14:paraId="3B163A31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11435D2B" w14:textId="77777777" w:rsidTr="00F71053">
        <w:trPr>
          <w:trHeight w:val="908"/>
          <w:jc w:val="center"/>
        </w:trPr>
        <w:tc>
          <w:tcPr>
            <w:tcW w:w="851" w:type="dxa"/>
            <w:vAlign w:val="center"/>
          </w:tcPr>
          <w:p w14:paraId="22550A95" w14:textId="6F518BC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43" w:type="dxa"/>
            <w:vAlign w:val="center"/>
          </w:tcPr>
          <w:p w14:paraId="3383C75A" w14:textId="727EAD7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M8-BABI</w:t>
            </w:r>
          </w:p>
        </w:tc>
        <w:tc>
          <w:tcPr>
            <w:tcW w:w="6400" w:type="dxa"/>
            <w:vAlign w:val="center"/>
          </w:tcPr>
          <w:p w14:paraId="61839DA3" w14:textId="70976360" w:rsidR="00485D8A" w:rsidRPr="00E17C8E" w:rsidRDefault="00485D8A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7ACC544E" wp14:editId="53D7BFA2">
                      <wp:extent cx="3074190" cy="648353"/>
                      <wp:effectExtent l="0" t="0" r="0" b="0"/>
                      <wp:docPr id="119195970" name="组合 9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74190" cy="648353"/>
                                <a:chOff x="31513" y="16789"/>
                                <a:chExt cx="3074190" cy="648353"/>
                              </a:xfrm>
                            </wpg:grpSpPr>
                            <wps:wsp>
                              <wps:cNvPr id="1712163251" name="文本框 56"/>
                              <wps:cNvSpPr txBox="1"/>
                              <wps:spPr>
                                <a:xfrm>
                                  <a:off x="1333418" y="237889"/>
                                  <a:ext cx="17722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E1B9D5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β1-4GlcNAcβ1-4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054570420" name="文本框 59"/>
                              <wps:cNvSpPr txBox="1"/>
                              <wps:spPr>
                                <a:xfrm>
                                  <a:off x="480670" y="375582"/>
                                  <a:ext cx="961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A301A3" w14:textId="24C1E6BA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02146911" name="文本框 61"/>
                              <wps:cNvSpPr txBox="1"/>
                              <wps:spPr>
                                <a:xfrm>
                                  <a:off x="34955" y="206052"/>
                                  <a:ext cx="9442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1829B36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42285460" name="文本框 63"/>
                              <wps:cNvSpPr txBox="1"/>
                              <wps:spPr>
                                <a:xfrm>
                                  <a:off x="31513" y="16789"/>
                                  <a:ext cx="100647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A894E04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796592100" name="文本框 71"/>
                              <wps:cNvSpPr txBox="1"/>
                              <wps:spPr>
                                <a:xfrm>
                                  <a:off x="802403" y="61528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82E2C5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53584444" name="文本框 72"/>
                              <wps:cNvSpPr txBox="1"/>
                              <wps:spPr>
                                <a:xfrm rot="2430726">
                                  <a:off x="740134" y="76381"/>
                                  <a:ext cx="38036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4267F3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16211148" name="文本框 73"/>
                              <wps:cNvSpPr txBox="1"/>
                              <wps:spPr>
                                <a:xfrm>
                                  <a:off x="802403" y="160831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9A9A97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5972410" name="文本框 74"/>
                              <wps:cNvSpPr txBox="1"/>
                              <wps:spPr>
                                <a:xfrm rot="8130382">
                                  <a:off x="790840" y="18343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4294701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40607259" name="文本框 75"/>
                              <wps:cNvSpPr txBox="1"/>
                              <wps:spPr>
                                <a:xfrm>
                                  <a:off x="1248879" y="19100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95DB62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51801619" name="文本框 81"/>
                              <wps:cNvSpPr txBox="1"/>
                              <wps:spPr>
                                <a:xfrm rot="2430726">
                                  <a:off x="1186611" y="199985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0E3FA1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54478597" name="文本框 87"/>
                              <wps:cNvSpPr txBox="1"/>
                              <wps:spPr>
                                <a:xfrm>
                                  <a:off x="1250930" y="289023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ABD53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944101978" name="文本框 89"/>
                              <wps:cNvSpPr txBox="1"/>
                              <wps:spPr>
                                <a:xfrm rot="8130382">
                                  <a:off x="1259318" y="370446"/>
                                  <a:ext cx="182880" cy="2296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23ABCA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49983004" name="文本框 90"/>
                              <wps:cNvSpPr txBox="1"/>
                              <wps:spPr>
                                <a:xfrm>
                                  <a:off x="890108" y="108666"/>
                                  <a:ext cx="5264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E2C436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ACC544E" id="_x0000_s1054" style="width:242.05pt;height:51.05pt;mso-position-horizontal-relative:char;mso-position-vertical-relative:line" coordorigin="315,167" coordsize="30741,64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">
                      <v:shape id="文本框 56" o:spid="_x0000_s1055" type="#_x0000_t202" style="position:absolute;left:13334;top:2378;width:1772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" filled="f" stroked="f">
                        <v:textbox style="mso-fit-shape-to-text:t">
                          <w:txbxContent>
                            <w:p w14:paraId="4BE1B9D5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β1-4GlcNAcβ1-4GlcNAc-BABI</w:t>
                              </w:r>
                            </w:p>
                          </w:txbxContent>
                        </v:textbox>
                      </v:shape>
                      <v:shape id="文本框 59" o:spid="_x0000_s1056" type="#_x0000_t202" style="position:absolute;left:4806;top:3755;width:961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2DA301A3" w14:textId="24C1E6BA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61" o:spid="_x0000_s1057" type="#_x0000_t202" style="position:absolute;left:349;top:2060;width:944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" filled="f" stroked="f">
                        <v:textbox style="mso-fit-shape-to-text:t">
                          <w:txbxContent>
                            <w:p w14:paraId="61829B36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63" o:spid="_x0000_s1058" type="#_x0000_t202" style="position:absolute;left:315;top:167;width:1006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" filled="f" stroked="f">
                        <v:textbox style="mso-fit-shape-to-text:t">
                          <w:txbxContent>
                            <w:p w14:paraId="6A894E04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71" o:spid="_x0000_s1059" type="#_x0000_t202" style="position:absolute;left:8024;top:615;width:23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3082E2C5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72" o:spid="_x0000_s1060" type="#_x0000_t202" style="position:absolute;left:7401;top:763;width:3803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284267F3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3" o:spid="_x0000_s1061" type="#_x0000_t202" style="position:absolute;left:8024;top:1608;width:23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" filled="f" stroked="f">
                        <v:textbox style="mso-fit-shape-to-text:t">
                          <w:txbxContent>
                            <w:p w14:paraId="169A9A97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74" o:spid="_x0000_s1062" type="#_x0000_t202" style="position:absolute;left:7908;top:1834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" filled="f" stroked="f">
                        <v:textbox style="mso-fit-shape-to-text:t">
                          <w:txbxContent>
                            <w:p w14:paraId="44294701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063" type="#_x0000_t202" style="position:absolute;left:12488;top:191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" filled="f" stroked="f">
                        <v:textbox style="mso-fit-shape-to-text:t">
                          <w:txbxContent>
                            <w:p w14:paraId="7E95DB62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81" o:spid="_x0000_s1064" type="#_x0000_t202" style="position:absolute;left:11866;top:199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" filled="f" stroked="f">
                        <v:textbox style="mso-fit-shape-to-text:t">
                          <w:txbxContent>
                            <w:p w14:paraId="560E3FA1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7" o:spid="_x0000_s1065" type="#_x0000_t202" style="position:absolute;left:12509;top:289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" filled="f" stroked="f">
                        <v:textbox style="mso-fit-shape-to-text:t">
                          <w:txbxContent>
                            <w:p w14:paraId="7BABD53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9" o:spid="_x0000_s1066" type="#_x0000_t202" style="position:absolute;left:12593;top:3704;width:1828;height:22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" filled="f" stroked="f">
                        <v:textbox>
                          <w:txbxContent>
                            <w:p w14:paraId="1223ABCA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0" o:spid="_x0000_s1067" type="#_x0000_t202" style="position:absolute;left:8901;top:1086;width:526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" filled="f" stroked="f">
                        <v:textbox style="mso-fit-shape-to-text:t">
                          <w:txbxContent>
                            <w:p w14:paraId="02E2C436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A8B67F6" w14:textId="77777777" w:rsidTr="00F71053">
        <w:trPr>
          <w:trHeight w:val="89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773CECEF" w14:textId="01202CE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75A9018" w14:textId="00D2151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M9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6856F1E9" w14:textId="6A32AC2B" w:rsidR="00485D8A" w:rsidRPr="00E17C8E" w:rsidRDefault="00485D8A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503DCD1" wp14:editId="1A7DA313">
                      <wp:extent cx="3076033" cy="657294"/>
                      <wp:effectExtent l="0" t="0" r="0" b="0"/>
                      <wp:docPr id="92" name="组合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01D8DDD-F1EF-B554-438D-ADABFB6B53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76033" cy="657294"/>
                                <a:chOff x="31337" y="0"/>
                                <a:chExt cx="3076033" cy="657294"/>
                              </a:xfrm>
                            </wpg:grpSpPr>
                            <wps:wsp>
                              <wps:cNvPr id="33933262" name="文本框 56">
                                <a:extLst>
                                  <a:ext uri="{FF2B5EF4-FFF2-40B4-BE49-F238E27FC236}">
                                    <a16:creationId xmlns:a16="http://schemas.microsoft.com/office/drawing/2014/main" id="{733D098A-FF79-DA06-B263-C5FEC198A43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33739" y="237996"/>
                                  <a:ext cx="177363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5CD121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β1-4GlcNAcβ1-4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49643139" name="文本框 59">
                                <a:extLst>
                                  <a:ext uri="{FF2B5EF4-FFF2-40B4-BE49-F238E27FC236}">
                                    <a16:creationId xmlns:a16="http://schemas.microsoft.com/office/drawing/2014/main" id="{A2884AE8-00AF-3F2D-978C-4DE248597B8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0247" y="367734"/>
                                  <a:ext cx="137477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CF9562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891482677" name="文本框 61">
                                <a:extLst>
                                  <a:ext uri="{FF2B5EF4-FFF2-40B4-BE49-F238E27FC236}">
                                    <a16:creationId xmlns:a16="http://schemas.microsoft.com/office/drawing/2014/main" id="{F2A6B751-4DBE-41AA-0EB2-97EF4923D7E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5341" y="194607"/>
                                  <a:ext cx="9442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CA2CBD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968582119" name="文本框 63">
                                <a:extLst>
                                  <a:ext uri="{FF2B5EF4-FFF2-40B4-BE49-F238E27FC236}">
                                    <a16:creationId xmlns:a16="http://schemas.microsoft.com/office/drawing/2014/main" id="{0AAF0214-6726-98F9-4223-CE91ECA462B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337" y="0"/>
                                  <a:ext cx="100647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73890A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-2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001177773" name="文本框 71">
                                <a:extLst>
                                  <a:ext uri="{FF2B5EF4-FFF2-40B4-BE49-F238E27FC236}">
                                    <a16:creationId xmlns:a16="http://schemas.microsoft.com/office/drawing/2014/main" id="{5FF6B20F-A04B-8F40-B2FF-3A3F0F6DAF2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02403" y="45486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5D47D6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9851731" name="文本框 72">
                                <a:extLst>
                                  <a:ext uri="{FF2B5EF4-FFF2-40B4-BE49-F238E27FC236}">
                                    <a16:creationId xmlns:a16="http://schemas.microsoft.com/office/drawing/2014/main" id="{1894C49D-6B2A-5002-3AF7-06682C00684A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740135" y="54468"/>
                                  <a:ext cx="38036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8F0265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34380884" name="文本框 73">
                                <a:extLst>
                                  <a:ext uri="{FF2B5EF4-FFF2-40B4-BE49-F238E27FC236}">
                                    <a16:creationId xmlns:a16="http://schemas.microsoft.com/office/drawing/2014/main" id="{FD42741C-A559-61DF-AC07-005D7E5405F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02403" y="160831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C59925E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08073084" name="文本框 74">
                                <a:extLst>
                                  <a:ext uri="{FF2B5EF4-FFF2-40B4-BE49-F238E27FC236}">
                                    <a16:creationId xmlns:a16="http://schemas.microsoft.com/office/drawing/2014/main" id="{3C185B18-20EE-97D8-C87C-98F9E58BD4CF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90840" y="18343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AEEA4E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2483437" name="文本框 75">
                                <a:extLst>
                                  <a:ext uri="{FF2B5EF4-FFF2-40B4-BE49-F238E27FC236}">
                                    <a16:creationId xmlns:a16="http://schemas.microsoft.com/office/drawing/2014/main" id="{3648532B-E5C2-09F2-D6C7-0417A4527FE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48879" y="19100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079DBD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65492451" name="文本框 81">
                                <a:extLst>
                                  <a:ext uri="{FF2B5EF4-FFF2-40B4-BE49-F238E27FC236}">
                                    <a16:creationId xmlns:a16="http://schemas.microsoft.com/office/drawing/2014/main" id="{1BF402B3-95C5-70C8-7B51-3E61FF04B016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195540" y="199986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CE34B4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959107848" name="文本框 87">
                                <a:extLst>
                                  <a:ext uri="{FF2B5EF4-FFF2-40B4-BE49-F238E27FC236}">
                                    <a16:creationId xmlns:a16="http://schemas.microsoft.com/office/drawing/2014/main" id="{723ABCE7-8669-4BB2-1AAB-B8A5A6C35F9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48879" y="306349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C9DF87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914299326" name="文本框 89">
                                <a:extLst>
                                  <a:ext uri="{FF2B5EF4-FFF2-40B4-BE49-F238E27FC236}">
                                    <a16:creationId xmlns:a16="http://schemas.microsoft.com/office/drawing/2014/main" id="{339D29E3-5C75-3C09-F4C4-70E9CC9B90D0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246706" y="352991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2505A1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619480367" name="文本框 90">
                                <a:extLst>
                                  <a:ext uri="{FF2B5EF4-FFF2-40B4-BE49-F238E27FC236}">
                                    <a16:creationId xmlns:a16="http://schemas.microsoft.com/office/drawing/2014/main" id="{2BB1BB76-73A8-D673-DFDA-CF93534C58A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86674" y="110939"/>
                                  <a:ext cx="5264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0F11AB" w14:textId="77777777" w:rsidR="00485D8A" w:rsidRPr="0070178F" w:rsidRDefault="00485D8A" w:rsidP="00485D8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70178F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Man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503DCD1" id="_x0000_s1068" style="width:242.2pt;height:51.75pt;mso-position-horizontal-relative:char;mso-position-vertical-relative:line" coordorigin="313" coordsize="30760,6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">
                      <v:shape id="文本框 56" o:spid="_x0000_s1069" type="#_x0000_t202" style="position:absolute;left:13337;top:2379;width:1773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" filled="f" stroked="f">
                        <v:textbox style="mso-fit-shape-to-text:t">
                          <w:txbxContent>
                            <w:p w14:paraId="175CD121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β1-4GlcNAcβ1-4GlcNAc-BABI</w:t>
                              </w:r>
                            </w:p>
                          </w:txbxContent>
                        </v:textbox>
                      </v:shape>
                      <v:shape id="文本框 59" o:spid="_x0000_s1070" type="#_x0000_t202" style="position:absolute;left:802;top:3677;width:1374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" filled="f" stroked="f">
                        <v:textbox style="mso-fit-shape-to-text:t">
                          <w:txbxContent>
                            <w:p w14:paraId="5ECF9562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-2Manα1</w:t>
                              </w:r>
                            </w:p>
                          </w:txbxContent>
                        </v:textbox>
                      </v:shape>
                      <v:shape id="文本框 61" o:spid="_x0000_s1071" type="#_x0000_t202" style="position:absolute;left:353;top:1946;width:944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" filled="f" stroked="f">
                        <v:textbox style="mso-fit-shape-to-text:t">
                          <w:txbxContent>
                            <w:p w14:paraId="5CA2CBD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63" o:spid="_x0000_s1072" type="#_x0000_t202" style="position:absolute;left:313;width:1006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" filled="f" stroked="f">
                        <v:textbox style="mso-fit-shape-to-text:t">
                          <w:txbxContent>
                            <w:p w14:paraId="6C73890A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-2Manα1</w:t>
                              </w:r>
                            </w:p>
                          </w:txbxContent>
                        </v:textbox>
                      </v:shape>
                      <v:shape id="文本框 71" o:spid="_x0000_s1073" type="#_x0000_t202" style="position:absolute;left:8024;top:454;width:23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" filled="f" stroked="f">
                        <v:textbox style="mso-fit-shape-to-text:t">
                          <w:txbxContent>
                            <w:p w14:paraId="275D47D6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72" o:spid="_x0000_s1074" type="#_x0000_t202" style="position:absolute;left:7401;top:544;width:3804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" filled="f" stroked="f">
                        <v:textbox style="mso-fit-shape-to-text:t">
                          <w:txbxContent>
                            <w:p w14:paraId="5E8F0265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3" o:spid="_x0000_s1075" type="#_x0000_t202" style="position:absolute;left:8024;top:1608;width:23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" filled="f" stroked="f">
                        <v:textbox style="mso-fit-shape-to-text:t">
                          <w:txbxContent>
                            <w:p w14:paraId="6C59925E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74" o:spid="_x0000_s1076" type="#_x0000_t202" style="position:absolute;left:7908;top:1834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" filled="f" stroked="f">
                        <v:textbox style="mso-fit-shape-to-text:t">
                          <w:txbxContent>
                            <w:p w14:paraId="1AAEEA4E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077" type="#_x0000_t202" style="position:absolute;left:12488;top:1910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" filled="f" stroked="f">
                        <v:textbox style="mso-fit-shape-to-text:t">
                          <w:txbxContent>
                            <w:p w14:paraId="42079DBD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81" o:spid="_x0000_s1078" type="#_x0000_t202" style="position:absolute;left:11955;top:199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2DCE34B4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7" o:spid="_x0000_s1079" type="#_x0000_t202" style="position:absolute;left:12488;top:3063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5C9DF87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9" o:spid="_x0000_s1080" type="#_x0000_t202" style="position:absolute;left:12467;top:3529;width:1828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7D2505A1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0" o:spid="_x0000_s1081" type="#_x0000_t202" style="position:absolute;left:8866;top:1109;width:526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" filled="f" stroked="f">
                        <v:textbox style="mso-fit-shape-to-text:t">
                          <w:txbxContent>
                            <w:p w14:paraId="4B0F11AB" w14:textId="77777777" w:rsidR="00485D8A" w:rsidRPr="0070178F" w:rsidRDefault="00485D8A" w:rsidP="00485D8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70178F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an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1DC10D84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483FFE37" w14:textId="4A682A6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43" w:type="dxa"/>
            <w:vAlign w:val="center"/>
          </w:tcPr>
          <w:p w14:paraId="5A086B01" w14:textId="167FB8E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Forssman-BABI</w:t>
            </w:r>
          </w:p>
        </w:tc>
        <w:tc>
          <w:tcPr>
            <w:tcW w:w="6400" w:type="dxa"/>
            <w:vAlign w:val="center"/>
          </w:tcPr>
          <w:p w14:paraId="0FFDFC34" w14:textId="42BE95C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3" w:name="OLE_LINK117"/>
            <w:r w:rsidRPr="0070178F">
              <w:rPr>
                <w:rFonts w:ascii="Arial" w:hAnsi="Arial" w:cs="Arial"/>
                <w:sz w:val="16"/>
                <w:szCs w:val="16"/>
              </w:rPr>
              <w:t>GalNAc</w:t>
            </w:r>
            <w:bookmarkStart w:id="4" w:name="OLE_LINK114"/>
            <w:r w:rsidRPr="0070178F">
              <w:rPr>
                <w:rFonts w:ascii="Arial" w:eastAsia="等线" w:hAnsi="Arial" w:cs="Arial"/>
                <w:sz w:val="16"/>
                <w:szCs w:val="16"/>
              </w:rPr>
              <w:t>α</w:t>
            </w:r>
            <w:bookmarkEnd w:id="4"/>
            <w:r w:rsidRPr="0070178F">
              <w:rPr>
                <w:rFonts w:ascii="Arial" w:hAnsi="Arial" w:cs="Arial"/>
                <w:sz w:val="16"/>
                <w:szCs w:val="16"/>
              </w:rPr>
              <w:t>1-3Gal</w:t>
            </w:r>
            <w:bookmarkStart w:id="5" w:name="OLE_LINK113"/>
            <w:r w:rsidRPr="0070178F">
              <w:rPr>
                <w:rFonts w:ascii="Arial" w:hAnsi="Arial" w:cs="Arial"/>
                <w:sz w:val="16"/>
                <w:szCs w:val="16"/>
              </w:rPr>
              <w:t>NAc</w:t>
            </w:r>
            <w:bookmarkEnd w:id="5"/>
            <w:r w:rsidRPr="0070178F">
              <w:rPr>
                <w:rFonts w:ascii="Arial" w:hAnsi="Arial" w:cs="Arial"/>
                <w:sz w:val="16"/>
                <w:szCs w:val="16"/>
              </w:rPr>
              <w:t>β1-3Gal</w:t>
            </w:r>
            <w:r w:rsidRPr="0070178F">
              <w:rPr>
                <w:rFonts w:ascii="Arial" w:eastAsia="等线" w:hAnsi="Arial" w:cs="Arial"/>
                <w:sz w:val="16"/>
                <w:szCs w:val="16"/>
              </w:rPr>
              <w:t>α</w:t>
            </w:r>
            <w:r w:rsidRPr="0070178F">
              <w:rPr>
                <w:rFonts w:ascii="Arial" w:hAnsi="Arial" w:cs="Arial"/>
                <w:sz w:val="16"/>
                <w:szCs w:val="16"/>
              </w:rPr>
              <w:t>1-4Galβ1-4Glc-BABI</w:t>
            </w:r>
            <w:bookmarkEnd w:id="3"/>
          </w:p>
        </w:tc>
      </w:tr>
      <w:tr w:rsidR="0036703D" w:rsidRPr="00E17C8E" w14:paraId="1F1C446D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0EF61DF" w14:textId="7ACBDFD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A8A96D6" w14:textId="3CE5031B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NT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1C935A9" w14:textId="0CA7F34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lβ1-3GlcNAcβ1-3Galβ1-4Glc</w:t>
            </w:r>
            <w:bookmarkStart w:id="6" w:name="OLE_LINK106"/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-BABI</w:t>
            </w:r>
            <w:bookmarkEnd w:id="6"/>
          </w:p>
        </w:tc>
      </w:tr>
      <w:tr w:rsidR="0036703D" w:rsidRPr="00E17C8E" w14:paraId="59AF1AA8" w14:textId="77777777" w:rsidTr="00F71053">
        <w:trPr>
          <w:trHeight w:val="339"/>
          <w:jc w:val="center"/>
        </w:trPr>
        <w:tc>
          <w:tcPr>
            <w:tcW w:w="851" w:type="dxa"/>
            <w:vAlign w:val="center"/>
          </w:tcPr>
          <w:p w14:paraId="7FFA2F0E" w14:textId="7A5782D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43" w:type="dxa"/>
            <w:vAlign w:val="center"/>
          </w:tcPr>
          <w:p w14:paraId="3BEC2DCA" w14:textId="38B506F3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pLNH-BABI</w:t>
            </w:r>
          </w:p>
        </w:tc>
        <w:tc>
          <w:tcPr>
            <w:tcW w:w="6400" w:type="dxa"/>
            <w:vAlign w:val="center"/>
          </w:tcPr>
          <w:p w14:paraId="6EA5620A" w14:textId="2A6D19F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OLE_LINK112"/>
            <w:r w:rsidRPr="0070178F">
              <w:rPr>
                <w:rFonts w:ascii="Arial" w:hAnsi="Arial" w:cs="Arial"/>
                <w:sz w:val="16"/>
                <w:szCs w:val="16"/>
              </w:rPr>
              <w:t>Galβ1-3GlcNAcβ1-3Galβ1-4GlcNAcβ1-3Galβ1-4Glc-BABI</w:t>
            </w:r>
            <w:bookmarkEnd w:id="7"/>
          </w:p>
        </w:tc>
      </w:tr>
      <w:tr w:rsidR="0036703D" w:rsidRPr="00E17C8E" w14:paraId="6F2B6338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6BF85FEB" w14:textId="2093017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284B3AE" w14:textId="13D87C3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NnT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27EDF70D" w14:textId="4C67F6D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</w:t>
            </w:r>
            <w:bookmarkStart w:id="8" w:name="OLE_LINK108"/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</w:t>
            </w:r>
            <w:bookmarkStart w:id="9" w:name="OLE_LINK107"/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β</w:t>
            </w:r>
            <w:bookmarkEnd w:id="8"/>
            <w:bookmarkEnd w:id="9"/>
            <w:r w:rsidRPr="0070178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4GlcNAcβ1-3Galβ1-4Glc-BABI</w:t>
            </w:r>
          </w:p>
        </w:tc>
      </w:tr>
      <w:tr w:rsidR="0036703D" w:rsidRPr="00E17C8E" w14:paraId="3B346F28" w14:textId="77777777" w:rsidTr="00F71053">
        <w:trPr>
          <w:trHeight w:val="588"/>
          <w:jc w:val="center"/>
        </w:trPr>
        <w:tc>
          <w:tcPr>
            <w:tcW w:w="851" w:type="dxa"/>
            <w:vAlign w:val="center"/>
          </w:tcPr>
          <w:p w14:paraId="3F895AFD" w14:textId="42AAFB0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843" w:type="dxa"/>
            <w:vAlign w:val="center"/>
          </w:tcPr>
          <w:p w14:paraId="13747980" w14:textId="7322C91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NnH-BABI</w:t>
            </w:r>
          </w:p>
        </w:tc>
        <w:tc>
          <w:tcPr>
            <w:tcW w:w="6400" w:type="dxa"/>
            <w:vAlign w:val="center"/>
          </w:tcPr>
          <w:p w14:paraId="7665D1F4" w14:textId="2E23DB11" w:rsidR="00183514" w:rsidRPr="00E17C8E" w:rsidRDefault="00497C7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097D40C" wp14:editId="49A4CBC6">
                      <wp:extent cx="1951790" cy="487967"/>
                      <wp:effectExtent l="0" t="0" r="0" b="0"/>
                      <wp:docPr id="5" name="组合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2D437B2-53A4-7B27-8998-E485ABCE7C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51790" cy="487967"/>
                                <a:chOff x="329100" y="124748"/>
                                <a:chExt cx="3341887" cy="487967"/>
                              </a:xfrm>
                            </wpg:grpSpPr>
                            <wps:wsp>
                              <wps:cNvPr id="95602718" name="文本框 31">
                                <a:extLst>
                                  <a:ext uri="{FF2B5EF4-FFF2-40B4-BE49-F238E27FC236}">
                                    <a16:creationId xmlns:a16="http://schemas.microsoft.com/office/drawing/2014/main" id="{4F05595C-5CC9-F427-DF87-DF432D4C9E9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85459" y="225260"/>
                                  <a:ext cx="168552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1F6737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25939545" name="文本框 33">
                                <a:extLst>
                                  <a:ext uri="{FF2B5EF4-FFF2-40B4-BE49-F238E27FC236}">
                                    <a16:creationId xmlns:a16="http://schemas.microsoft.com/office/drawing/2014/main" id="{B1C3B092-8265-E0A3-2F5E-0D88A43CBE4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29100" y="124748"/>
                                  <a:ext cx="190070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C7B46B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4623664" name="文本框 35">
                                <a:extLst>
                                  <a:ext uri="{FF2B5EF4-FFF2-40B4-BE49-F238E27FC236}">
                                    <a16:creationId xmlns:a16="http://schemas.microsoft.com/office/drawing/2014/main" id="{F15B55DC-D440-0A58-7297-88A6E4688F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42049" y="180848"/>
                                  <a:ext cx="3194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E616E6C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31080947" name="文本框 36">
                                <a:extLst>
                                  <a:ext uri="{FF2B5EF4-FFF2-40B4-BE49-F238E27FC236}">
                                    <a16:creationId xmlns:a16="http://schemas.microsoft.com/office/drawing/2014/main" id="{043A785B-6BD1-7434-64DD-FA0886C65122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789751" y="143267"/>
                                  <a:ext cx="38100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D60153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02183253" name="文本框 1">
                                <a:extLst>
                                  <a:ext uri="{FF2B5EF4-FFF2-40B4-BE49-F238E27FC236}">
                                    <a16:creationId xmlns:a16="http://schemas.microsoft.com/office/drawing/2014/main" id="{E49A8638-BBCC-B114-C61C-1A599C3BA38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47337" y="323155"/>
                                  <a:ext cx="178461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EFD89B2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19380829" name="文本框 2">
                                <a:extLst>
                                  <a:ext uri="{FF2B5EF4-FFF2-40B4-BE49-F238E27FC236}">
                                    <a16:creationId xmlns:a16="http://schemas.microsoft.com/office/drawing/2014/main" id="{59B90101-9B8C-72A5-82EB-18285C001A61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772702" y="315193"/>
                                  <a:ext cx="38100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F3C750E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62657235" name="文本框 3">
                                <a:extLst>
                                  <a:ext uri="{FF2B5EF4-FFF2-40B4-BE49-F238E27FC236}">
                                    <a16:creationId xmlns:a16="http://schemas.microsoft.com/office/drawing/2014/main" id="{91F56F43-19E4-923E-BE3B-45F666AB45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44259" y="269602"/>
                                  <a:ext cx="3194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B6A488" w14:textId="77777777" w:rsidR="00497C7E" w:rsidRPr="0067256E" w:rsidRDefault="00497C7E" w:rsidP="00497C7E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97D40C" id="组合 4" o:spid="_x0000_s1082" style="width:153.7pt;height:38.4pt;mso-position-horizontal-relative:char;mso-position-vertical-relative:line" coordorigin="3291,1247" coordsize="33418,48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">
                      <v:shape id="文本框 31" o:spid="_x0000_s1083" type="#_x0000_t202" style="position:absolute;left:19854;top:2252;width:168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" filled="f" stroked="f">
                        <v:textbox>
                          <w:txbxContent>
                            <w:p w14:paraId="7B1F6737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33" o:spid="_x0000_s1084" type="#_x0000_t202" style="position:absolute;left:3291;top:1247;width:1900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" filled="f" stroked="f">
                        <v:textbox>
                          <w:txbxContent>
                            <w:p w14:paraId="7EC7B46B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β1-4GlcNAcβ1</w:t>
                              </w:r>
                            </w:p>
                          </w:txbxContent>
                        </v:textbox>
                      </v:shape>
                      <v:shape id="文本框 35" o:spid="_x0000_s1085" type="#_x0000_t202" style="position:absolute;left:18420;top:1808;width:319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" filled="f" stroked="f">
                        <v:textbox>
                          <w:txbxContent>
                            <w:p w14:paraId="4E616E6C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36" o:spid="_x0000_s1086" type="#_x0000_t202" style="position:absolute;left:17897;top:1432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" filled="f" stroked="f">
                        <v:textbox>
                          <w:txbxContent>
                            <w:p w14:paraId="0AD60153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" o:spid="_x0000_s1087" type="#_x0000_t202" style="position:absolute;left:3473;top:3231;width:1784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" filled="f" stroked="f">
                        <v:textbox>
                          <w:txbxContent>
                            <w:p w14:paraId="4EFD89B2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β1-4GlcNAcβ1</w:t>
                              </w:r>
                            </w:p>
                          </w:txbxContent>
                        </v:textbox>
                      </v:shape>
                      <v:shape id="文本框 2" o:spid="_x0000_s1088" type="#_x0000_t202" style="position:absolute;left:17727;top:3151;width:3810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" filled="f" stroked="f">
                        <v:textbox>
                          <w:txbxContent>
                            <w:p w14:paraId="3F3C750E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" o:spid="_x0000_s1089" type="#_x0000_t202" style="position:absolute;left:18442;top:2696;width:319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" filled="f" stroked="f">
                        <v:textbox>
                          <w:txbxContent>
                            <w:p w14:paraId="3AB6A488" w14:textId="77777777" w:rsidR="00497C7E" w:rsidRPr="0067256E" w:rsidRDefault="00497C7E" w:rsidP="00497C7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4ADFC9EE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621DCAB5" w14:textId="346D377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BF66B8E" w14:textId="188A23A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pLNnH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2788EC59" w14:textId="72C18BCD" w:rsidR="00183514" w:rsidRPr="0067256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256E">
              <w:rPr>
                <w:rFonts w:ascii="Arial" w:hAnsi="Arial" w:cs="Arial"/>
                <w:sz w:val="16"/>
                <w:szCs w:val="16"/>
              </w:rPr>
              <w:t>Galβ1-4GlcNAcβ1-3Galβ1-4GlcNAcβ1-3Galβ1-4Glc-BABI</w:t>
            </w:r>
          </w:p>
        </w:tc>
      </w:tr>
      <w:tr w:rsidR="0036703D" w:rsidRPr="00E17C8E" w14:paraId="7D9CF27E" w14:textId="77777777" w:rsidTr="00F71053">
        <w:trPr>
          <w:trHeight w:val="307"/>
          <w:jc w:val="center"/>
        </w:trPr>
        <w:tc>
          <w:tcPr>
            <w:tcW w:w="851" w:type="dxa"/>
            <w:vAlign w:val="center"/>
          </w:tcPr>
          <w:p w14:paraId="55E7D7ED" w14:textId="5CF6076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43" w:type="dxa"/>
            <w:vAlign w:val="center"/>
          </w:tcPr>
          <w:p w14:paraId="3A5372A5" w14:textId="0687319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178F">
              <w:rPr>
                <w:rFonts w:ascii="Arial" w:hAnsi="Arial" w:cs="Arial"/>
                <w:sz w:val="16"/>
                <w:szCs w:val="16"/>
              </w:rPr>
              <w:t>LnNO</w:t>
            </w:r>
            <w:proofErr w:type="spellEnd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vAlign w:val="center"/>
          </w:tcPr>
          <w:p w14:paraId="2E61EBB9" w14:textId="5544D70D" w:rsidR="00183514" w:rsidRPr="0067256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256E">
              <w:rPr>
                <w:rFonts w:ascii="Arial" w:hAnsi="Arial" w:cs="Arial"/>
                <w:sz w:val="16"/>
                <w:szCs w:val="16"/>
              </w:rPr>
              <w:t>Galβ1-4GlcNAcβ1-3Galβ1-4GlcNAcβ1-3Galβ1-4GlcNAcβ1-3Galβ1-4Glc-BABI</w:t>
            </w:r>
          </w:p>
        </w:tc>
      </w:tr>
      <w:tr w:rsidR="0036703D" w:rsidRPr="00E17C8E" w14:paraId="008A39F5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019ADCA4" w14:textId="6587E512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D0F2186" w14:textId="0B851E02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’FL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3885D006" w14:textId="709D2741" w:rsidR="00183514" w:rsidRPr="0067256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256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cα1-2Galβ1-4Glc-BABI</w:t>
            </w:r>
          </w:p>
        </w:tc>
      </w:tr>
      <w:tr w:rsidR="0036703D" w:rsidRPr="00E17C8E" w14:paraId="15DA2EBF" w14:textId="77777777" w:rsidTr="00F71053">
        <w:trPr>
          <w:trHeight w:val="642"/>
          <w:jc w:val="center"/>
        </w:trPr>
        <w:tc>
          <w:tcPr>
            <w:tcW w:w="851" w:type="dxa"/>
            <w:vAlign w:val="center"/>
          </w:tcPr>
          <w:p w14:paraId="0A32A2B2" w14:textId="296BC2C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3" w:type="dxa"/>
            <w:vAlign w:val="center"/>
          </w:tcPr>
          <w:p w14:paraId="53982E13" w14:textId="0CDCEB2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DFL-BABI</w:t>
            </w:r>
          </w:p>
        </w:tc>
        <w:tc>
          <w:tcPr>
            <w:tcW w:w="6400" w:type="dxa"/>
            <w:vAlign w:val="center"/>
          </w:tcPr>
          <w:p w14:paraId="102C7D93" w14:textId="3897013A" w:rsidR="00183514" w:rsidRPr="00E17C8E" w:rsidRDefault="00497C7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1416CE83" wp14:editId="79B75373">
                      <wp:extent cx="1418019" cy="422388"/>
                      <wp:effectExtent l="0" t="0" r="0" b="0"/>
                      <wp:docPr id="17" name="组合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D225074-5982-1E73-132A-29FEE00CDE7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18019" cy="422388"/>
                                <a:chOff x="260647" y="99518"/>
                                <a:chExt cx="2348329" cy="524629"/>
                              </a:xfrm>
                            </wpg:grpSpPr>
                            <wps:wsp>
                              <wps:cNvPr id="362973113" name="文本框 39">
                                <a:extLst>
                                  <a:ext uri="{FF2B5EF4-FFF2-40B4-BE49-F238E27FC236}">
                                    <a16:creationId xmlns:a16="http://schemas.microsoft.com/office/drawing/2014/main" id="{85A9DC13-F28A-CD95-07EE-77EDF01DE37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62642" y="196270"/>
                                  <a:ext cx="1046334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8A330E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58622115" name="文本框 44">
                                <a:extLst>
                                  <a:ext uri="{FF2B5EF4-FFF2-40B4-BE49-F238E27FC236}">
                                    <a16:creationId xmlns:a16="http://schemas.microsoft.com/office/drawing/2014/main" id="{BE2F14D6-9D5D-F8B0-9860-AFE04C4FAC4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60647" y="99518"/>
                                  <a:ext cx="1564004" cy="35723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D57EA4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27014365" name="文本框 45">
                                <a:extLst>
                                  <a:ext uri="{FF2B5EF4-FFF2-40B4-BE49-F238E27FC236}">
                                    <a16:creationId xmlns:a16="http://schemas.microsoft.com/office/drawing/2014/main" id="{68AED928-B8F2-EEE6-F59D-03471B0367C5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399401" y="120301"/>
                                  <a:ext cx="38100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768629E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60899954" name="文本框 46">
                                <a:extLst>
                                  <a:ext uri="{FF2B5EF4-FFF2-40B4-BE49-F238E27FC236}">
                                    <a16:creationId xmlns:a16="http://schemas.microsoft.com/office/drawing/2014/main" id="{FB5642E9-361B-E22D-EBE9-EEB939EDB67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36818" y="144231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9C5024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31500343" name="文本框 5">
                                <a:extLst>
                                  <a:ext uri="{FF2B5EF4-FFF2-40B4-BE49-F238E27FC236}">
                                    <a16:creationId xmlns:a16="http://schemas.microsoft.com/office/drawing/2014/main" id="{7BBC2BBD-0BD9-DAC6-0962-849B363043B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36811" y="253769"/>
                                  <a:ext cx="3194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9BB61F3" w14:textId="77777777" w:rsidR="00497C7E" w:rsidRPr="0067256E" w:rsidRDefault="00497C7E" w:rsidP="00497C7E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02702135" name="文本框 8">
                                <a:extLst>
                                  <a:ext uri="{FF2B5EF4-FFF2-40B4-BE49-F238E27FC236}">
                                    <a16:creationId xmlns:a16="http://schemas.microsoft.com/office/drawing/2014/main" id="{B469211F-2466-8296-901B-C15A4103D40E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381490" y="334587"/>
                                  <a:ext cx="38100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5DF27B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40670837" name="文本框 12">
                                <a:extLst>
                                  <a:ext uri="{FF2B5EF4-FFF2-40B4-BE49-F238E27FC236}">
                                    <a16:creationId xmlns:a16="http://schemas.microsoft.com/office/drawing/2014/main" id="{E36A5AF5-2FD7-2902-70A9-7A6960FDF7F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75785" y="275930"/>
                                  <a:ext cx="803938" cy="31533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C2498F" w14:textId="77777777" w:rsidR="00497C7E" w:rsidRPr="0067256E" w:rsidRDefault="00497C7E" w:rsidP="00497C7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7256E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16CE83" id="组合 16" o:spid="_x0000_s1090" style="width:111.65pt;height:33.25pt;mso-position-horizontal-relative:char;mso-position-vertical-relative:line" coordorigin="2606,995" coordsize="23483,5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">
                      <v:shape id="文本框 39" o:spid="_x0000_s1091" type="#_x0000_t202" style="position:absolute;left:15626;top:1962;width:1046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" filled="f" stroked="f">
                        <v:textbox>
                          <w:txbxContent>
                            <w:p w14:paraId="5E8A330E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lc-BABI</w:t>
                              </w:r>
                            </w:p>
                          </w:txbxContent>
                        </v:textbox>
                      </v:shape>
                      <v:shape id="文本框 44" o:spid="_x0000_s1092" type="#_x0000_t202" style="position:absolute;left:2606;top:995;width:15640;height:3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" filled="f" stroked="f">
                        <v:textbox>
                          <w:txbxContent>
                            <w:p w14:paraId="76D57EA4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45" o:spid="_x0000_s1093" type="#_x0000_t202" style="position:absolute;left:13994;top:1203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" filled="f" stroked="f">
                        <v:textbox>
                          <w:txbxContent>
                            <w:p w14:paraId="7768629E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6" o:spid="_x0000_s1094" type="#_x0000_t202" style="position:absolute;left:14368;top:1442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" filled="f" stroked="f">
                        <v:textbox>
                          <w:txbxContent>
                            <w:p w14:paraId="7A9C5024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5" o:spid="_x0000_s1095" type="#_x0000_t202" style="position:absolute;left:14368;top:2537;width:319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" filled="f" stroked="f">
                        <v:textbox>
                          <w:txbxContent>
                            <w:p w14:paraId="59BB61F3" w14:textId="77777777" w:rsidR="00497C7E" w:rsidRPr="0067256E" w:rsidRDefault="00497C7E" w:rsidP="00497C7E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" o:spid="_x0000_s1096" type="#_x0000_t202" style="position:absolute;left:13814;top:3345;width:3810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" filled="f" stroked="f">
                        <v:textbox>
                          <w:txbxContent>
                            <w:p w14:paraId="755DF27B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" o:spid="_x0000_s1097" type="#_x0000_t202" style="position:absolute;left:8757;top:2759;width:8040;height:3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" filled="f" stroked="f">
                        <v:textbox>
                          <w:txbxContent>
                            <w:p w14:paraId="30C2498F" w14:textId="77777777" w:rsidR="00497C7E" w:rsidRPr="0067256E" w:rsidRDefault="00497C7E" w:rsidP="00497C7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7256E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4227996C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62BC7A87" w14:textId="261BFA9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3B585C0" w14:textId="08538941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1</w:t>
            </w:r>
            <w:r w:rsidR="002C7F2B" w:rsidRPr="0070178F">
              <w:rPr>
                <w:rFonts w:ascii="Arial" w:hAnsi="Arial" w:cs="Arial"/>
                <w:sz w:val="16"/>
                <w:szCs w:val="16"/>
              </w:rPr>
              <w:t>-P</w:t>
            </w:r>
            <w:r w:rsidRPr="0070178F">
              <w:rPr>
                <w:rFonts w:ascii="Arial" w:hAnsi="Arial" w:cs="Arial"/>
                <w:sz w:val="16"/>
                <w:szCs w:val="16"/>
              </w:rPr>
              <w:t>ent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15D9087E" w14:textId="0436FE26" w:rsidR="00183514" w:rsidRPr="00E17C8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7256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cα1-2Galβ1-3GlcNAcβ1-3Galβ1-4Glc-BABI</w:t>
            </w:r>
          </w:p>
        </w:tc>
      </w:tr>
      <w:tr w:rsidR="0036703D" w:rsidRPr="00E17C8E" w14:paraId="0AF8D5C0" w14:textId="77777777" w:rsidTr="00F71053">
        <w:trPr>
          <w:trHeight w:val="644"/>
          <w:jc w:val="center"/>
        </w:trPr>
        <w:tc>
          <w:tcPr>
            <w:tcW w:w="851" w:type="dxa"/>
            <w:vAlign w:val="center"/>
          </w:tcPr>
          <w:p w14:paraId="56518808" w14:textId="1A69A32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843" w:type="dxa"/>
            <w:vAlign w:val="center"/>
          </w:tcPr>
          <w:p w14:paraId="10DC7A4B" w14:textId="4553681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1</w:t>
            </w:r>
            <w:r w:rsidR="0054277B" w:rsidRPr="0070178F">
              <w:rPr>
                <w:rFonts w:ascii="Arial" w:hAnsi="Arial" w:cs="Arial"/>
                <w:sz w:val="16"/>
                <w:szCs w:val="16"/>
              </w:rPr>
              <w:t>-D</w:t>
            </w:r>
            <w:r w:rsidRPr="0070178F">
              <w:rPr>
                <w:rFonts w:ascii="Arial" w:hAnsi="Arial" w:cs="Arial"/>
                <w:sz w:val="16"/>
                <w:szCs w:val="16"/>
              </w:rPr>
              <w:t>eca-BABI</w:t>
            </w:r>
          </w:p>
        </w:tc>
        <w:tc>
          <w:tcPr>
            <w:tcW w:w="6400" w:type="dxa"/>
            <w:vAlign w:val="center"/>
          </w:tcPr>
          <w:p w14:paraId="754C4B7C" w14:textId="232ED482" w:rsidR="00BB3D97" w:rsidRPr="00E17C8E" w:rsidRDefault="00C423A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69B4150" wp14:editId="45031DFA">
                      <wp:extent cx="3236138" cy="492582"/>
                      <wp:effectExtent l="0" t="0" r="0" b="0"/>
                      <wp:docPr id="29" name="组合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0A928B6-DCEA-2404-533F-73F4ED279B4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236138" cy="492582"/>
                                <a:chOff x="1890531" y="174575"/>
                                <a:chExt cx="3985999" cy="492582"/>
                              </a:xfrm>
                            </wpg:grpSpPr>
                            <wps:wsp>
                              <wps:cNvPr id="1334771200" name="文本框 49">
                                <a:extLst>
                                  <a:ext uri="{FF2B5EF4-FFF2-40B4-BE49-F238E27FC236}">
                                    <a16:creationId xmlns:a16="http://schemas.microsoft.com/office/drawing/2014/main" id="{CA92C64B-EC01-B1D2-1080-60246EDA420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654484" y="274642"/>
                                  <a:ext cx="1222046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9BA694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93560358" name="文本框 52">
                                <a:extLst>
                                  <a:ext uri="{FF2B5EF4-FFF2-40B4-BE49-F238E27FC236}">
                                    <a16:creationId xmlns:a16="http://schemas.microsoft.com/office/drawing/2014/main" id="{F9734F3F-D397-C3A5-A160-72CE2806C61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90531" y="174575"/>
                                  <a:ext cx="284533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5241F9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-3GlcNAcβ1-3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01558077" name="文本框 53">
                                <a:extLst>
                                  <a:ext uri="{FF2B5EF4-FFF2-40B4-BE49-F238E27FC236}">
                                    <a16:creationId xmlns:a16="http://schemas.microsoft.com/office/drawing/2014/main" id="{33696D59-63FA-C8B3-E46D-F3F14DD6375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65174" y="217335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B9CEDE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03316603" name="文本框 54">
                                <a:extLst>
                                  <a:ext uri="{FF2B5EF4-FFF2-40B4-BE49-F238E27FC236}">
                                    <a16:creationId xmlns:a16="http://schemas.microsoft.com/office/drawing/2014/main" id="{684B2F62-4E90-F75B-3C32-77D5568F0C61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4517499" y="187015"/>
                                  <a:ext cx="2463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41D337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19268171" name="文本框 19">
                                <a:extLst>
                                  <a:ext uri="{FF2B5EF4-FFF2-40B4-BE49-F238E27FC236}">
                                    <a16:creationId xmlns:a16="http://schemas.microsoft.com/office/drawing/2014/main" id="{BC32AB7B-FB02-4B41-7543-E6880A6986B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011055" y="353275"/>
                                  <a:ext cx="17781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E50EA81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-3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32203087" name="文本框 23">
                                <a:extLst>
                                  <a:ext uri="{FF2B5EF4-FFF2-40B4-BE49-F238E27FC236}">
                                    <a16:creationId xmlns:a16="http://schemas.microsoft.com/office/drawing/2014/main" id="{2D2117D9-4FE8-BA7C-6CEF-F4EB6865ACF2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4418591" y="377597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2A4FC0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39320697" name="文本框 27">
                                <a:extLst>
                                  <a:ext uri="{FF2B5EF4-FFF2-40B4-BE49-F238E27FC236}">
                                    <a16:creationId xmlns:a16="http://schemas.microsoft.com/office/drawing/2014/main" id="{B7E0A0D2-0530-CAB4-9A3D-37E36A40E00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65809" y="310618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29AEC0" w14:textId="77777777" w:rsidR="00C423AE" w:rsidRPr="008E63AA" w:rsidRDefault="00C423AE" w:rsidP="00C423A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69B4150" id="组合 28" o:spid="_x0000_s1098" style="width:254.8pt;height:38.8pt;mso-position-horizontal-relative:char;mso-position-vertical-relative:line" coordorigin="18905,1745" coordsize="39859,4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">
                      <v:shape id="文本框 49" o:spid="_x0000_s1099" type="#_x0000_t202" style="position:absolute;left:46544;top:2746;width:1222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" filled="f" stroked="f">
                        <v:textbox>
                          <w:txbxContent>
                            <w:p w14:paraId="0B9BA694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52" o:spid="_x0000_s1100" type="#_x0000_t202" style="position:absolute;left:18905;top:1745;width:2845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" filled="f" stroked="f">
                        <v:textbox>
                          <w:txbxContent>
                            <w:p w14:paraId="6D5241F9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-3GlcNAcβ1-3Galβ1-4GlcNAcβ1</w:t>
                              </w:r>
                            </w:p>
                          </w:txbxContent>
                        </v:textbox>
                      </v:shape>
                      <v:shape id="文本框 53" o:spid="_x0000_s1101" type="#_x0000_t202" style="position:absolute;left:45651;top:2173;width:363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" filled="f" stroked="f">
                        <v:textbox>
                          <w:txbxContent>
                            <w:p w14:paraId="07B9CEDE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54" o:spid="_x0000_s1102" type="#_x0000_t202" style="position:absolute;left:45174;top:1870;width:2464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" filled="f" stroked="f">
                        <v:textbox>
                          <w:txbxContent>
                            <w:p w14:paraId="7E41D337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9" o:spid="_x0000_s1103" type="#_x0000_t202" style="position:absolute;left:30110;top:3532;width:1778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" filled="f" stroked="f">
                        <v:textbox>
                          <w:txbxContent>
                            <w:p w14:paraId="3E50EA81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-3GlcNAcβ1</w:t>
                              </w:r>
                            </w:p>
                          </w:txbxContent>
                        </v:textbox>
                      </v:shape>
                      <v:shape id="文本框 23" o:spid="_x0000_s1104" type="#_x0000_t202" style="position:absolute;left:44185;top:3775;width:3810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" filled="f" stroked="f">
                        <v:textbox>
                          <w:txbxContent>
                            <w:p w14:paraId="7B2A4FC0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7" o:spid="_x0000_s1105" type="#_x0000_t202" style="position:absolute;left:45658;top:3106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" filled="f" stroked="f">
                        <v:textbox>
                          <w:txbxContent>
                            <w:p w14:paraId="0F29AEC0" w14:textId="77777777" w:rsidR="00C423AE" w:rsidRPr="008E63AA" w:rsidRDefault="00C423AE" w:rsidP="00C423A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E3A35E1" w14:textId="77777777" w:rsidTr="00F71053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23310454" w14:textId="61A5451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A7FDFDC" w14:textId="3C4170F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0" w:name="OLE_LINK116"/>
            <w:r w:rsidRPr="0070178F">
              <w:rPr>
                <w:rFonts w:ascii="Arial" w:hAnsi="Arial" w:cs="Arial"/>
                <w:sz w:val="16"/>
                <w:szCs w:val="16"/>
              </w:rPr>
              <w:t>Globo H</w:t>
            </w:r>
            <w:bookmarkEnd w:id="10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6BBD07E" w14:textId="58D333AA" w:rsidR="00183514" w:rsidRPr="008E63AA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3AA">
              <w:rPr>
                <w:rFonts w:ascii="Arial" w:hAnsi="Arial" w:cs="Arial"/>
                <w:sz w:val="16"/>
                <w:szCs w:val="16"/>
              </w:rPr>
              <w:t>Fucα1-2Galβ1-3GlcNAc</w:t>
            </w:r>
            <w:bookmarkStart w:id="11" w:name="OLE_LINK118"/>
            <w:r w:rsidRPr="008E63AA">
              <w:rPr>
                <w:rFonts w:ascii="Arial" w:hAnsi="Arial" w:cs="Arial"/>
                <w:sz w:val="16"/>
                <w:szCs w:val="16"/>
              </w:rPr>
              <w:t>β</w:t>
            </w:r>
            <w:bookmarkEnd w:id="11"/>
            <w:r w:rsidRPr="008E63AA">
              <w:rPr>
                <w:rFonts w:ascii="Arial" w:hAnsi="Arial" w:cs="Arial"/>
                <w:sz w:val="16"/>
                <w:szCs w:val="16"/>
              </w:rPr>
              <w:t>1-3Gal</w:t>
            </w:r>
            <w:r w:rsidRPr="008E63AA">
              <w:rPr>
                <w:rFonts w:ascii="Arial" w:eastAsia="等线" w:hAnsi="Arial" w:cs="Arial"/>
                <w:sz w:val="16"/>
                <w:szCs w:val="16"/>
              </w:rPr>
              <w:t>α</w:t>
            </w:r>
            <w:r w:rsidRPr="008E63AA">
              <w:rPr>
                <w:rFonts w:ascii="Arial" w:hAnsi="Arial" w:cs="Arial"/>
                <w:sz w:val="16"/>
                <w:szCs w:val="16"/>
              </w:rPr>
              <w:t>1-4Galβ1-4Glc-BABI</w:t>
            </w:r>
          </w:p>
        </w:tc>
      </w:tr>
      <w:tr w:rsidR="0036703D" w:rsidRPr="00E17C8E" w14:paraId="293D3DAA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37413D69" w14:textId="10CF02A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843" w:type="dxa"/>
            <w:vAlign w:val="center"/>
          </w:tcPr>
          <w:p w14:paraId="5CDDADE6" w14:textId="15B5472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2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P</w:t>
            </w:r>
            <w:r w:rsidRPr="0070178F">
              <w:rPr>
                <w:rFonts w:ascii="Arial" w:hAnsi="Arial" w:cs="Arial"/>
                <w:sz w:val="16"/>
                <w:szCs w:val="16"/>
              </w:rPr>
              <w:t>enta-BABI</w:t>
            </w:r>
          </w:p>
        </w:tc>
        <w:tc>
          <w:tcPr>
            <w:tcW w:w="6400" w:type="dxa"/>
            <w:vAlign w:val="center"/>
          </w:tcPr>
          <w:p w14:paraId="3F6538B5" w14:textId="4CEAFC50" w:rsidR="00183514" w:rsidRPr="008E63AA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E63A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uc</w:t>
            </w:r>
            <w:bookmarkStart w:id="12" w:name="OLE_LINK119"/>
            <w:r w:rsidRPr="008E63AA">
              <w:rPr>
                <w:rFonts w:ascii="Arial" w:hAnsi="Arial" w:cs="Arial"/>
                <w:sz w:val="16"/>
                <w:szCs w:val="16"/>
              </w:rPr>
              <w:t>α</w:t>
            </w:r>
            <w:bookmarkEnd w:id="12"/>
            <w:r w:rsidRPr="008E63A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2Gal</w:t>
            </w:r>
            <w:r w:rsidRPr="008E63AA">
              <w:rPr>
                <w:rFonts w:ascii="Arial" w:hAnsi="Arial" w:cs="Arial"/>
                <w:sz w:val="16"/>
                <w:szCs w:val="16"/>
              </w:rPr>
              <w:t>β</w:t>
            </w:r>
            <w:r w:rsidRPr="008E63A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4GlcNAc</w:t>
            </w:r>
            <w:r w:rsidRPr="008E63AA">
              <w:rPr>
                <w:rFonts w:ascii="Arial" w:hAnsi="Arial" w:cs="Arial"/>
                <w:sz w:val="16"/>
                <w:szCs w:val="16"/>
              </w:rPr>
              <w:t>β</w:t>
            </w:r>
            <w:r w:rsidRPr="008E63A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3Gal</w:t>
            </w:r>
            <w:r w:rsidRPr="008E63AA">
              <w:rPr>
                <w:rFonts w:ascii="Arial" w:hAnsi="Arial" w:cs="Arial"/>
                <w:sz w:val="16"/>
                <w:szCs w:val="16"/>
              </w:rPr>
              <w:t>β</w:t>
            </w:r>
            <w:r w:rsidRPr="008E63A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-4Glc-BABI</w:t>
            </w:r>
          </w:p>
        </w:tc>
      </w:tr>
      <w:tr w:rsidR="0036703D" w:rsidRPr="00E17C8E" w14:paraId="53184BA3" w14:textId="77777777" w:rsidTr="00F71053">
        <w:trPr>
          <w:trHeight w:val="595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2D73684B" w14:textId="70A5CB22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3F74CE4D" w14:textId="4D476355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A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1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etr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7F1B3DA1" w14:textId="24FFA4FB" w:rsidR="00183514" w:rsidRPr="00E17C8E" w:rsidRDefault="00711B7C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7E68E7A7" wp14:editId="52EC7C45">
                      <wp:extent cx="2013402" cy="450711"/>
                      <wp:effectExtent l="0" t="0" r="0" b="0"/>
                      <wp:docPr id="80" name="组合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D53BA2-FAE3-6690-B39E-B9896F8704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13402" cy="450711"/>
                                <a:chOff x="0" y="0"/>
                                <a:chExt cx="2013402" cy="450711"/>
                              </a:xfrm>
                            </wpg:grpSpPr>
                            <wps:wsp>
                              <wps:cNvPr id="2087395873" name="文本框 57">
                                <a:extLst>
                                  <a:ext uri="{FF2B5EF4-FFF2-40B4-BE49-F238E27FC236}">
                                    <a16:creationId xmlns:a16="http://schemas.microsoft.com/office/drawing/2014/main" id="{7791528F-95F8-8524-122A-4C79420E08F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0" y="0"/>
                                  <a:ext cx="2013402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7C4AFB" w14:textId="77777777" w:rsidR="00711B7C" w:rsidRPr="008E63AA" w:rsidRDefault="00711B7C" w:rsidP="00711B7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134362261" name="文本框 76">
                                <a:extLst>
                                  <a:ext uri="{FF2B5EF4-FFF2-40B4-BE49-F238E27FC236}">
                                    <a16:creationId xmlns:a16="http://schemas.microsoft.com/office/drawing/2014/main" id="{2B642455-8625-2A58-648A-516B159FD1A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14844" y="209299"/>
                                  <a:ext cx="525911" cy="24141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553CEC" w14:textId="77777777" w:rsidR="00711B7C" w:rsidRPr="008E63AA" w:rsidRDefault="00711B7C" w:rsidP="00711B7C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58175682" name="文本框 77">
                                <a:extLst>
                                  <a:ext uri="{FF2B5EF4-FFF2-40B4-BE49-F238E27FC236}">
                                    <a16:creationId xmlns:a16="http://schemas.microsoft.com/office/drawing/2014/main" id="{20EDC90B-D9DB-EE21-1AFE-FA1C7CD717DE}"/>
                                  </a:ext>
                                </a:extLst>
                              </wps:cNvPr>
                              <wps:cNvSpPr txBox="1"/>
                              <wps:spPr>
                                <a:xfrm rot="5400000">
                                  <a:off x="665626" y="139889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0F1D59" w14:textId="77777777" w:rsidR="00711B7C" w:rsidRPr="008E63AA" w:rsidRDefault="00711B7C" w:rsidP="00711B7C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692813107" name="文本框 78">
                                <a:extLst>
                                  <a:ext uri="{FF2B5EF4-FFF2-40B4-BE49-F238E27FC236}">
                                    <a16:creationId xmlns:a16="http://schemas.microsoft.com/office/drawing/2014/main" id="{C2F78C0D-BD61-D8E3-DF08-0887BEE875F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39462" y="82431"/>
                                  <a:ext cx="363855" cy="22593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E5DA96" w14:textId="77777777" w:rsidR="00711B7C" w:rsidRPr="008E63AA" w:rsidRDefault="00711B7C" w:rsidP="00711B7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68E7A7" id="组合 79" o:spid="_x0000_s1106" style="width:158.55pt;height:35.5pt;mso-position-horizontal-relative:char;mso-position-vertical-relative:line" coordsize="20134,45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">
                      <v:shape id="文本框 57" o:spid="_x0000_s1107" type="#_x0000_t202" style="position:absolute;width:2013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" filled="f" stroked="f">
                        <v:textbox style="mso-fit-shape-to-text:t">
                          <w:txbxContent>
                            <w:p w14:paraId="027C4AFB" w14:textId="77777777" w:rsidR="00711B7C" w:rsidRPr="008E63AA" w:rsidRDefault="00711B7C" w:rsidP="00711B7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lcNAc-BABI</w:t>
                              </w:r>
                            </w:p>
                          </w:txbxContent>
                        </v:textbox>
                      </v:shape>
                      <v:shape id="文本框 76" o:spid="_x0000_s1108" type="#_x0000_t202" style="position:absolute;left:4148;top:2092;width:5259;height:24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" filled="f" stroked="f">
                        <v:textbox>
                          <w:txbxContent>
                            <w:p w14:paraId="75553CEC" w14:textId="77777777" w:rsidR="00711B7C" w:rsidRPr="008E63AA" w:rsidRDefault="00711B7C" w:rsidP="00711B7C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77" o:spid="_x0000_s1109" type="#_x0000_t202" style="position:absolute;left:6655;top:1399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" filled="f" stroked="f">
                        <v:textbox style="mso-fit-shape-to-text:t">
                          <w:txbxContent>
                            <w:p w14:paraId="620F1D59" w14:textId="77777777" w:rsidR="00711B7C" w:rsidRPr="008E63AA" w:rsidRDefault="00711B7C" w:rsidP="00711B7C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8" o:spid="_x0000_s1110" type="#_x0000_t202" style="position:absolute;left:6394;top:824;width:3639;height:2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" filled="f" stroked="f">
                        <v:textbox>
                          <w:txbxContent>
                            <w:p w14:paraId="78E5DA96" w14:textId="77777777" w:rsidR="00711B7C" w:rsidRPr="008E63AA" w:rsidRDefault="00711B7C" w:rsidP="00711B7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1310DF00" w14:textId="77777777" w:rsidTr="00F71053">
        <w:trPr>
          <w:trHeight w:val="339"/>
          <w:jc w:val="center"/>
        </w:trPr>
        <w:tc>
          <w:tcPr>
            <w:tcW w:w="851" w:type="dxa"/>
            <w:vAlign w:val="center"/>
          </w:tcPr>
          <w:p w14:paraId="661A99AF" w14:textId="236ECAF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843" w:type="dxa"/>
            <w:vAlign w:val="center"/>
          </w:tcPr>
          <w:p w14:paraId="2586B6E0" w14:textId="102D6223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A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1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Hexa-BABI</w:t>
            </w:r>
          </w:p>
        </w:tc>
        <w:tc>
          <w:tcPr>
            <w:tcW w:w="6400" w:type="dxa"/>
            <w:vAlign w:val="center"/>
          </w:tcPr>
          <w:p w14:paraId="3C228338" w14:textId="2069A966" w:rsidR="00183514" w:rsidRPr="00E17C8E" w:rsidRDefault="001E21F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109472B1" wp14:editId="0C4919B7">
                      <wp:extent cx="2608027" cy="470569"/>
                      <wp:effectExtent l="0" t="0" r="0" b="0"/>
                      <wp:docPr id="43" name="组合 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39D3DC7-8F7F-02AE-2090-DD0E1A7F97F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08027" cy="470569"/>
                                <a:chOff x="1" y="0"/>
                                <a:chExt cx="3196830" cy="470569"/>
                              </a:xfrm>
                            </wpg:grpSpPr>
                            <wps:wsp>
                              <wps:cNvPr id="845079840" name="文本框 60">
                                <a:extLst>
                                  <a:ext uri="{FF2B5EF4-FFF2-40B4-BE49-F238E27FC236}">
                                    <a16:creationId xmlns:a16="http://schemas.microsoft.com/office/drawing/2014/main" id="{D9045759-DE39-4E9E-B984-6A8E6828B41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6421" y="222994"/>
                                  <a:ext cx="620291" cy="2475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FB05CB7" w14:textId="77777777" w:rsidR="001E21F1" w:rsidRPr="008E63AA" w:rsidRDefault="001E21F1" w:rsidP="001E21F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84849864" name="文本框 62">
                                <a:extLst>
                                  <a:ext uri="{FF2B5EF4-FFF2-40B4-BE49-F238E27FC236}">
                                    <a16:creationId xmlns:a16="http://schemas.microsoft.com/office/drawing/2014/main" id="{F430D4BB-3D2B-74FC-68E7-41BEFF3670C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85343" y="96930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BE1E858" w14:textId="77777777" w:rsidR="001E21F1" w:rsidRPr="008E63AA" w:rsidRDefault="001E21F1" w:rsidP="001E21F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45888118" name="文本框 66">
                                <a:extLst>
                                  <a:ext uri="{FF2B5EF4-FFF2-40B4-BE49-F238E27FC236}">
                                    <a16:creationId xmlns:a16="http://schemas.microsoft.com/office/drawing/2014/main" id="{ADC4B30B-56C8-D67A-17AC-223B41A48F0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" y="0"/>
                                  <a:ext cx="3196830" cy="28850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9B4838" w14:textId="77777777" w:rsidR="001E21F1" w:rsidRPr="008E63AA" w:rsidRDefault="001E21F1" w:rsidP="001E21F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lc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-4Galβ1-4Gl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08963038" name="文本框 32">
                                <a:extLst>
                                  <a:ext uri="{FF2B5EF4-FFF2-40B4-BE49-F238E27FC236}">
                                    <a16:creationId xmlns:a16="http://schemas.microsoft.com/office/drawing/2014/main" id="{43AC7042-302F-321C-66AB-760F96F73CEA}"/>
                                  </a:ext>
                                </a:extLst>
                              </wps:cNvPr>
                              <wps:cNvSpPr txBox="1"/>
                              <wps:spPr>
                                <a:xfrm rot="5400000">
                                  <a:off x="880691" y="151335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2E546D" w14:textId="77777777" w:rsidR="001E21F1" w:rsidRPr="008E63AA" w:rsidRDefault="001E21F1" w:rsidP="001E21F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9472B1" id="组合 42" o:spid="_x0000_s1111" style="width:205.35pt;height:37.05pt;mso-position-horizontal-relative:char;mso-position-vertical-relative:line" coordorigin="" coordsize="31968,4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">
                      <v:shape id="文本框 60" o:spid="_x0000_s1112" type="#_x0000_t202" style="position:absolute;left:5064;top:2229;width:6203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" filled="f" stroked="f">
                        <v:textbox>
                          <w:txbxContent>
                            <w:p w14:paraId="7FB05CB7" w14:textId="77777777" w:rsidR="001E21F1" w:rsidRPr="008E63AA" w:rsidRDefault="001E21F1" w:rsidP="001E21F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2" o:spid="_x0000_s1113" type="#_x0000_t202" style="position:absolute;left:7853;top:969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" filled="f" stroked="f">
                        <v:textbox>
                          <w:txbxContent>
                            <w:p w14:paraId="2BE1E858" w14:textId="77777777" w:rsidR="001E21F1" w:rsidRPr="008E63AA" w:rsidRDefault="001E21F1" w:rsidP="001E21F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66" o:spid="_x0000_s1114" type="#_x0000_t202" style="position:absolute;width:31968;height:2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" filled="f" stroked="f">
                        <v:textbox>
                          <w:txbxContent>
                            <w:p w14:paraId="149B4838" w14:textId="77777777" w:rsidR="001E21F1" w:rsidRPr="008E63AA" w:rsidRDefault="001E21F1" w:rsidP="001E21F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lc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-4Galβ1-4Gl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-BABI</w:t>
                              </w:r>
                            </w:p>
                          </w:txbxContent>
                        </v:textbox>
                      </v:shape>
                      <v:shape id="文本框 32" o:spid="_x0000_s1115" type="#_x0000_t202" style="position:absolute;left:8806;top:1513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" filled="f" stroked="f">
                        <v:textbox>
                          <w:txbxContent>
                            <w:p w14:paraId="242E546D" w14:textId="77777777" w:rsidR="001E21F1" w:rsidRPr="008E63AA" w:rsidRDefault="001E21F1" w:rsidP="001E21F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0867869" w14:textId="77777777" w:rsidTr="00F71053">
        <w:trPr>
          <w:trHeight w:val="710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0947CCCF" w14:textId="6C6D4A0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lastRenderedPageBreak/>
              <w:t>2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288D175" w14:textId="4170629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lobo 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75D82814" w14:textId="0E51821E" w:rsidR="00183514" w:rsidRPr="00E17C8E" w:rsidRDefault="004875D0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7F9712B" wp14:editId="1572F26B">
                      <wp:extent cx="3026410" cy="483046"/>
                      <wp:effectExtent l="0" t="0" r="0" b="0"/>
                      <wp:docPr id="87" name="组合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37D477-9548-E559-E786-800C4568E10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26410" cy="483046"/>
                                <a:chOff x="1414493" y="0"/>
                                <a:chExt cx="3026410" cy="483046"/>
                              </a:xfrm>
                            </wpg:grpSpPr>
                            <wps:wsp>
                              <wps:cNvPr id="1987843210" name="文本框 82">
                                <a:extLst>
                                  <a:ext uri="{FF2B5EF4-FFF2-40B4-BE49-F238E27FC236}">
                                    <a16:creationId xmlns:a16="http://schemas.microsoft.com/office/drawing/2014/main" id="{F0B0A486-F4F2-D203-8CFD-BF2C377674E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14493" y="0"/>
                                  <a:ext cx="302641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FEB47D" w14:textId="43073D9C" w:rsidR="004875D0" w:rsidRPr="008E63AA" w:rsidRDefault="004875D0" w:rsidP="004875D0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NAc</w:t>
                                    </w:r>
                                    <w:r w:rsidR="00F51812"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lcNAcβ1-3Galα1-4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43628742" name="文本框 83">
                                <a:extLst>
                                  <a:ext uri="{FF2B5EF4-FFF2-40B4-BE49-F238E27FC236}">
                                    <a16:creationId xmlns:a16="http://schemas.microsoft.com/office/drawing/2014/main" id="{042DEF14-03F5-A601-55E6-CEE371366E0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27503" y="231668"/>
                                  <a:ext cx="555625" cy="2513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305EF82" w14:textId="77777777" w:rsidR="004875D0" w:rsidRPr="008E63AA" w:rsidRDefault="004875D0" w:rsidP="004875D0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99208439" name="文本框 84">
                                <a:extLst>
                                  <a:ext uri="{FF2B5EF4-FFF2-40B4-BE49-F238E27FC236}">
                                    <a16:creationId xmlns:a16="http://schemas.microsoft.com/office/drawing/2014/main" id="{22870555-9B9D-1712-A77C-A8C008ABA22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55364" y="84674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7F77E46" w14:textId="77777777" w:rsidR="004875D0" w:rsidRPr="008E63AA" w:rsidRDefault="004875D0" w:rsidP="004875D0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58931790" name="文本框 85">
                                <a:extLst>
                                  <a:ext uri="{FF2B5EF4-FFF2-40B4-BE49-F238E27FC236}">
                                    <a16:creationId xmlns:a16="http://schemas.microsoft.com/office/drawing/2014/main" id="{C55B1E8E-2567-23BB-388A-69A1BA0D3FEC}"/>
                                  </a:ext>
                                </a:extLst>
                              </wps:cNvPr>
                              <wps:cNvSpPr txBox="1"/>
                              <wps:spPr>
                                <a:xfrm rot="5400000">
                                  <a:off x="2081514" y="159756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8029FB" w14:textId="77777777" w:rsidR="004875D0" w:rsidRPr="008E63AA" w:rsidRDefault="004875D0" w:rsidP="004875D0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7F9712B" id="组合 86" o:spid="_x0000_s1116" style="width:238.3pt;height:38.05pt;mso-position-horizontal-relative:char;mso-position-vertical-relative:line" coordorigin="14144" coordsize="30264,4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">
                      <v:shape id="文本框 82" o:spid="_x0000_s1117" type="#_x0000_t202" style="position:absolute;left:14144;width:3026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20FEB47D" w14:textId="43073D9C" w:rsidR="004875D0" w:rsidRPr="008E63AA" w:rsidRDefault="004875D0" w:rsidP="004875D0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NAc</w:t>
                              </w:r>
                              <w:r w:rsidR="00F51812"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lcNAcβ1-3Galα1-4Galβ1-4Glc-BABI</w:t>
                              </w:r>
                            </w:p>
                          </w:txbxContent>
                        </v:textbox>
                      </v:shape>
                      <v:shape id="文本框 83" o:spid="_x0000_s1118" type="#_x0000_t202" style="position:absolute;left:18275;top:2316;width:5556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" filled="f" stroked="f">
                        <v:textbox>
                          <w:txbxContent>
                            <w:p w14:paraId="6305EF82" w14:textId="77777777" w:rsidR="004875D0" w:rsidRPr="008E63AA" w:rsidRDefault="004875D0" w:rsidP="004875D0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4" o:spid="_x0000_s1119" type="#_x0000_t202" style="position:absolute;left:20553;top:846;width:363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" filled="f" stroked="f">
                        <v:textbox style="mso-fit-shape-to-text:t">
                          <w:txbxContent>
                            <w:p w14:paraId="37F77E46" w14:textId="77777777" w:rsidR="004875D0" w:rsidRPr="008E63AA" w:rsidRDefault="004875D0" w:rsidP="004875D0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85" o:spid="_x0000_s1120" type="#_x0000_t202" style="position:absolute;left:20814;top:1597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" filled="f" stroked="f">
                        <v:textbox style="mso-fit-shape-to-text:t">
                          <w:txbxContent>
                            <w:p w14:paraId="158029FB" w14:textId="77777777" w:rsidR="004875D0" w:rsidRPr="008E63AA" w:rsidRDefault="004875D0" w:rsidP="004875D0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DB1831D" w14:textId="77777777" w:rsidTr="00F71053">
        <w:trPr>
          <w:trHeight w:val="615"/>
          <w:jc w:val="center"/>
        </w:trPr>
        <w:tc>
          <w:tcPr>
            <w:tcW w:w="851" w:type="dxa"/>
            <w:vAlign w:val="center"/>
          </w:tcPr>
          <w:p w14:paraId="41C61269" w14:textId="37BF039B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3" w:type="dxa"/>
            <w:vAlign w:val="center"/>
          </w:tcPr>
          <w:p w14:paraId="66BD1DCF" w14:textId="11EBF53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A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2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etra-BABI</w:t>
            </w:r>
          </w:p>
        </w:tc>
        <w:tc>
          <w:tcPr>
            <w:tcW w:w="6400" w:type="dxa"/>
            <w:vAlign w:val="center"/>
          </w:tcPr>
          <w:p w14:paraId="002D8770" w14:textId="48940E6E" w:rsidR="00183514" w:rsidRPr="00E17C8E" w:rsidRDefault="003130C2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72FA620E" wp14:editId="29C2E9C7">
                      <wp:extent cx="2095514" cy="481264"/>
                      <wp:effectExtent l="0" t="0" r="0" b="0"/>
                      <wp:docPr id="1829578244" name="组合 6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5514" cy="481264"/>
                                <a:chOff x="0" y="0"/>
                                <a:chExt cx="2095514" cy="481264"/>
                              </a:xfrm>
                            </wpg:grpSpPr>
                            <wps:wsp>
                              <wps:cNvPr id="1342107891" name="文本框 57"/>
                              <wps:cNvSpPr txBox="1"/>
                              <wps:spPr>
                                <a:xfrm>
                                  <a:off x="0" y="0"/>
                                  <a:ext cx="2095514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E8A2FDF" w14:textId="52195BB8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NAc</w:t>
                                    </w:r>
                                    <w:r w:rsidR="00F51812"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4GlcNA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44152009" name="文本框 60"/>
                              <wps:cNvSpPr txBox="1"/>
                              <wps:spPr>
                                <a:xfrm>
                                  <a:off x="408501" y="228566"/>
                                  <a:ext cx="568874" cy="25269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3699B60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70814852" name="文本框 62"/>
                              <wps:cNvSpPr txBox="1"/>
                              <wps:spPr>
                                <a:xfrm>
                                  <a:off x="636602" y="90910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AAB904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14890968" name="文本框 63"/>
                              <wps:cNvSpPr txBox="1"/>
                              <wps:spPr>
                                <a:xfrm rot="5400000">
                                  <a:off x="666890" y="151634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17F4AA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2FA620E" id="组合 64" o:spid="_x0000_s1121" style="width:165pt;height:37.9pt;mso-position-horizontal-relative:char;mso-position-vertical-relative:line" coordsize="20955,4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">
                      <v:shape id="文本框 57" o:spid="_x0000_s1122" type="#_x0000_t202" style="position:absolute;width:2095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" filled="f" stroked="f">
                        <v:textbox style="mso-fit-shape-to-text:t">
                          <w:txbxContent>
                            <w:p w14:paraId="1E8A2FDF" w14:textId="52195BB8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NAc</w:t>
                              </w:r>
                              <w:r w:rsidR="00F51812"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4GlcNAc-BABI</w:t>
                              </w:r>
                            </w:p>
                          </w:txbxContent>
                        </v:textbox>
                      </v:shape>
                      <v:shape id="文本框 60" o:spid="_x0000_s1123" type="#_x0000_t202" style="position:absolute;left:4085;top:2285;width:5688;height:2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" filled="f" stroked="f">
                        <v:textbox>
                          <w:txbxContent>
                            <w:p w14:paraId="63699B60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2" o:spid="_x0000_s1124" type="#_x0000_t202" style="position:absolute;left:6366;top:909;width:363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" filled="f" stroked="f">
                        <v:textbox style="mso-fit-shape-to-text:t">
                          <w:txbxContent>
                            <w:p w14:paraId="29AAB904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63" o:spid="_x0000_s1125" type="#_x0000_t202" style="position:absolute;left:6668;top:1516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3417F4AA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54C78B38" w14:textId="77777777" w:rsidTr="00F71053">
        <w:trPr>
          <w:trHeight w:val="640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4DFFEEEA" w14:textId="35FA295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E7D6723" w14:textId="646863F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A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2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Hex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5BEAABA4" w14:textId="0BFB1052" w:rsidR="00183514" w:rsidRPr="00E17C8E" w:rsidRDefault="003130C2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9ADD535" wp14:editId="08BC8A2E">
                      <wp:extent cx="2488929" cy="468787"/>
                      <wp:effectExtent l="0" t="0" r="0" b="0"/>
                      <wp:docPr id="394492317" name="组合 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88929" cy="468787"/>
                                <a:chOff x="0" y="0"/>
                                <a:chExt cx="2488929" cy="468787"/>
                              </a:xfrm>
                            </wpg:grpSpPr>
                            <wps:wsp>
                              <wps:cNvPr id="1560453326" name="文本框 60"/>
                              <wps:cNvSpPr txBox="1"/>
                              <wps:spPr>
                                <a:xfrm>
                                  <a:off x="418710" y="214299"/>
                                  <a:ext cx="510540" cy="25448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33EFED9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77158000" name="文本框 62"/>
                              <wps:cNvSpPr txBox="1"/>
                              <wps:spPr>
                                <a:xfrm>
                                  <a:off x="640781" y="86231"/>
                                  <a:ext cx="284914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14E3AE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13604432" name="文本框 63"/>
                              <wps:cNvSpPr txBox="1"/>
                              <wps:spPr>
                                <a:xfrm rot="5400000">
                                  <a:off x="674486" y="143989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B7E26C" w14:textId="77777777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579207752" name="文本框 66"/>
                              <wps:cNvSpPr txBox="1"/>
                              <wps:spPr>
                                <a:xfrm>
                                  <a:off x="0" y="0"/>
                                  <a:ext cx="248892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5985F5" w14:textId="0EC739CA" w:rsidR="003130C2" w:rsidRPr="008E63AA" w:rsidRDefault="003130C2" w:rsidP="003130C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NAc</w:t>
                                    </w:r>
                                    <w:r w:rsidR="00F51812"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4Glc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-4Galβ1-4Gl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9ADD535" id="组合 70" o:spid="_x0000_s1126" style="width:196pt;height:36.9pt;mso-position-horizontal-relative:char;mso-position-vertical-relative:line" coordsize="24889,46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">
                      <v:shape id="文本框 60" o:spid="_x0000_s1127" type="#_x0000_t202" style="position:absolute;left:4187;top:2142;width:5105;height:2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" filled="f" stroked="f">
                        <v:textbox>
                          <w:txbxContent>
                            <w:p w14:paraId="533EFED9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2" o:spid="_x0000_s1128" type="#_x0000_t202" style="position:absolute;left:6407;top:862;width:284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" filled="f" stroked="f">
                        <v:textbox style="mso-fit-shape-to-text:t">
                          <w:txbxContent>
                            <w:p w14:paraId="1A14E3AE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63" o:spid="_x0000_s1129" type="#_x0000_t202" style="position:absolute;left:6744;top:1440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" filled="f" stroked="f">
                        <v:textbox style="mso-fit-shape-to-text:t">
                          <w:txbxContent>
                            <w:p w14:paraId="7EB7E26C" w14:textId="77777777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6" o:spid="_x0000_s1130" type="#_x0000_t202" style="position:absolute;width:2488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" filled="f" stroked="f">
                        <v:textbox style="mso-fit-shape-to-text:t">
                          <w:txbxContent>
                            <w:p w14:paraId="275985F5" w14:textId="0EC739CA" w:rsidR="003130C2" w:rsidRPr="008E63AA" w:rsidRDefault="003130C2" w:rsidP="003130C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NAc</w:t>
                              </w:r>
                              <w:r w:rsidR="00F51812"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4Glc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-4Galβ1-4Gl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-BABI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18F8927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0634B89E" w14:textId="59112594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843" w:type="dxa"/>
            <w:vAlign w:val="center"/>
          </w:tcPr>
          <w:p w14:paraId="2F9B2DA3" w14:textId="226E737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B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1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Hexa-BABI</w:t>
            </w:r>
          </w:p>
        </w:tc>
        <w:tc>
          <w:tcPr>
            <w:tcW w:w="6400" w:type="dxa"/>
            <w:vAlign w:val="center"/>
          </w:tcPr>
          <w:p w14:paraId="6F328E71" w14:textId="03227975" w:rsidR="00183514" w:rsidRPr="00E17C8E" w:rsidRDefault="00C9010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C9A2597" wp14:editId="3E0C5EC1">
                      <wp:extent cx="2389250" cy="449179"/>
                      <wp:effectExtent l="0" t="0" r="0" b="0"/>
                      <wp:docPr id="1319859739" name="组合 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89250" cy="449179"/>
                                <a:chOff x="238857" y="-8942"/>
                                <a:chExt cx="2389250" cy="449179"/>
                              </a:xfrm>
                            </wpg:grpSpPr>
                            <wps:wsp>
                              <wps:cNvPr id="1071662009" name="文本框 60"/>
                              <wps:cNvSpPr txBox="1"/>
                              <wps:spPr>
                                <a:xfrm>
                                  <a:off x="453598" y="207871"/>
                                  <a:ext cx="485023" cy="23236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DA8F31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96238301" name="文本框 62"/>
                              <wps:cNvSpPr txBox="1"/>
                              <wps:spPr>
                                <a:xfrm>
                                  <a:off x="680527" y="81424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7EB551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68089613" name="文本框 63"/>
                              <wps:cNvSpPr txBox="1"/>
                              <wps:spPr>
                                <a:xfrm rot="5400000">
                                  <a:off x="711878" y="139542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D0F6AC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953468308" name="文本框 66"/>
                              <wps:cNvSpPr txBox="1"/>
                              <wps:spPr>
                                <a:xfrm>
                                  <a:off x="238857" y="-8942"/>
                                  <a:ext cx="23892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1FEA57" w14:textId="53A4EF90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lc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-4Galβ1-4Gl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9A2597" id="_x0000_s1131" style="width:188.15pt;height:35.35pt;mso-position-horizontal-relative:char;mso-position-vertical-relative:line" coordorigin="2388,-89" coordsize="23892,44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">
                      <v:shape id="文本框 60" o:spid="_x0000_s1132" type="#_x0000_t202" style="position:absolute;left:4535;top:2078;width:4851;height:2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" filled="f" stroked="f">
                        <v:textbox>
                          <w:txbxContent>
                            <w:p w14:paraId="0EDA8F31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2" o:spid="_x0000_s1133" type="#_x0000_t202" style="position:absolute;left:6805;top:814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" filled="f" stroked="f">
                        <v:textbox style="mso-fit-shape-to-text:t">
                          <w:txbxContent>
                            <w:p w14:paraId="247EB551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63" o:spid="_x0000_s1134" type="#_x0000_t202" style="position:absolute;left:7118;top:1395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" filled="f" stroked="f">
                        <v:textbox style="mso-fit-shape-to-text:t">
                          <w:txbxContent>
                            <w:p w14:paraId="62D0F6AC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6" o:spid="_x0000_s1135" type="#_x0000_t202" style="position:absolute;left:2388;top:-89;width:2389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1C1FEA57" w14:textId="53A4EF90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lc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-4Galβ1-4Gl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-BABI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36FFB3D" w14:textId="77777777" w:rsidTr="00F71053">
        <w:trPr>
          <w:trHeight w:val="710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7A8D59A2" w14:textId="01DB8E5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BB48C19" w14:textId="56436C84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lobo B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786F5DD7" w14:textId="47460D1C" w:rsidR="00183514" w:rsidRPr="00E17C8E" w:rsidRDefault="00C9010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571D39F" wp14:editId="7912D970">
                      <wp:extent cx="2647848" cy="475928"/>
                      <wp:effectExtent l="0" t="0" r="0" b="0"/>
                      <wp:docPr id="378522447" name="组合 8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47848" cy="475928"/>
                                <a:chOff x="1630716" y="-3992"/>
                                <a:chExt cx="2647848" cy="475928"/>
                              </a:xfrm>
                            </wpg:grpSpPr>
                            <wps:wsp>
                              <wps:cNvPr id="526534674" name="文本框 82"/>
                              <wps:cNvSpPr txBox="1"/>
                              <wps:spPr>
                                <a:xfrm>
                                  <a:off x="1630716" y="-3992"/>
                                  <a:ext cx="264784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74ED7C" w14:textId="035F13A9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lcNAcβ1-3Galα1-4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76414441" name="文本框 83"/>
                              <wps:cNvSpPr txBox="1"/>
                              <wps:spPr>
                                <a:xfrm>
                                  <a:off x="1852306" y="228358"/>
                                  <a:ext cx="475452" cy="24357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638B36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3328280" name="文本框 84"/>
                              <wps:cNvSpPr txBox="1"/>
                              <wps:spPr>
                                <a:xfrm>
                                  <a:off x="2077384" y="83658"/>
                                  <a:ext cx="2860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A3DF97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257453628" name="文本框 85"/>
                              <wps:cNvSpPr txBox="1"/>
                              <wps:spPr>
                                <a:xfrm rot="5400000">
                                  <a:off x="2105119" y="152222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BC7224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571D39F" id="_x0000_s1136" style="width:208.5pt;height:37.45pt;mso-position-horizontal-relative:char;mso-position-vertical-relative:line" coordorigin="16307,-39" coordsize="26478,4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">
                      <v:shape id="文本框 82" o:spid="_x0000_s1137" type="#_x0000_t202" style="position:absolute;left:16307;top:-39;width:26478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" filled="f" stroked="f">
                        <v:textbox style="mso-fit-shape-to-text:t">
                          <w:txbxContent>
                            <w:p w14:paraId="7974ED7C" w14:textId="035F13A9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lcNAcβ1-3Galα1-4Galβ1-4Glc-BABI</w:t>
                              </w:r>
                            </w:p>
                          </w:txbxContent>
                        </v:textbox>
                      </v:shape>
                      <v:shape id="文本框 83" o:spid="_x0000_s1138" type="#_x0000_t202" style="position:absolute;left:18523;top:2283;width:4754;height:2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" filled="f" stroked="f">
                        <v:textbox>
                          <w:txbxContent>
                            <w:p w14:paraId="27638B36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4" o:spid="_x0000_s1139" type="#_x0000_t202" style="position:absolute;left:20773;top:836;width:286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" filled="f" stroked="f">
                        <v:textbox style="mso-fit-shape-to-text:t">
                          <w:txbxContent>
                            <w:p w14:paraId="28A3DF97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85" o:spid="_x0000_s1140" type="#_x0000_t202" style="position:absolute;left:21050;top:1522;width:2013;height:2896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7CBC7224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660A4B7" w14:textId="77777777" w:rsidTr="00F71053">
        <w:trPr>
          <w:trHeight w:val="339"/>
          <w:jc w:val="center"/>
        </w:trPr>
        <w:tc>
          <w:tcPr>
            <w:tcW w:w="851" w:type="dxa"/>
            <w:vAlign w:val="center"/>
          </w:tcPr>
          <w:p w14:paraId="5A062FFF" w14:textId="5EF03E7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843" w:type="dxa"/>
            <w:vAlign w:val="center"/>
          </w:tcPr>
          <w:p w14:paraId="3A6C2580" w14:textId="6E7A162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B</w:t>
            </w:r>
            <w:r w:rsidR="00E164A8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T2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Pr="0070178F">
              <w:rPr>
                <w:rFonts w:ascii="Arial" w:hAnsi="Arial" w:cs="Arial"/>
                <w:sz w:val="16"/>
                <w:szCs w:val="16"/>
              </w:rPr>
              <w:t>Hexa-BABI</w:t>
            </w:r>
          </w:p>
        </w:tc>
        <w:tc>
          <w:tcPr>
            <w:tcW w:w="6400" w:type="dxa"/>
            <w:vAlign w:val="center"/>
          </w:tcPr>
          <w:p w14:paraId="61E76D80" w14:textId="29422124" w:rsidR="00183514" w:rsidRPr="00E17C8E" w:rsidRDefault="00C9010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8FE1A92" wp14:editId="228860E9">
                      <wp:extent cx="2288445" cy="473219"/>
                      <wp:effectExtent l="0" t="0" r="0" b="0"/>
                      <wp:docPr id="2037777534" name="组合 7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88445" cy="473219"/>
                                <a:chOff x="221729" y="-22394"/>
                                <a:chExt cx="2288445" cy="473219"/>
                              </a:xfrm>
                            </wpg:grpSpPr>
                            <wps:wsp>
                              <wps:cNvPr id="272429195" name="文本框 60"/>
                              <wps:cNvSpPr txBox="1"/>
                              <wps:spPr>
                                <a:xfrm>
                                  <a:off x="441927" y="197567"/>
                                  <a:ext cx="545720" cy="25325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302A982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6964287" name="文本框 62"/>
                              <wps:cNvSpPr txBox="1"/>
                              <wps:spPr>
                                <a:xfrm>
                                  <a:off x="667330" y="66889"/>
                                  <a:ext cx="258574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99714A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769066052" name="文本框 63"/>
                              <wps:cNvSpPr txBox="1"/>
                              <wps:spPr>
                                <a:xfrm rot="5400000">
                                  <a:off x="701042" y="124245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0E17A1" w14:textId="77777777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867850131" name="文本框 66"/>
                              <wps:cNvSpPr txBox="1"/>
                              <wps:spPr>
                                <a:xfrm>
                                  <a:off x="221729" y="-22394"/>
                                  <a:ext cx="22884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747A255" w14:textId="6F5ACD75" w:rsidR="00C9010E" w:rsidRPr="008E63AA" w:rsidRDefault="00C9010E" w:rsidP="00C9010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α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3Gal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1-4GlcNA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-4Galβ1-4Glc</w:t>
                                    </w: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8FE1A92" id="_x0000_s1141" style="width:180.2pt;height:37.25pt;mso-position-horizontal-relative:char;mso-position-vertical-relative:line" coordorigin="2217,-223" coordsize="22884,47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">
                      <v:shape id="文本框 60" o:spid="_x0000_s1142" type="#_x0000_t202" style="position:absolute;left:4419;top:1975;width:5457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" filled="f" stroked="f">
                        <v:textbox>
                          <w:txbxContent>
                            <w:p w14:paraId="0302A982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2" o:spid="_x0000_s1143" type="#_x0000_t202" style="position:absolute;left:6673;top:668;width:258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" filled="f" stroked="f">
                        <v:textbox style="mso-fit-shape-to-text:t">
                          <w:txbxContent>
                            <w:p w14:paraId="2799714A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63" o:spid="_x0000_s1144" type="#_x0000_t202" style="position:absolute;left:7010;top:1242;width:2013;height:2895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" filled="f" stroked="f">
                        <v:textbox style="mso-fit-shape-to-text:t">
                          <w:txbxContent>
                            <w:p w14:paraId="2F0E17A1" w14:textId="77777777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6" o:spid="_x0000_s1145" type="#_x0000_t202" style="position:absolute;left:2217;top:-223;width:22884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" filled="f" stroked="f">
                        <v:textbox style="mso-fit-shape-to-text:t">
                          <w:txbxContent>
                            <w:p w14:paraId="7747A255" w14:textId="6F5ACD75" w:rsidR="00C9010E" w:rsidRPr="008E63AA" w:rsidRDefault="00C9010E" w:rsidP="00C9010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α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3Gal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1-4GlcNA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-4Galβ1-4Glc</w:t>
                              </w: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-BABI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5EC7E354" w14:textId="77777777" w:rsidTr="00F71053">
        <w:trPr>
          <w:trHeight w:val="642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449BB275" w14:textId="58BF37C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41A1244" w14:textId="2B0E536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FL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173B736D" w14:textId="3AA92940" w:rsidR="00183514" w:rsidRPr="00E17C8E" w:rsidRDefault="0063492B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1098CFCA" wp14:editId="09292215">
                      <wp:extent cx="1054267" cy="480578"/>
                      <wp:effectExtent l="0" t="0" r="0" b="0"/>
                      <wp:docPr id="927506954" name="组合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4267" cy="480578"/>
                                <a:chOff x="976089" y="101081"/>
                                <a:chExt cx="1462619" cy="596905"/>
                              </a:xfrm>
                            </wpg:grpSpPr>
                            <wps:wsp>
                              <wps:cNvPr id="1830453966" name="文本框 39"/>
                              <wps:cNvSpPr txBox="1"/>
                              <wps:spPr>
                                <a:xfrm>
                                  <a:off x="1561435" y="213604"/>
                                  <a:ext cx="877273" cy="3681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8D819D" w14:textId="77777777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58527983" name="文本框 44"/>
                              <wps:cNvSpPr txBox="1"/>
                              <wps:spPr>
                                <a:xfrm>
                                  <a:off x="986735" y="101081"/>
                                  <a:ext cx="677925" cy="28956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64E0F0" w14:textId="66F58F68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40573369" name="文本框 45"/>
                              <wps:cNvSpPr txBox="1"/>
                              <wps:spPr>
                                <a:xfrm rot="2430726">
                                  <a:off x="1397916" y="146868"/>
                                  <a:ext cx="381002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4B62DFE" w14:textId="77777777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58247638" name="文本框 46"/>
                              <wps:cNvSpPr txBox="1"/>
                              <wps:spPr>
                                <a:xfrm>
                                  <a:off x="1436683" y="144124"/>
                                  <a:ext cx="331553" cy="28956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C4192BD" w14:textId="77777777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15131191" name="文本框 5"/>
                              <wps:cNvSpPr txBox="1"/>
                              <wps:spPr>
                                <a:xfrm>
                                  <a:off x="1436811" y="289607"/>
                                  <a:ext cx="3194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CA33582" w14:textId="77777777" w:rsidR="0063492B" w:rsidRPr="008E63AA" w:rsidRDefault="0063492B" w:rsidP="0063492B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89679374" name="文本框 8"/>
                              <wps:cNvSpPr txBox="1"/>
                              <wps:spPr>
                                <a:xfrm rot="8130382">
                                  <a:off x="1344198" y="408425"/>
                                  <a:ext cx="381002" cy="28956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7E49AF" w14:textId="77777777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99629889" name="文本框 12"/>
                              <wps:cNvSpPr txBox="1"/>
                              <wps:spPr>
                                <a:xfrm>
                                  <a:off x="976089" y="316975"/>
                                  <a:ext cx="652644" cy="32184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3F2EC64" w14:textId="77777777" w:rsidR="0063492B" w:rsidRPr="008E63AA" w:rsidRDefault="0063492B" w:rsidP="0063492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8E63AA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098CFCA" id="_x0000_s1146" style="width:83pt;height:37.85pt;mso-position-horizontal-relative:char;mso-position-vertical-relative:line" coordorigin="9760,1010" coordsize="14626,5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">
                      <v:shape id="文本框 39" o:spid="_x0000_s1147" type="#_x0000_t202" style="position:absolute;left:15614;top:2136;width:8773;height:36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" filled="f" stroked="f">
                        <v:textbox>
                          <w:txbxContent>
                            <w:p w14:paraId="158D819D" w14:textId="77777777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lc-BABI</w:t>
                              </w:r>
                            </w:p>
                          </w:txbxContent>
                        </v:textbox>
                      </v:shape>
                      <v:shape id="文本框 44" o:spid="_x0000_s1148" type="#_x0000_t202" style="position:absolute;left:9867;top:1010;width:677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" filled="f" stroked="f">
                        <v:textbox>
                          <w:txbxContent>
                            <w:p w14:paraId="7C64E0F0" w14:textId="66F58F68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45" o:spid="_x0000_s1149" type="#_x0000_t202" style="position:absolute;left:13979;top:1468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" filled="f" stroked="f">
                        <v:textbox>
                          <w:txbxContent>
                            <w:p w14:paraId="04B62DFE" w14:textId="77777777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6" o:spid="_x0000_s1150" type="#_x0000_t202" style="position:absolute;left:14366;top:1441;width:331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" filled="f" stroked="f">
                        <v:textbox>
                          <w:txbxContent>
                            <w:p w14:paraId="4C4192BD" w14:textId="77777777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5" o:spid="_x0000_s1151" type="#_x0000_t202" style="position:absolute;left:14368;top:2896;width:319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" filled="f" stroked="f">
                        <v:textbox>
                          <w:txbxContent>
                            <w:p w14:paraId="4CA33582" w14:textId="77777777" w:rsidR="0063492B" w:rsidRPr="008E63AA" w:rsidRDefault="0063492B" w:rsidP="0063492B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" o:spid="_x0000_s1152" type="#_x0000_t202" style="position:absolute;left:13441;top:4084;width:3811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" filled="f" stroked="f">
                        <v:textbox>
                          <w:txbxContent>
                            <w:p w14:paraId="767E49AF" w14:textId="77777777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" o:spid="_x0000_s1153" type="#_x0000_t202" style="position:absolute;left:9760;top:3169;width:6527;height:32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" filled="f" stroked="f">
                        <v:textbox>
                          <w:txbxContent>
                            <w:p w14:paraId="03F2EC64" w14:textId="77777777" w:rsidR="0063492B" w:rsidRPr="008E63AA" w:rsidRDefault="0063492B" w:rsidP="0063492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E63AA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185090A" w14:textId="77777777" w:rsidTr="00F71053">
        <w:trPr>
          <w:trHeight w:val="711"/>
          <w:jc w:val="center"/>
        </w:trPr>
        <w:tc>
          <w:tcPr>
            <w:tcW w:w="851" w:type="dxa"/>
            <w:vAlign w:val="center"/>
          </w:tcPr>
          <w:p w14:paraId="3568F957" w14:textId="3ACC9A6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843" w:type="dxa"/>
            <w:vAlign w:val="center"/>
          </w:tcPr>
          <w:p w14:paraId="173240B2" w14:textId="6C139C61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P</w:t>
            </w:r>
            <w:r w:rsidRPr="0070178F">
              <w:rPr>
                <w:rFonts w:ascii="Arial" w:hAnsi="Arial" w:cs="Arial"/>
                <w:sz w:val="16"/>
                <w:szCs w:val="16"/>
              </w:rPr>
              <w:t>enta-BABI</w:t>
            </w:r>
          </w:p>
        </w:tc>
        <w:tc>
          <w:tcPr>
            <w:tcW w:w="6400" w:type="dxa"/>
            <w:vAlign w:val="center"/>
          </w:tcPr>
          <w:p w14:paraId="7DE8A814" w14:textId="275D9BBB" w:rsidR="00183514" w:rsidRPr="00E17C8E" w:rsidRDefault="003008FC" w:rsidP="00F71053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E17C8E">
              <w:rPr>
                <w:rFonts w:ascii="Arial" w:eastAsia="等线" w:hAnsi="Arial" w:cs="Arial"/>
                <w:noProof/>
                <w:color w:val="000000"/>
                <w:kern w:val="0"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5512DDF" wp14:editId="0E631CF0">
                      <wp:extent cx="2090046" cy="497760"/>
                      <wp:effectExtent l="0" t="0" r="0" b="0"/>
                      <wp:docPr id="4336928" name="组合 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90046" cy="497760"/>
                                <a:chOff x="250929" y="103913"/>
                                <a:chExt cx="2727927" cy="496746"/>
                              </a:xfrm>
                            </wpg:grpSpPr>
                            <wps:wsp>
                              <wps:cNvPr id="864300989" name="文本框 6"/>
                              <wps:cNvSpPr txBox="1"/>
                              <wps:spPr>
                                <a:xfrm>
                                  <a:off x="796987" y="194210"/>
                                  <a:ext cx="218186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C466E7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-3Galβ1-4Glc</w:t>
                                    </w: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05075105" name="文本框 7"/>
                              <wps:cNvSpPr txBox="1"/>
                              <wps:spPr>
                                <a:xfrm>
                                  <a:off x="250929" y="103913"/>
                                  <a:ext cx="831851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E6B7EC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09902513" name="文本框 8"/>
                              <wps:cNvSpPr txBox="1"/>
                              <wps:spPr>
                                <a:xfrm rot="2430726">
                                  <a:off x="643647" y="144863"/>
                                  <a:ext cx="38099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873242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79257591" name="文本框 10"/>
                              <wps:cNvSpPr txBox="1"/>
                              <wps:spPr>
                                <a:xfrm>
                                  <a:off x="697838" y="144252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86F4AE9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42657806" name="文本框 11"/>
                              <wps:cNvSpPr txBox="1"/>
                              <wps:spPr>
                                <a:xfrm>
                                  <a:off x="275176" y="290832"/>
                                  <a:ext cx="89154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B287EB2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41727248" name="文本框 14"/>
                              <wps:cNvSpPr txBox="1"/>
                              <wps:spPr>
                                <a:xfrm>
                                  <a:off x="704709" y="250406"/>
                                  <a:ext cx="319404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CEF338B" w14:textId="77777777" w:rsidR="003008FC" w:rsidRPr="00CD1888" w:rsidRDefault="003008FC" w:rsidP="003008FC">
                                    <w:pP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7976929" name="文本框 15"/>
                              <wps:cNvSpPr txBox="1"/>
                              <wps:spPr>
                                <a:xfrm rot="8130382">
                                  <a:off x="573338" y="311099"/>
                                  <a:ext cx="38099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E29578" w14:textId="77777777" w:rsidR="003008FC" w:rsidRPr="00CD1888" w:rsidRDefault="003008FC" w:rsidP="003008FC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D188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5512DDF" id="组合 18" o:spid="_x0000_s1154" style="width:164.55pt;height:39.2pt;mso-position-horizontal-relative:char;mso-position-vertical-relative:line" coordorigin="2509,1039" coordsize="27279,49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">
                      <v:shape id="文本框 6" o:spid="_x0000_s1155" type="#_x0000_t202" style="position:absolute;left:7969;top:1942;width:2181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" filled="f" stroked="f">
                        <v:textbox>
                          <w:txbxContent>
                            <w:p w14:paraId="79C466E7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CD188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-3Galβ1-4Glc</w:t>
                              </w:r>
                              <w:r w:rsidRPr="00CD188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-BABI</w:t>
                              </w:r>
                            </w:p>
                          </w:txbxContent>
                        </v:textbox>
                      </v:shape>
                      <v:shape id="文本框 7" o:spid="_x0000_s1156" type="#_x0000_t202" style="position:absolute;left:2509;top:1039;width:831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" filled="f" stroked="f">
                        <v:textbox>
                          <w:txbxContent>
                            <w:p w14:paraId="40E6B7EC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" o:spid="_x0000_s1157" type="#_x0000_t202" style="position:absolute;left:6436;top:1448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" filled="f" stroked="f">
                        <v:textbox>
                          <w:txbxContent>
                            <w:p w14:paraId="78873242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0" o:spid="_x0000_s1158" type="#_x0000_t202" style="position:absolute;left:6978;top:1442;width:363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" filled="f" stroked="f">
                        <v:textbox>
                          <w:txbxContent>
                            <w:p w14:paraId="186F4AE9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1" o:spid="_x0000_s1159" type="#_x0000_t202" style="position:absolute;left:2751;top:2908;width:891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" filled="f" stroked="f">
                        <v:textbox>
                          <w:txbxContent>
                            <w:p w14:paraId="1B287EB2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14" o:spid="_x0000_s1160" type="#_x0000_t202" style="position:absolute;left:7047;top:2504;width:319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" filled="f" stroked="f">
                        <v:textbox>
                          <w:txbxContent>
                            <w:p w14:paraId="0CEF338B" w14:textId="77777777" w:rsidR="003008FC" w:rsidRPr="00CD1888" w:rsidRDefault="003008FC" w:rsidP="003008F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5" o:spid="_x0000_s1161" type="#_x0000_t202" style="position:absolute;left:5733;top:3110;width:3810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" filled="f" stroked="f">
                        <v:textbox>
                          <w:txbxContent>
                            <w:p w14:paraId="40E29578" w14:textId="77777777" w:rsidR="003008FC" w:rsidRPr="00CD1888" w:rsidRDefault="003008FC" w:rsidP="003008FC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D188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3A225A6B" w14:textId="77777777" w:rsidTr="00F71053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47B8B58D" w14:textId="564D111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419B1CD" w14:textId="20F5487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9E5B56" w:rsidRPr="0070178F">
              <w:rPr>
                <w:rFonts w:ascii="Arial" w:hAnsi="Arial" w:cs="Arial"/>
                <w:sz w:val="16"/>
                <w:szCs w:val="16"/>
              </w:rPr>
              <w:t>-H</w:t>
            </w:r>
            <w:r w:rsidRPr="0070178F">
              <w:rPr>
                <w:rFonts w:ascii="Arial" w:hAnsi="Arial" w:cs="Arial"/>
                <w:sz w:val="16"/>
                <w:szCs w:val="16"/>
              </w:rPr>
              <w:t>ex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38C6B534" w14:textId="30F53235" w:rsidR="004C0B86" w:rsidRPr="00E17C8E" w:rsidRDefault="004C0B86" w:rsidP="00F71053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E17C8E">
              <w:rPr>
                <w:rFonts w:ascii="Arial" w:eastAsia="等线" w:hAnsi="Arial" w:cs="Arial"/>
                <w:noProof/>
                <w:color w:val="000000"/>
                <w:kern w:val="0"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4993E5CF" wp14:editId="5D6A5F40">
                      <wp:extent cx="2042206" cy="497999"/>
                      <wp:effectExtent l="0" t="0" r="0" b="0"/>
                      <wp:docPr id="86" name="组合 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71E6E85-3207-C6AC-6AC8-7A935574464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42206" cy="497999"/>
                                <a:chOff x="76212" y="21419"/>
                                <a:chExt cx="1842195" cy="497999"/>
                              </a:xfrm>
                            </wpg:grpSpPr>
                            <wps:wsp>
                              <wps:cNvPr id="1110929226" name="文本框 16">
                                <a:extLst>
                                  <a:ext uri="{FF2B5EF4-FFF2-40B4-BE49-F238E27FC236}">
                                    <a16:creationId xmlns:a16="http://schemas.microsoft.com/office/drawing/2014/main" id="{9949B9D4-3394-0460-9098-006FF30230F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45027" y="154809"/>
                                  <a:ext cx="573380" cy="2808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DE657D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60818635" name="文本框 27">
                                <a:extLst>
                                  <a:ext uri="{FF2B5EF4-FFF2-40B4-BE49-F238E27FC236}">
                                    <a16:creationId xmlns:a16="http://schemas.microsoft.com/office/drawing/2014/main" id="{FCE56D8C-A16C-98FE-0DE7-3FBC868C5DD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3529" y="98954"/>
                                  <a:ext cx="917243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3549EE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11817863" name="文本框 32">
                                <a:extLst>
                                  <a:ext uri="{FF2B5EF4-FFF2-40B4-BE49-F238E27FC236}">
                                    <a16:creationId xmlns:a16="http://schemas.microsoft.com/office/drawing/2014/main" id="{9894697F-D722-0E64-99D4-5F6C1D9DAD0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6212" y="21419"/>
                                  <a:ext cx="54483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868D32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63542893" name="文本框 35">
                                <a:extLst>
                                  <a:ext uri="{FF2B5EF4-FFF2-40B4-BE49-F238E27FC236}">
                                    <a16:creationId xmlns:a16="http://schemas.microsoft.com/office/drawing/2014/main" id="{D5DDD968-C951-7578-C8BC-AC31F314DB77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217286" y="123011"/>
                                  <a:ext cx="247650" cy="27937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65066CB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46640845" name="文本框 38">
                                <a:extLst>
                                  <a:ext uri="{FF2B5EF4-FFF2-40B4-BE49-F238E27FC236}">
                                    <a16:creationId xmlns:a16="http://schemas.microsoft.com/office/drawing/2014/main" id="{DC2F9506-EF32-714C-C98A-6B946C9650C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68205" y="117152"/>
                                  <a:ext cx="236220" cy="2485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AED13B2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6569059" name="文本框 41">
                                <a:extLst>
                                  <a:ext uri="{FF2B5EF4-FFF2-40B4-BE49-F238E27FC236}">
                                    <a16:creationId xmlns:a16="http://schemas.microsoft.com/office/drawing/2014/main" id="{73F3795C-18E9-81FC-508E-AC1F45407D1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83727" y="46946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1F4984D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10191740" name="文本框 42">
                                <a:extLst>
                                  <a:ext uri="{FF2B5EF4-FFF2-40B4-BE49-F238E27FC236}">
                                    <a16:creationId xmlns:a16="http://schemas.microsoft.com/office/drawing/2014/main" id="{4185A707-55B9-25C3-1A2C-A421B5BC4E5C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352437" y="62409"/>
                                  <a:ext cx="247650" cy="24332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71CEA8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33210650" name="文本框 48">
                                <a:extLst>
                                  <a:ext uri="{FF2B5EF4-FFF2-40B4-BE49-F238E27FC236}">
                                    <a16:creationId xmlns:a16="http://schemas.microsoft.com/office/drawing/2014/main" id="{DD4D8EE2-8618-24DF-4538-2E4483C2F303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235380" y="229858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81D4A8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47262215" name="文本框 51">
                                <a:extLst>
                                  <a:ext uri="{FF2B5EF4-FFF2-40B4-BE49-F238E27FC236}">
                                    <a16:creationId xmlns:a16="http://schemas.microsoft.com/office/drawing/2014/main" id="{925645DB-4259-2B23-EDCD-8C927959B6A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75431" y="209603"/>
                                  <a:ext cx="228130" cy="26678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873F04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80971258" name="文本框 53">
                                <a:extLst>
                                  <a:ext uri="{FF2B5EF4-FFF2-40B4-BE49-F238E27FC236}">
                                    <a16:creationId xmlns:a16="http://schemas.microsoft.com/office/drawing/2014/main" id="{7909FC37-F2B9-FFD7-EF81-1E3EC63C052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37412" y="235074"/>
                                  <a:ext cx="440744" cy="26394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DA5743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68701275" name="文本框 71">
                                <a:extLst>
                                  <a:ext uri="{FF2B5EF4-FFF2-40B4-BE49-F238E27FC236}">
                                    <a16:creationId xmlns:a16="http://schemas.microsoft.com/office/drawing/2014/main" id="{C0B54494-42EE-E627-D67D-5289D884EB1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3497" y="168620"/>
                                  <a:ext cx="45031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F4432A8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39302788" name="文本框 72">
                                <a:extLst>
                                  <a:ext uri="{FF2B5EF4-FFF2-40B4-BE49-F238E27FC236}">
                                    <a16:creationId xmlns:a16="http://schemas.microsoft.com/office/drawing/2014/main" id="{E5BDC4A0-321E-CEA6-A28D-4D397821358C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59744" y="157278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5C40E5F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62877760" name="文本框 81">
                                <a:extLst>
                                  <a:ext uri="{FF2B5EF4-FFF2-40B4-BE49-F238E27FC236}">
                                    <a16:creationId xmlns:a16="http://schemas.microsoft.com/office/drawing/2014/main" id="{8A5D0658-6F26-E205-6A8B-0BBBE09CE25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85966" y="14613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6C6D8B" w14:textId="77777777" w:rsidR="004C0B86" w:rsidRPr="00334921" w:rsidRDefault="004C0B86" w:rsidP="004C0B86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993E5CF" id="组合 85" o:spid="_x0000_s1162" style="width:160.8pt;height:39.2pt;mso-position-horizontal-relative:char;mso-position-vertical-relative:line" coordorigin="762,214" coordsize="18421,49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">
                      <v:shape id="文本框 16" o:spid="_x0000_s1163" type="#_x0000_t202" style="position:absolute;left:13450;top:1548;width:5734;height:28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" filled="f" stroked="f">
                        <v:textbox>
                          <w:txbxContent>
                            <w:p w14:paraId="17DE657D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-BABI</w:t>
                              </w:r>
                            </w:p>
                          </w:txbxContent>
                        </v:textbox>
                      </v:shape>
                      <v:shape id="文本框 27" o:spid="_x0000_s1164" type="#_x0000_t202" style="position:absolute;left:4535;top:989;width:917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" filled="f" stroked="f">
                        <v:textbox>
                          <w:txbxContent>
                            <w:p w14:paraId="6D3549EE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</w:t>
                              </w:r>
                            </w:p>
                          </w:txbxContent>
                        </v:textbox>
                      </v:shape>
                      <v:shape id="文本框 32" o:spid="_x0000_s1165" type="#_x0000_t202" style="position:absolute;left:762;top:214;width:544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" filled="f" stroked="f">
                        <v:textbox>
                          <w:txbxContent>
                            <w:p w14:paraId="40868D32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35" o:spid="_x0000_s1166" type="#_x0000_t202" style="position:absolute;left:12172;top:1230;width:2477;height:2793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" filled="f" stroked="f">
                        <v:textbox>
                          <w:txbxContent>
                            <w:p w14:paraId="265066CB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8" o:spid="_x0000_s1167" type="#_x0000_t202" style="position:absolute;left:12682;top:1171;width:2362;height:24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" filled="f" stroked="f">
                        <v:textbox>
                          <w:txbxContent>
                            <w:p w14:paraId="6AED13B2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41" o:spid="_x0000_s1168" type="#_x0000_t202" style="position:absolute;left:3837;top:469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" filled="f" stroked="f">
                        <v:textbox>
                          <w:txbxContent>
                            <w:p w14:paraId="01F4984D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42" o:spid="_x0000_s1169" type="#_x0000_t202" style="position:absolute;left:3524;top:624;width:2476;height:2433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" filled="f" stroked="f">
                        <v:textbox>
                          <w:txbxContent>
                            <w:p w14:paraId="0E71CEA8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8" o:spid="_x0000_s1170" type="#_x0000_t202" style="position:absolute;left:12353;top:2298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" filled="f" stroked="f">
                        <v:textbox>
                          <w:txbxContent>
                            <w:p w14:paraId="2781D4A8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51" o:spid="_x0000_s1171" type="#_x0000_t202" style="position:absolute;left:12754;top:2096;width:228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" filled="f" stroked="f">
                        <v:textbox>
                          <w:txbxContent>
                            <w:p w14:paraId="24873F04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53" o:spid="_x0000_s1172" type="#_x0000_t202" style="position:absolute;left:9374;top:2350;width:4407;height:2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" filled="f" stroked="f">
                        <v:textbox>
                          <w:txbxContent>
                            <w:p w14:paraId="75DA5743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71" o:spid="_x0000_s1173" type="#_x0000_t202" style="position:absolute;left:834;top:1686;width:450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" filled="f" stroked="f">
                        <v:textbox>
                          <w:txbxContent>
                            <w:p w14:paraId="7F4432A8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72" o:spid="_x0000_s1174" type="#_x0000_t202" style="position:absolute;left:3597;top:1572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" filled="f" stroked="f">
                        <v:textbox>
                          <w:txbxContent>
                            <w:p w14:paraId="35C40E5F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1" o:spid="_x0000_s1175" type="#_x0000_t202" style="position:absolute;left:3859;top:1461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" filled="f" stroked="f">
                        <v:textbox>
                          <w:txbxContent>
                            <w:p w14:paraId="5D6C6D8B" w14:textId="77777777" w:rsidR="004C0B86" w:rsidRPr="00334921" w:rsidRDefault="004C0B86" w:rsidP="004C0B86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215890A6" w14:textId="77777777" w:rsidTr="00F71053">
        <w:trPr>
          <w:trHeight w:val="974"/>
          <w:jc w:val="center"/>
        </w:trPr>
        <w:tc>
          <w:tcPr>
            <w:tcW w:w="851" w:type="dxa"/>
            <w:vAlign w:val="center"/>
          </w:tcPr>
          <w:p w14:paraId="52F37C22" w14:textId="6595F38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3" w:type="dxa"/>
            <w:vAlign w:val="center"/>
          </w:tcPr>
          <w:p w14:paraId="61EE0635" w14:textId="024B60F2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bookmarkStart w:id="13" w:name="OLE_LINK120"/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171A44"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&amp;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171A44" w:rsidRPr="0070178F">
              <w:rPr>
                <w:rFonts w:ascii="Arial" w:hAnsi="Arial" w:cs="Arial"/>
                <w:sz w:val="16"/>
                <w:szCs w:val="16"/>
              </w:rPr>
              <w:t>-</w:t>
            </w:r>
            <w:bookmarkEnd w:id="13"/>
            <w:r w:rsidR="000E4926" w:rsidRPr="0070178F">
              <w:rPr>
                <w:rFonts w:ascii="Arial" w:hAnsi="Arial" w:cs="Arial"/>
                <w:sz w:val="16"/>
                <w:szCs w:val="16"/>
              </w:rPr>
              <w:t>No</w:t>
            </w:r>
            <w:r w:rsidRPr="0070178F">
              <w:rPr>
                <w:rFonts w:ascii="Arial" w:hAnsi="Arial" w:cs="Arial"/>
                <w:sz w:val="16"/>
                <w:szCs w:val="16"/>
              </w:rPr>
              <w:t>na-BABI</w:t>
            </w:r>
          </w:p>
        </w:tc>
        <w:tc>
          <w:tcPr>
            <w:tcW w:w="6400" w:type="dxa"/>
            <w:vAlign w:val="center"/>
          </w:tcPr>
          <w:p w14:paraId="62DAA7A7" w14:textId="434BFC2A" w:rsidR="00183514" w:rsidRPr="00E17C8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37101A4" w14:textId="683C8C21" w:rsidR="003D5B45" w:rsidRPr="00E17C8E" w:rsidRDefault="003D5B45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75D8C978" wp14:editId="608F53DF">
                      <wp:extent cx="3033660" cy="607386"/>
                      <wp:effectExtent l="0" t="0" r="0" b="0"/>
                      <wp:docPr id="55" name="组合 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69EBC6F-A7B5-E4B6-D638-E69AC7EF20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33660" cy="607386"/>
                                <a:chOff x="-44503" y="24485"/>
                                <a:chExt cx="2930146" cy="607386"/>
                              </a:xfrm>
                            </wpg:grpSpPr>
                            <wps:wsp>
                              <wps:cNvPr id="185377783" name="文本框 20">
                                <a:extLst>
                                  <a:ext uri="{FF2B5EF4-FFF2-40B4-BE49-F238E27FC236}">
                                    <a16:creationId xmlns:a16="http://schemas.microsoft.com/office/drawing/2014/main" id="{7631403B-6316-49D2-B00D-E18A6E94FCF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87245" y="252646"/>
                                  <a:ext cx="99839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DBE5E7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11765104" name="文本框 21">
                                <a:extLst>
                                  <a:ext uri="{FF2B5EF4-FFF2-40B4-BE49-F238E27FC236}">
                                    <a16:creationId xmlns:a16="http://schemas.microsoft.com/office/drawing/2014/main" id="{F49DA555-8271-39AA-5B7D-953F592F2E1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98036" y="182922"/>
                                  <a:ext cx="69112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60F9A98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46701043" name="文本框 22">
                                <a:extLst>
                                  <a:ext uri="{FF2B5EF4-FFF2-40B4-BE49-F238E27FC236}">
                                    <a16:creationId xmlns:a16="http://schemas.microsoft.com/office/drawing/2014/main" id="{572F9155-D06D-6256-AD8F-5921D07A860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00404" y="217705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AAA497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68113134" name="文本框 24">
                                <a:extLst>
                                  <a:ext uri="{FF2B5EF4-FFF2-40B4-BE49-F238E27FC236}">
                                    <a16:creationId xmlns:a16="http://schemas.microsoft.com/office/drawing/2014/main" id="{1937F999-56BB-4A86-3900-9EA8656DE92A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754108" y="212681"/>
                                  <a:ext cx="2470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7919EF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86055112" name="文本框 26">
                                <a:extLst>
                                  <a:ext uri="{FF2B5EF4-FFF2-40B4-BE49-F238E27FC236}">
                                    <a16:creationId xmlns:a16="http://schemas.microsoft.com/office/drawing/2014/main" id="{07EA7E38-5052-6C8D-B8BC-6CE05300729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1316" y="93586"/>
                                  <a:ext cx="101224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E4C0F0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4974204" name="文本框 28">
                                <a:extLst>
                                  <a:ext uri="{FF2B5EF4-FFF2-40B4-BE49-F238E27FC236}">
                                    <a16:creationId xmlns:a16="http://schemas.microsoft.com/office/drawing/2014/main" id="{1EB9799B-536C-42E6-EBAE-0C6B06238C9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-44503" y="24485"/>
                                  <a:ext cx="467635" cy="22815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2CA8C3C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86806574" name="文本框 29">
                                <a:extLst>
                                  <a:ext uri="{FF2B5EF4-FFF2-40B4-BE49-F238E27FC236}">
                                    <a16:creationId xmlns:a16="http://schemas.microsoft.com/office/drawing/2014/main" id="{13149DF6-7AFC-D081-5528-1888AF6AF5E0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174765" y="109749"/>
                                  <a:ext cx="2470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72937E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54037786" name="文本框 31">
                                <a:extLst>
                                  <a:ext uri="{FF2B5EF4-FFF2-40B4-BE49-F238E27FC236}">
                                    <a16:creationId xmlns:a16="http://schemas.microsoft.com/office/drawing/2014/main" id="{71295255-E03D-3AC8-B03B-3186B6E2E3B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0996" y="141007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9911D5E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75502099" name="文本框 33">
                                <a:extLst>
                                  <a:ext uri="{FF2B5EF4-FFF2-40B4-BE49-F238E27FC236}">
                                    <a16:creationId xmlns:a16="http://schemas.microsoft.com/office/drawing/2014/main" id="{5F934793-6A85-28EB-F51C-C508ED8449E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87041" y="37976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2092C4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24751622" name="文本框 34">
                                <a:extLst>
                                  <a:ext uri="{FF2B5EF4-FFF2-40B4-BE49-F238E27FC236}">
                                    <a16:creationId xmlns:a16="http://schemas.microsoft.com/office/drawing/2014/main" id="{60817D93-6837-E0A3-95A9-1DEF355F3C3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245096" y="40985"/>
                                  <a:ext cx="2476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AB2719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43108110" name="文本框 36">
                                <a:extLst>
                                  <a:ext uri="{FF2B5EF4-FFF2-40B4-BE49-F238E27FC236}">
                                    <a16:creationId xmlns:a16="http://schemas.microsoft.com/office/drawing/2014/main" id="{35086E34-A080-B373-24D7-89729BEA68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87247" y="342311"/>
                                  <a:ext cx="467926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079EE8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06484665" name="文本框 37">
                                <a:extLst>
                                  <a:ext uri="{FF2B5EF4-FFF2-40B4-BE49-F238E27FC236}">
                                    <a16:creationId xmlns:a16="http://schemas.microsoft.com/office/drawing/2014/main" id="{5EC2C97D-C2D9-8F35-8D44-723BA71B6650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782805" y="333442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368064C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35024367" name="文本框 39">
                                <a:extLst>
                                  <a:ext uri="{FF2B5EF4-FFF2-40B4-BE49-F238E27FC236}">
                                    <a16:creationId xmlns:a16="http://schemas.microsoft.com/office/drawing/2014/main" id="{7A11A9EC-BDB9-021A-FF93-19C996284FE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801847" y="308570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C6472E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27099907" name="文本框 40">
                                <a:extLst>
                                  <a:ext uri="{FF2B5EF4-FFF2-40B4-BE49-F238E27FC236}">
                                    <a16:creationId xmlns:a16="http://schemas.microsoft.com/office/drawing/2014/main" id="{656B53B8-6618-11C9-55E2-ED26D28C1ACD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203848" y="246241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9A5AB0C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52076570" name="文本框 44">
                                <a:extLst>
                                  <a:ext uri="{FF2B5EF4-FFF2-40B4-BE49-F238E27FC236}">
                                    <a16:creationId xmlns:a16="http://schemas.microsoft.com/office/drawing/2014/main" id="{B4DA0D95-A96E-DEFB-CEA9-25C9A19BA0E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33159" y="232079"/>
                                  <a:ext cx="236220" cy="2480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39F9E17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81899431" name="文本框 46">
                                <a:extLst>
                                  <a:ext uri="{FF2B5EF4-FFF2-40B4-BE49-F238E27FC236}">
                                    <a16:creationId xmlns:a16="http://schemas.microsoft.com/office/drawing/2014/main" id="{2CA617B5-00E2-7621-B80E-7AE130C375B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85107" y="267096"/>
                                  <a:ext cx="455460" cy="29329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D808AB6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95699857" name="文本框 49">
                                <a:extLst>
                                  <a:ext uri="{FF2B5EF4-FFF2-40B4-BE49-F238E27FC236}">
                                    <a16:creationId xmlns:a16="http://schemas.microsoft.com/office/drawing/2014/main" id="{802C260E-C541-5F39-9F46-EEFEE6112BD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-38422" y="171953"/>
                                  <a:ext cx="4615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561DFD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93738693" name="文本框 50">
                                <a:extLst>
                                  <a:ext uri="{FF2B5EF4-FFF2-40B4-BE49-F238E27FC236}">
                                    <a16:creationId xmlns:a16="http://schemas.microsoft.com/office/drawing/2014/main" id="{005E4E20-FCC5-9A1F-787A-0BAB04FF5F21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272780" y="165885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C963C0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50170000" name="文本框 52">
                                <a:extLst>
                                  <a:ext uri="{FF2B5EF4-FFF2-40B4-BE49-F238E27FC236}">
                                    <a16:creationId xmlns:a16="http://schemas.microsoft.com/office/drawing/2014/main" id="{59F026DD-08A4-4FC0-362D-56E9CF1602F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89764" y="14570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04ABB8" w14:textId="77777777" w:rsidR="003D5B45" w:rsidRPr="00334921" w:rsidRDefault="003D5B45" w:rsidP="003D5B45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4921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5D8C978" id="组合 54" o:spid="_x0000_s1176" style="width:238.85pt;height:47.85pt;mso-position-horizontal-relative:char;mso-position-vertical-relative:line" coordorigin="-445,244" coordsize="29301,60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">
                      <v:shape id="文本框 20" o:spid="_x0000_s1177" type="#_x0000_t202" style="position:absolute;left:18872;top:2526;width:998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" filled="f" stroked="f">
                        <v:textbox>
                          <w:txbxContent>
                            <w:p w14:paraId="13DBE5E7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21" o:spid="_x0000_s1178" type="#_x0000_t202" style="position:absolute;left:12980;top:1829;width:691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" filled="f" stroked="f">
                        <v:textbox>
                          <w:txbxContent>
                            <w:p w14:paraId="760F9A98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22" o:spid="_x0000_s1179" type="#_x0000_t202" style="position:absolute;left:18004;top:2177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" filled="f" stroked="f">
                        <v:textbox>
                          <w:txbxContent>
                            <w:p w14:paraId="4FAAA497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24" o:spid="_x0000_s1180" type="#_x0000_t202" style="position:absolute;left:17541;top:2126;width:247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" filled="f" stroked="f">
                        <v:textbox>
                          <w:txbxContent>
                            <w:p w14:paraId="607919EF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6" o:spid="_x0000_s1181" type="#_x0000_t202" style="position:absolute;left:3613;top:935;width:1012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" filled="f" stroked="f">
                        <v:textbox>
                          <w:txbxContent>
                            <w:p w14:paraId="20E4C0F0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</w:t>
                              </w:r>
                            </w:p>
                          </w:txbxContent>
                        </v:textbox>
                      </v:shape>
                      <v:shape id="文本框 28" o:spid="_x0000_s1182" type="#_x0000_t202" style="position:absolute;left:-445;top:244;width:4676;height:2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" filled="f" stroked="f">
                        <v:textbox>
                          <w:txbxContent>
                            <w:p w14:paraId="02CA8C3C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29" o:spid="_x0000_s1183" type="#_x0000_t202" style="position:absolute;left:11747;top:1097;width:247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" filled="f" stroked="f">
                        <v:textbox>
                          <w:txbxContent>
                            <w:p w14:paraId="2F72937E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1" o:spid="_x0000_s1184" type="#_x0000_t202" style="position:absolute;left:12309;top:1410;width:236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" filled="f" stroked="f">
                        <v:textbox>
                          <w:txbxContent>
                            <w:p w14:paraId="59911D5E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33" o:spid="_x0000_s1185" type="#_x0000_t202" style="position:absolute;left:2870;top:379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" filled="f" stroked="f">
                        <v:textbox>
                          <w:txbxContent>
                            <w:p w14:paraId="2F2092C4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34" o:spid="_x0000_s1186" type="#_x0000_t202" style="position:absolute;left:2450;top:409;width:2477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" filled="f" stroked="f">
                        <v:textbox>
                          <w:txbxContent>
                            <w:p w14:paraId="0FAB2719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6" o:spid="_x0000_s1187" type="#_x0000_t202" style="position:absolute;left:14872;top:3423;width:467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" filled="f" stroked="f">
                        <v:textbox>
                          <w:txbxContent>
                            <w:p w14:paraId="34079EE8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37" o:spid="_x0000_s1188" type="#_x0000_t202" style="position:absolute;left:17828;top:3334;width:1828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" filled="f" stroked="f">
                        <v:textbox>
                          <w:txbxContent>
                            <w:p w14:paraId="2368064C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9" o:spid="_x0000_s1189" type="#_x0000_t202" style="position:absolute;left:18018;top:3085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" filled="f" stroked="f">
                        <v:textbox>
                          <w:txbxContent>
                            <w:p w14:paraId="68C6472E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40" o:spid="_x0000_s1190" type="#_x0000_t202" style="position:absolute;left:12038;top:2462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" filled="f" stroked="f">
                        <v:textbox>
                          <w:txbxContent>
                            <w:p w14:paraId="19A5AB0C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4" o:spid="_x0000_s1191" type="#_x0000_t202" style="position:absolute;left:12331;top:2320;width:2362;height:24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" filled="f" stroked="f">
                        <v:textbox>
                          <w:txbxContent>
                            <w:p w14:paraId="039F9E17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46" o:spid="_x0000_s1192" type="#_x0000_t202" style="position:absolute;left:8851;top:2670;width:4554;height:29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" filled="f" stroked="f">
                        <v:textbox>
                          <w:txbxContent>
                            <w:p w14:paraId="1D808AB6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49" o:spid="_x0000_s1193" type="#_x0000_t202" style="position:absolute;left:-384;top:1719;width:461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" filled="f" stroked="f">
                        <v:textbox>
                          <w:txbxContent>
                            <w:p w14:paraId="67561DFD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50" o:spid="_x0000_s1194" type="#_x0000_t202" style="position:absolute;left:2727;top:1658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" filled="f" stroked="f">
                        <v:textbox>
                          <w:txbxContent>
                            <w:p w14:paraId="6DC963C0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52" o:spid="_x0000_s1195" type="#_x0000_t202" style="position:absolute;left:2897;top:1457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" filled="f" stroked="f">
                        <v:textbox>
                          <w:txbxContent>
                            <w:p w14:paraId="6204ABB8" w14:textId="77777777" w:rsidR="003D5B45" w:rsidRPr="00334921" w:rsidRDefault="003D5B45" w:rsidP="003D5B45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4921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27B9FB8F" w14:textId="77777777" w:rsidTr="00F71053">
        <w:trPr>
          <w:trHeight w:val="1246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DB20040" w14:textId="44AD51A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0C09030" w14:textId="3BA310A1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="00171A44"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a&amp;x</w:t>
            </w:r>
            <w:r w:rsidR="00171A44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203F33" w:rsidRPr="0070178F">
              <w:rPr>
                <w:rFonts w:ascii="Arial" w:hAnsi="Arial" w:cs="Arial"/>
                <w:sz w:val="16"/>
                <w:szCs w:val="16"/>
              </w:rPr>
              <w:t>O</w:t>
            </w:r>
            <w:r w:rsidRPr="0070178F">
              <w:rPr>
                <w:rFonts w:ascii="Arial" w:hAnsi="Arial" w:cs="Arial"/>
                <w:sz w:val="16"/>
                <w:szCs w:val="16"/>
              </w:rPr>
              <w:t>cto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46683B5B" w14:textId="76300F59" w:rsidR="00C73594" w:rsidRPr="00E17C8E" w:rsidRDefault="00C7359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2CC9C69D" wp14:editId="50E97B75">
                      <wp:extent cx="2012605" cy="758437"/>
                      <wp:effectExtent l="0" t="0" r="0" b="0"/>
                      <wp:docPr id="94" name="组合 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121CE9D-0496-68A8-77EA-2D9C58DB029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12605" cy="758437"/>
                                <a:chOff x="20749" y="46855"/>
                                <a:chExt cx="2012605" cy="758437"/>
                              </a:xfrm>
                            </wpg:grpSpPr>
                            <wps:wsp>
                              <wps:cNvPr id="596895611" name="文本框 64">
                                <a:extLst>
                                  <a:ext uri="{FF2B5EF4-FFF2-40B4-BE49-F238E27FC236}">
                                    <a16:creationId xmlns:a16="http://schemas.microsoft.com/office/drawing/2014/main" id="{2B4E9893-EE72-8A3C-DDC7-3A2075B0526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38669" y="293214"/>
                                  <a:ext cx="9946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058536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153146389" name="文本框 65">
                                <a:extLst>
                                  <a:ext uri="{FF2B5EF4-FFF2-40B4-BE49-F238E27FC236}">
                                    <a16:creationId xmlns:a16="http://schemas.microsoft.com/office/drawing/2014/main" id="{0D0E26E9-D47C-08B2-9FB6-7417952C76A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0980" y="113727"/>
                                  <a:ext cx="7194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0D45F15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583633207" name="文本框 67">
                                <a:extLst>
                                  <a:ext uri="{FF2B5EF4-FFF2-40B4-BE49-F238E27FC236}">
                                    <a16:creationId xmlns:a16="http://schemas.microsoft.com/office/drawing/2014/main" id="{4F1B5F41-E008-EEDB-A8B4-3E5BAA4A854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63568" y="247560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E5062C7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518964003" name="文本框 68">
                                <a:extLst>
                                  <a:ext uri="{FF2B5EF4-FFF2-40B4-BE49-F238E27FC236}">
                                    <a16:creationId xmlns:a16="http://schemas.microsoft.com/office/drawing/2014/main" id="{36380836-2B20-352F-35A8-23DA1934ECF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896609" y="222115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EA1DF9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2044685134" name="文本框 69">
                                <a:extLst>
                                  <a:ext uri="{FF2B5EF4-FFF2-40B4-BE49-F238E27FC236}">
                                    <a16:creationId xmlns:a16="http://schemas.microsoft.com/office/drawing/2014/main" id="{19D305E9-7DB7-276B-34DC-7221D952BCA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7451" y="46855"/>
                                  <a:ext cx="5086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8C9D57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327398335" name="文本框 70">
                                <a:extLst>
                                  <a:ext uri="{FF2B5EF4-FFF2-40B4-BE49-F238E27FC236}">
                                    <a16:creationId xmlns:a16="http://schemas.microsoft.com/office/drawing/2014/main" id="{B874A58A-728B-9783-8AC1-570FC358945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2244" y="359403"/>
                                  <a:ext cx="4972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97D022D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20487202" name="文本框 73">
                                <a:extLst>
                                  <a:ext uri="{FF2B5EF4-FFF2-40B4-BE49-F238E27FC236}">
                                    <a16:creationId xmlns:a16="http://schemas.microsoft.com/office/drawing/2014/main" id="{29796176-8FCA-6B29-8508-321669E87D8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74630" y="403289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BC93DA9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966986351" name="文本框 74">
                                <a:extLst>
                                  <a:ext uri="{FF2B5EF4-FFF2-40B4-BE49-F238E27FC236}">
                                    <a16:creationId xmlns:a16="http://schemas.microsoft.com/office/drawing/2014/main" id="{D40BF577-B98D-6374-0C3E-86599626EE9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311790" y="448446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4F308B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36895589" name="文本框 75">
                                <a:extLst>
                                  <a:ext uri="{FF2B5EF4-FFF2-40B4-BE49-F238E27FC236}">
                                    <a16:creationId xmlns:a16="http://schemas.microsoft.com/office/drawing/2014/main" id="{52767AA6-0CC7-BEA9-3D60-C632EA945C4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2354" y="434403"/>
                                  <a:ext cx="7372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062E84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616875564" name="文本框 89">
                                <a:extLst>
                                  <a:ext uri="{FF2B5EF4-FFF2-40B4-BE49-F238E27FC236}">
                                    <a16:creationId xmlns:a16="http://schemas.microsoft.com/office/drawing/2014/main" id="{777F8A22-478B-F42B-48AB-A2FA03A79D7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64392" y="336421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337EFB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998083714" name="文本框 90">
                                <a:extLst>
                                  <a:ext uri="{FF2B5EF4-FFF2-40B4-BE49-F238E27FC236}">
                                    <a16:creationId xmlns:a16="http://schemas.microsoft.com/office/drawing/2014/main" id="{27E2D424-54E7-CD5E-0F5E-668EA307E8F0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945670" y="388453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59B34EF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323387098" name="文本框 82">
                                <a:extLst>
                                  <a:ext uri="{FF2B5EF4-FFF2-40B4-BE49-F238E27FC236}">
                                    <a16:creationId xmlns:a16="http://schemas.microsoft.com/office/drawing/2014/main" id="{04851D81-F7DE-29D5-C6B4-6CE6FDF3353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1719" y="515732"/>
                                  <a:ext cx="4629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8A3864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544951419" name="文本框 83">
                                <a:extLst>
                                  <a:ext uri="{FF2B5EF4-FFF2-40B4-BE49-F238E27FC236}">
                                    <a16:creationId xmlns:a16="http://schemas.microsoft.com/office/drawing/2014/main" id="{AFC88798-89AE-24F1-9914-68FC4633DAF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9921" y="488715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183AEBF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462344005" name="文本框 84">
                                <a:extLst>
                                  <a:ext uri="{FF2B5EF4-FFF2-40B4-BE49-F238E27FC236}">
                                    <a16:creationId xmlns:a16="http://schemas.microsoft.com/office/drawing/2014/main" id="{41873CDD-9C95-ED10-C4EF-898A1B46BA75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46440" y="500074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EDCD26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785182300" name="文本框 86">
                                <a:extLst>
                                  <a:ext uri="{FF2B5EF4-FFF2-40B4-BE49-F238E27FC236}">
                                    <a16:creationId xmlns:a16="http://schemas.microsoft.com/office/drawing/2014/main" id="{270EC27A-B390-FE43-8D91-A489740731D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749" y="199154"/>
                                  <a:ext cx="52843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0E4309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458437055" name="文本框 87">
                                <a:extLst>
                                  <a:ext uri="{FF2B5EF4-FFF2-40B4-BE49-F238E27FC236}">
                                    <a16:creationId xmlns:a16="http://schemas.microsoft.com/office/drawing/2014/main" id="{8FFA9D6D-639A-77F9-25AC-59EF9CA1CB6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5387" y="83621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02277A3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1229000473" name="文本框 88">
                                <a:extLst>
                                  <a:ext uri="{FF2B5EF4-FFF2-40B4-BE49-F238E27FC236}">
                                    <a16:creationId xmlns:a16="http://schemas.microsoft.com/office/drawing/2014/main" id="{4D1DD74D-E722-152A-EFC0-6E53C10562DA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309449" y="109495"/>
                                  <a:ext cx="381000" cy="27059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24B3015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2470060" name="文本框 91">
                                <a:extLst>
                                  <a:ext uri="{FF2B5EF4-FFF2-40B4-BE49-F238E27FC236}">
                                    <a16:creationId xmlns:a16="http://schemas.microsoft.com/office/drawing/2014/main" id="{A32E2259-3FBB-C60C-6DE3-033D9BEEBA9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5388" y="162580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43A91E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  <wps:wsp>
                              <wps:cNvPr id="835819596" name="文本框 92">
                                <a:extLst>
                                  <a:ext uri="{FF2B5EF4-FFF2-40B4-BE49-F238E27FC236}">
                                    <a16:creationId xmlns:a16="http://schemas.microsoft.com/office/drawing/2014/main" id="{DB37E7AA-6377-5E53-1C29-F612F449FF35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37107" y="178059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093D3D" w14:textId="77777777" w:rsidR="00C73594" w:rsidRPr="002842E8" w:rsidRDefault="00C73594" w:rsidP="00C7359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2842E8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CC9C69D" id="组合 93" o:spid="_x0000_s1196" style="width:158.45pt;height:59.7pt;mso-position-horizontal-relative:char;mso-position-vertical-relative:line" coordorigin="207,468" coordsize="20126,7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">
                      <v:shape id="文本框 64" o:spid="_x0000_s1197" type="#_x0000_t202" style="position:absolute;left:10386;top:2932;width:994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" filled="f" stroked="f">
                        <v:textbox style="mso-fit-shape-to-text:t">
                          <w:txbxContent>
                            <w:p w14:paraId="5A058536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65" o:spid="_x0000_s1198" type="#_x0000_t202" style="position:absolute;left:4409;top:1137;width:719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" filled="f" stroked="f">
                        <v:textbox style="mso-fit-shape-to-text:t">
                          <w:txbxContent>
                            <w:p w14:paraId="20D45F15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67" o:spid="_x0000_s1199" type="#_x0000_t202" style="position:absolute;left:9635;top:2475;width:363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" filled="f" stroked="f">
                        <v:textbox style="mso-fit-shape-to-text:t">
                          <w:txbxContent>
                            <w:p w14:paraId="0E5062C7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68" o:spid="_x0000_s1200" type="#_x0000_t202" style="position:absolute;left:8966;top:2221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" filled="f" stroked="f">
                        <v:textbox style="mso-fit-shape-to-text:t">
                          <w:txbxContent>
                            <w:p w14:paraId="3CEA1DF9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9" o:spid="_x0000_s1201" type="#_x0000_t202" style="position:absolute;left:274;top:468;width:508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7C8C9D57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70" o:spid="_x0000_s1202" type="#_x0000_t202" style="position:absolute;left:222;top:3594;width:497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" filled="f" stroked="f">
                        <v:textbox style="mso-fit-shape-to-text:t">
                          <w:txbxContent>
                            <w:p w14:paraId="397D022D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73" o:spid="_x0000_s1203" type="#_x0000_t202" style="position:absolute;left:3746;top:4032;width:363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" filled="f" stroked="f">
                        <v:textbox style="mso-fit-shape-to-text:t">
                          <w:txbxContent>
                            <w:p w14:paraId="0BC93DA9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74" o:spid="_x0000_s1204" type="#_x0000_t202" style="position:absolute;left:3117;top:4484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424F308B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205" type="#_x0000_t202" style="position:absolute;left:4523;top:4344;width:737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" filled="f" stroked="f">
                        <v:textbox style="mso-fit-shape-to-text:t">
                          <w:txbxContent>
                            <w:p w14:paraId="73062E84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89" o:spid="_x0000_s1206" type="#_x0000_t202" style="position:absolute;left:9643;top:3364;width:343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" filled="f" stroked="f">
                        <v:textbox style="mso-fit-shape-to-text:t">
                          <w:txbxContent>
                            <w:p w14:paraId="4F337EFB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0" o:spid="_x0000_s1207" type="#_x0000_t202" style="position:absolute;left:9456;top:3884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" filled="f" stroked="f">
                        <v:textbox style="mso-fit-shape-to-text:t">
                          <w:txbxContent>
                            <w:p w14:paraId="059B34EF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2" o:spid="_x0000_s1208" type="#_x0000_t202" style="position:absolute;left:317;top:5157;width:462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" filled="f" stroked="f">
                        <v:textbox style="mso-fit-shape-to-text:t">
                          <w:txbxContent>
                            <w:p w14:paraId="788A3864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83" o:spid="_x0000_s1209" type="#_x0000_t202" style="position:absolute;left:3699;top:4887;width:3435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" filled="f" stroked="f">
                        <v:textbox style="mso-fit-shape-to-text:t">
                          <w:txbxContent>
                            <w:p w14:paraId="1183AEBF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4" o:spid="_x0000_s1210" type="#_x0000_t202" style="position:absolute;left:3464;top:5000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68EDCD26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6" o:spid="_x0000_s1211" type="#_x0000_t202" style="position:absolute;left:207;top:1991;width:5284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" filled="f" stroked="f">
                        <v:textbox style="mso-fit-shape-to-text:t">
                          <w:txbxContent>
                            <w:p w14:paraId="1A0E4309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7" o:spid="_x0000_s1212" type="#_x0000_t202" style="position:absolute;left:3653;top:836;width:36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" filled="f" stroked="f">
                        <v:textbox style="mso-fit-shape-to-text:t">
                          <w:txbxContent>
                            <w:p w14:paraId="002277A3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88" o:spid="_x0000_s1213" type="#_x0000_t202" style="position:absolute;left:3094;top:1094;width:3810;height:270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" filled="f" stroked="f">
                        <v:textbox>
                          <w:txbxContent>
                            <w:p w14:paraId="524B3015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1" o:spid="_x0000_s1214" type="#_x0000_t202" style="position:absolute;left:3653;top:1625;width:343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" filled="f" stroked="f">
                        <v:textbox style="mso-fit-shape-to-text:t">
                          <w:txbxContent>
                            <w:p w14:paraId="4143A91E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2" o:spid="_x0000_s1215" type="#_x0000_t202" style="position:absolute;left:3371;top:1780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4B093D3D" w14:textId="77777777" w:rsidR="00C73594" w:rsidRPr="002842E8" w:rsidRDefault="00C73594" w:rsidP="00C7359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2842E8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46174397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24F46D33" w14:textId="4822169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843" w:type="dxa"/>
            <w:vAlign w:val="center"/>
          </w:tcPr>
          <w:p w14:paraId="500E059C" w14:textId="5E7E181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="00171A44"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a&amp;x</w:t>
            </w:r>
            <w:r w:rsidR="00171A44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CE3813" w:rsidRPr="0070178F">
              <w:rPr>
                <w:rFonts w:ascii="Arial" w:hAnsi="Arial" w:cs="Arial"/>
                <w:sz w:val="16"/>
                <w:szCs w:val="16"/>
              </w:rPr>
              <w:t>D</w:t>
            </w:r>
            <w:r w:rsidRPr="0070178F">
              <w:rPr>
                <w:rFonts w:ascii="Arial" w:hAnsi="Arial" w:cs="Arial"/>
                <w:sz w:val="16"/>
                <w:szCs w:val="16"/>
              </w:rPr>
              <w:t>eca-BABI</w:t>
            </w:r>
          </w:p>
        </w:tc>
        <w:tc>
          <w:tcPr>
            <w:tcW w:w="6400" w:type="dxa"/>
            <w:vAlign w:val="center"/>
          </w:tcPr>
          <w:p w14:paraId="45719747" w14:textId="06AF9E18" w:rsidR="00183514" w:rsidRPr="00E17C8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44FA0178" w14:textId="759145FD" w:rsidR="001119CD" w:rsidRPr="00E17C8E" w:rsidRDefault="001119C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6137047A" wp14:editId="0BEAC25D">
                      <wp:extent cx="3036146" cy="800191"/>
                      <wp:effectExtent l="0" t="0" r="0" b="0"/>
                      <wp:docPr id="7635841" name="组合 9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36146" cy="800191"/>
                                <a:chOff x="37561" y="16243"/>
                                <a:chExt cx="2774707" cy="800191"/>
                              </a:xfrm>
                            </wpg:grpSpPr>
                            <wps:wsp>
                              <wps:cNvPr id="357002527" name="文本框 64"/>
                              <wps:cNvSpPr txBox="1"/>
                              <wps:spPr>
                                <a:xfrm>
                                  <a:off x="1006328" y="267550"/>
                                  <a:ext cx="1805940" cy="2941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7770FB5" w14:textId="2AF05E65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 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36465123" name="文本框 65"/>
                              <wps:cNvSpPr txBox="1"/>
                              <wps:spPr>
                                <a:xfrm>
                                  <a:off x="438427" y="113256"/>
                                  <a:ext cx="597873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A25357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8250854" name="文本框 67"/>
                              <wps:cNvSpPr txBox="1"/>
                              <wps:spPr>
                                <a:xfrm>
                                  <a:off x="938912" y="221260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64207A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54623714" name="文本框 68"/>
                              <wps:cNvSpPr txBox="1"/>
                              <wps:spPr>
                                <a:xfrm rot="2430726">
                                  <a:off x="864328" y="213766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3EA324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84497514" name="文本框 69"/>
                              <wps:cNvSpPr txBox="1"/>
                              <wps:spPr>
                                <a:xfrm>
                                  <a:off x="53888" y="16243"/>
                                  <a:ext cx="508635" cy="2513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05661C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41787282" name="文本框 70"/>
                              <wps:cNvSpPr txBox="1"/>
                              <wps:spPr>
                                <a:xfrm>
                                  <a:off x="37561" y="346592"/>
                                  <a:ext cx="445687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2B0555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45684743" name="文本框 73"/>
                              <wps:cNvSpPr txBox="1"/>
                              <wps:spPr>
                                <a:xfrm>
                                  <a:off x="354315" y="387182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785A75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58678210" name="文本框 74"/>
                              <wps:cNvSpPr txBox="1"/>
                              <wps:spPr>
                                <a:xfrm rot="2430726">
                                  <a:off x="302405" y="415544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4330668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15814734" name="文本框 75"/>
                              <wps:cNvSpPr txBox="1"/>
                              <wps:spPr>
                                <a:xfrm>
                                  <a:off x="443636" y="418615"/>
                                  <a:ext cx="7372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899DB3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29715032" name="文本框 89"/>
                              <wps:cNvSpPr txBox="1"/>
                              <wps:spPr>
                                <a:xfrm>
                                  <a:off x="937139" y="314766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738E4D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27837715" name="文本框 90"/>
                              <wps:cNvSpPr txBox="1"/>
                              <wps:spPr>
                                <a:xfrm rot="8130382">
                                  <a:off x="892185" y="382258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271B9B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44608374" name="文本框 82"/>
                              <wps:cNvSpPr txBox="1"/>
                              <wps:spPr>
                                <a:xfrm>
                                  <a:off x="51335" y="516329"/>
                                  <a:ext cx="440707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15AD80F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84177389" name="文本框 83"/>
                              <wps:cNvSpPr txBox="1"/>
                              <wps:spPr>
                                <a:xfrm>
                                  <a:off x="362130" y="486396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51F8D9E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15248740" name="文本框 84"/>
                              <wps:cNvSpPr txBox="1"/>
                              <wps:spPr>
                                <a:xfrm rot="8130382">
                                  <a:off x="314042" y="526874"/>
                                  <a:ext cx="2139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88BBE5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71607009" name="文本框 86"/>
                              <wps:cNvSpPr txBox="1"/>
                              <wps:spPr>
                                <a:xfrm>
                                  <a:off x="40301" y="182405"/>
                                  <a:ext cx="5422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FAF881D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16462242" name="文本框 87"/>
                              <wps:cNvSpPr txBox="1"/>
                              <wps:spPr>
                                <a:xfrm>
                                  <a:off x="363824" y="57019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010018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39725420" name="文本框 88"/>
                              <wps:cNvSpPr txBox="1"/>
                              <wps:spPr>
                                <a:xfrm rot="2430726">
                                  <a:off x="294371" y="95911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5CD53F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87177849" name="文本框 91"/>
                              <wps:cNvSpPr txBox="1"/>
                              <wps:spPr>
                                <a:xfrm>
                                  <a:off x="365388" y="162580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F681284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4228943" name="文本框 92"/>
                              <wps:cNvSpPr txBox="1"/>
                              <wps:spPr>
                                <a:xfrm rot="8130382">
                                  <a:off x="322435" y="183650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6C9E080" w14:textId="77777777" w:rsidR="001119CD" w:rsidRPr="0033626C" w:rsidRDefault="001119CD" w:rsidP="001119C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33626C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137047A" id="_x0000_s1216" style="width:239.05pt;height:63pt;mso-position-horizontal-relative:char;mso-position-vertical-relative:line" coordorigin="375,162" coordsize="27747,80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">
                      <v:shape id="文本框 64" o:spid="_x0000_s1217" type="#_x0000_t202" style="position:absolute;left:10063;top:2675;width:18059;height:2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" filled="f" stroked="f">
                        <v:textbox>
                          <w:txbxContent>
                            <w:p w14:paraId="37770FB5" w14:textId="2AF05E65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 GlcNAcβ1-3Galβ1-4Glc-BABI</w:t>
                              </w:r>
                            </w:p>
                          </w:txbxContent>
                        </v:textbox>
                      </v:shape>
                      <v:shape id="文本框 65" o:spid="_x0000_s1218" type="#_x0000_t202" style="position:absolute;left:4384;top:1132;width:597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" filled="f" stroked="f">
                        <v:textbox>
                          <w:txbxContent>
                            <w:p w14:paraId="6DA25357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67" o:spid="_x0000_s1219" type="#_x0000_t202" style="position:absolute;left:9389;top:2212;width:363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" filled="f" stroked="f">
                        <v:textbox>
                          <w:txbxContent>
                            <w:p w14:paraId="0764207A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68" o:spid="_x0000_s1220" type="#_x0000_t202" style="position:absolute;left:8643;top:2137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" filled="f" stroked="f">
                        <v:textbox>
                          <w:txbxContent>
                            <w:p w14:paraId="273EA324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9" o:spid="_x0000_s1221" type="#_x0000_t202" style="position:absolute;left:538;top:162;width:5087;height:25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" filled="f" stroked="f">
                        <v:textbox>
                          <w:txbxContent>
                            <w:p w14:paraId="2905661C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70" o:spid="_x0000_s1222" type="#_x0000_t202" style="position:absolute;left:375;top:3465;width:4457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" filled="f" stroked="f">
                        <v:textbox>
                          <w:txbxContent>
                            <w:p w14:paraId="4F2B0555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73" o:spid="_x0000_s1223" type="#_x0000_t202" style="position:absolute;left:3543;top:3871;width:363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" filled="f" stroked="f">
                        <v:textbox>
                          <w:txbxContent>
                            <w:p w14:paraId="40785A75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74" o:spid="_x0000_s1224" type="#_x0000_t202" style="position:absolute;left:3024;top:4155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" filled="f" stroked="f">
                        <v:textbox>
                          <w:txbxContent>
                            <w:p w14:paraId="64330668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225" type="#_x0000_t202" style="position:absolute;left:4436;top:4186;width:737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" filled="f" stroked="f">
                        <v:textbox>
                          <w:txbxContent>
                            <w:p w14:paraId="14899DB3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89" o:spid="_x0000_s1226" type="#_x0000_t202" style="position:absolute;left:9371;top:3147;width:343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" filled="f" stroked="f">
                        <v:textbox>
                          <w:txbxContent>
                            <w:p w14:paraId="7E738E4D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0" o:spid="_x0000_s1227" type="#_x0000_t202" style="position:absolute;left:8921;top:3822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" filled="f" stroked="f">
                        <v:textbox>
                          <w:txbxContent>
                            <w:p w14:paraId="32271B9B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2" o:spid="_x0000_s1228" type="#_x0000_t202" style="position:absolute;left:513;top:5163;width:440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" filled="f" stroked="f">
                        <v:textbox>
                          <w:txbxContent>
                            <w:p w14:paraId="215AD80F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83" o:spid="_x0000_s1229" type="#_x0000_t202" style="position:absolute;left:3621;top:4863;width:343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" filled="f" stroked="f">
                        <v:textbox>
                          <w:txbxContent>
                            <w:p w14:paraId="351F8D9E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4" o:spid="_x0000_s1230" type="#_x0000_t202" style="position:absolute;left:3140;top:5268;width:2140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" filled="f" stroked="f">
                        <v:textbox>
                          <w:txbxContent>
                            <w:p w14:paraId="1688BBE5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6" o:spid="_x0000_s1231" type="#_x0000_t202" style="position:absolute;left:403;top:1824;width:542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" filled="f" stroked="f">
                        <v:textbox>
                          <w:txbxContent>
                            <w:p w14:paraId="1FAF881D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7" o:spid="_x0000_s1232" type="#_x0000_t202" style="position:absolute;left:3638;top:570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" filled="f" stroked="f">
                        <v:textbox>
                          <w:txbxContent>
                            <w:p w14:paraId="69010018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88" o:spid="_x0000_s1233" type="#_x0000_t202" style="position:absolute;left:2943;top:959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" filled="f" stroked="f">
                        <v:textbox>
                          <w:txbxContent>
                            <w:p w14:paraId="145CD53F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1" o:spid="_x0000_s1234" type="#_x0000_t202" style="position:absolute;left:3653;top:1625;width:343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" filled="f" stroked="f">
                        <v:textbox>
                          <w:txbxContent>
                            <w:p w14:paraId="2F681284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2" o:spid="_x0000_s1235" type="#_x0000_t202" style="position:absolute;left:3224;top:1836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" filled="f" stroked="f">
                        <v:textbox>
                          <w:txbxContent>
                            <w:p w14:paraId="46C9E080" w14:textId="77777777" w:rsidR="001119CD" w:rsidRPr="0033626C" w:rsidRDefault="001119CD" w:rsidP="001119C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33626C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9CFCBE6" w14:textId="77777777" w:rsidTr="00FB1F4F">
        <w:trPr>
          <w:trHeight w:val="890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0588E062" w14:textId="5EC944B1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F14D1FC" w14:textId="6045F07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02517D" w:rsidRPr="0070178F">
              <w:rPr>
                <w:rFonts w:ascii="Arial" w:hAnsi="Arial" w:cs="Arial"/>
                <w:sz w:val="16"/>
                <w:szCs w:val="16"/>
              </w:rPr>
              <w:t>P</w:t>
            </w:r>
            <w:r w:rsidRPr="0070178F">
              <w:rPr>
                <w:rFonts w:ascii="Arial" w:hAnsi="Arial" w:cs="Arial"/>
                <w:sz w:val="16"/>
                <w:szCs w:val="16"/>
              </w:rPr>
              <w:t>ent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26C60AD3" w14:textId="0EF1F132" w:rsidR="007F6FAD" w:rsidRPr="00E17C8E" w:rsidRDefault="007F6FA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CC8AE34" w14:textId="180693BE" w:rsidR="00A52ABE" w:rsidRPr="00E17C8E" w:rsidRDefault="00A52AB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4F5E8EDA" wp14:editId="6CDEA658">
                      <wp:extent cx="2006757" cy="474861"/>
                      <wp:effectExtent l="0" t="0" r="0" b="0"/>
                      <wp:docPr id="991791128" name="组合 12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06757" cy="474861"/>
                                <a:chOff x="52766" y="22043"/>
                                <a:chExt cx="1747444" cy="474861"/>
                              </a:xfrm>
                            </wpg:grpSpPr>
                            <wps:wsp>
                              <wps:cNvPr id="1963858226" name="文本框 118"/>
                              <wps:cNvSpPr txBox="1"/>
                              <wps:spPr>
                                <a:xfrm>
                                  <a:off x="436365" y="107816"/>
                                  <a:ext cx="1363845" cy="30182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CFB1EB4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24686525" name="文本框 119"/>
                              <wps:cNvSpPr txBox="1"/>
                              <wps:spPr>
                                <a:xfrm>
                                  <a:off x="59611" y="22043"/>
                                  <a:ext cx="43993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D5DE65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3896113" name="文本框 120"/>
                              <wps:cNvSpPr txBox="1"/>
                              <wps:spPr>
                                <a:xfrm rot="2430726">
                                  <a:off x="297885" y="102601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FC19E09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21224487" name="文本框 121"/>
                              <wps:cNvSpPr txBox="1"/>
                              <wps:spPr>
                                <a:xfrm>
                                  <a:off x="368186" y="57215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D894D6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05374738" name="文本框 116"/>
                              <wps:cNvSpPr txBox="1"/>
                              <wps:spPr>
                                <a:xfrm>
                                  <a:off x="52766" y="207344"/>
                                  <a:ext cx="5422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F739E86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52662447" name="文本框 117"/>
                              <wps:cNvSpPr txBox="1"/>
                              <wps:spPr>
                                <a:xfrm>
                                  <a:off x="369706" y="160250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1955E69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44016135" name="文本框 127"/>
                              <wps:cNvSpPr txBox="1"/>
                              <wps:spPr>
                                <a:xfrm rot="8130382">
                                  <a:off x="314417" y="199763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53B2FF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F5E8EDA" id="组合 128" o:spid="_x0000_s1236" style="width:158pt;height:37.4pt;mso-position-horizontal-relative:char;mso-position-vertical-relative:line" coordorigin="527,220" coordsize="17474,47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">
                      <v:shape id="文本框 118" o:spid="_x0000_s1237" type="#_x0000_t202" style="position:absolute;left:4363;top:1078;width:13639;height:30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" filled="f" stroked="f">
                        <v:textbox>
                          <w:txbxContent>
                            <w:p w14:paraId="7CFB1EB4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119" o:spid="_x0000_s1238" type="#_x0000_t202" style="position:absolute;left:596;top:220;width:439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" filled="f" stroked="f">
                        <v:textbox>
                          <w:txbxContent>
                            <w:p w14:paraId="48D5DE65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120" o:spid="_x0000_s1239" type="#_x0000_t202" style="position:absolute;left:2978;top:1026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" filled="f" stroked="f">
                        <v:textbox>
                          <w:txbxContent>
                            <w:p w14:paraId="4FC19E09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1" o:spid="_x0000_s1240" type="#_x0000_t202" style="position:absolute;left:3681;top:572;width:36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" filled="f" stroked="f">
                        <v:textbox>
                          <w:txbxContent>
                            <w:p w14:paraId="51D894D6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16" o:spid="_x0000_s1241" type="#_x0000_t202" style="position:absolute;left:527;top:2073;width:542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" filled="f" stroked="f">
                        <v:textbox>
                          <w:txbxContent>
                            <w:p w14:paraId="6F739E86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17" o:spid="_x0000_s1242" type="#_x0000_t202" style="position:absolute;left:3697;top:1602;width:343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" filled="f" stroked="f">
                        <v:textbox>
                          <w:txbxContent>
                            <w:p w14:paraId="41955E69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27" o:spid="_x0000_s1243" type="#_x0000_t202" style="position:absolute;left:3144;top:1997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" filled="f" stroked="f">
                        <v:textbox>
                          <w:txbxContent>
                            <w:p w14:paraId="1A53B2FF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0808B4E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03CDE337" w14:textId="6A5D301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843" w:type="dxa"/>
            <w:vAlign w:val="center"/>
          </w:tcPr>
          <w:p w14:paraId="0C92725A" w14:textId="14648AC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1B3B14"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Pr="0070178F">
              <w:rPr>
                <w:rFonts w:ascii="Arial" w:hAnsi="Arial" w:cs="Arial"/>
                <w:sz w:val="16"/>
                <w:szCs w:val="16"/>
              </w:rPr>
              <w:t>exa-BABI</w:t>
            </w:r>
          </w:p>
        </w:tc>
        <w:tc>
          <w:tcPr>
            <w:tcW w:w="6400" w:type="dxa"/>
            <w:vAlign w:val="center"/>
          </w:tcPr>
          <w:p w14:paraId="13B4FA6A" w14:textId="53D911DE" w:rsidR="00183514" w:rsidRPr="00E17C8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6939911A" w14:textId="7C4CFA5C" w:rsidR="00A52ABE" w:rsidRPr="00E17C8E" w:rsidRDefault="00A52ABE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02D9961" wp14:editId="291950DC">
                      <wp:extent cx="1998661" cy="572725"/>
                      <wp:effectExtent l="0" t="0" r="0" b="0"/>
                      <wp:docPr id="129" name="组合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6188AAF-10CC-3C0F-C1EB-F10606FDDFF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98661" cy="572725"/>
                                <a:chOff x="41286" y="23338"/>
                                <a:chExt cx="1832970" cy="572725"/>
                              </a:xfrm>
                            </wpg:grpSpPr>
                            <wps:wsp>
                              <wps:cNvPr id="1120040532" name="文本框 118">
                                <a:extLst>
                                  <a:ext uri="{FF2B5EF4-FFF2-40B4-BE49-F238E27FC236}">
                                    <a16:creationId xmlns:a16="http://schemas.microsoft.com/office/drawing/2014/main" id="{42674070-232F-B4EE-3F11-8773B1B3CD4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26456" y="108383"/>
                                  <a:ext cx="1447800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9904FFF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89441537" name="文本框 119">
                                <a:extLst>
                                  <a:ext uri="{FF2B5EF4-FFF2-40B4-BE49-F238E27FC236}">
                                    <a16:creationId xmlns:a16="http://schemas.microsoft.com/office/drawing/2014/main" id="{ED165E0B-1B02-0193-A7A8-53BDF54BFCD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1603" y="23338"/>
                                  <a:ext cx="5168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059AAAE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03431319" name="文本框 120">
                                <a:extLst>
                                  <a:ext uri="{FF2B5EF4-FFF2-40B4-BE49-F238E27FC236}">
                                    <a16:creationId xmlns:a16="http://schemas.microsoft.com/office/drawing/2014/main" id="{36D68331-B479-A169-0CDF-6C3D6B7F6D81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302080" y="84528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F57BCD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67028225" name="文本框 121">
                                <a:extLst>
                                  <a:ext uri="{FF2B5EF4-FFF2-40B4-BE49-F238E27FC236}">
                                    <a16:creationId xmlns:a16="http://schemas.microsoft.com/office/drawing/2014/main" id="{D6341267-E761-4C20-85D5-4720E8D9E79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8186" y="57215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69B2FDC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5633556" name="文本框 122">
                                <a:extLst>
                                  <a:ext uri="{FF2B5EF4-FFF2-40B4-BE49-F238E27FC236}">
                                    <a16:creationId xmlns:a16="http://schemas.microsoft.com/office/drawing/2014/main" id="{FF181908-A01B-D6A0-3160-292A17DC475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27035" y="323487"/>
                                  <a:ext cx="546100" cy="24919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87B83F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01657705" name="文本框 123">
                                <a:extLst>
                                  <a:ext uri="{FF2B5EF4-FFF2-40B4-BE49-F238E27FC236}">
                                    <a16:creationId xmlns:a16="http://schemas.microsoft.com/office/drawing/2014/main" id="{BB0066DD-FBE6-7EF8-207C-0413A957748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31998" y="194481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B40F5A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29279946" name="文本框 124">
                                <a:extLst>
                                  <a:ext uri="{FF2B5EF4-FFF2-40B4-BE49-F238E27FC236}">
                                    <a16:creationId xmlns:a16="http://schemas.microsoft.com/office/drawing/2014/main" id="{4D4530BE-9769-F126-1155-C0FFC00E1A92}"/>
                                  </a:ext>
                                </a:extLst>
                              </wps:cNvPr>
                              <wps:cNvSpPr txBox="1"/>
                              <wps:spPr>
                                <a:xfrm rot="5400000">
                                  <a:off x="1346443" y="252787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BDA0B0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79608498" name="文本框 116">
                                <a:extLst>
                                  <a:ext uri="{FF2B5EF4-FFF2-40B4-BE49-F238E27FC236}">
                                    <a16:creationId xmlns:a16="http://schemas.microsoft.com/office/drawing/2014/main" id="{43035570-8F36-EFFB-5649-C46D2F34901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1286" y="214058"/>
                                  <a:ext cx="5422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ECA68F2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23520396" name="文本框 117">
                                <a:extLst>
                                  <a:ext uri="{FF2B5EF4-FFF2-40B4-BE49-F238E27FC236}">
                                    <a16:creationId xmlns:a16="http://schemas.microsoft.com/office/drawing/2014/main" id="{8E09B9D9-835A-1605-8B6A-B07EBBF5D0E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9706" y="160250"/>
                                  <a:ext cx="34353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290ED0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45952901" name="文本框 127">
                                <a:extLst>
                                  <a:ext uri="{FF2B5EF4-FFF2-40B4-BE49-F238E27FC236}">
                                    <a16:creationId xmlns:a16="http://schemas.microsoft.com/office/drawing/2014/main" id="{EEC1094C-5EC2-D180-0ADE-CDBB429C297A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27509" y="202642"/>
                                  <a:ext cx="20129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02A27FD" w14:textId="77777777" w:rsidR="00A52ABE" w:rsidRPr="000C0875" w:rsidRDefault="00A52ABE" w:rsidP="00A52ABE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02D9961" id="_x0000_s1244" style="width:157.35pt;height:45.1pt;mso-position-horizontal-relative:char;mso-position-vertical-relative:line" coordorigin="412,233" coordsize="18329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">
                      <v:shape id="文本框 118" o:spid="_x0000_s1245" type="#_x0000_t202" style="position:absolute;left:4264;top:1083;width:14478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" filled="f" stroked="f">
                        <v:textbox>
                          <w:txbxContent>
                            <w:p w14:paraId="09904FFF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119" o:spid="_x0000_s1246" type="#_x0000_t202" style="position:absolute;left:516;top:233;width:516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" filled="f" stroked="f">
                        <v:textbox>
                          <w:txbxContent>
                            <w:p w14:paraId="0059AAAE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120" o:spid="_x0000_s1247" type="#_x0000_t202" style="position:absolute;left:3020;top:845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" filled="f" stroked="f">
                        <v:textbox>
                          <w:txbxContent>
                            <w:p w14:paraId="0AF57BCD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1" o:spid="_x0000_s1248" type="#_x0000_t202" style="position:absolute;left:3681;top:572;width:36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" filled="f" stroked="f">
                        <v:textbox>
                          <w:txbxContent>
                            <w:p w14:paraId="069B2FDC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22" o:spid="_x0000_s1249" type="#_x0000_t202" style="position:absolute;left:11270;top:3234;width:5461;height:2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" filled="f" stroked="f">
                        <v:textbox>
                          <w:txbxContent>
                            <w:p w14:paraId="0A87B83F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23" o:spid="_x0000_s1250" type="#_x0000_t202" style="position:absolute;left:13319;top:1944;width:363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" filled="f" stroked="f">
                        <v:textbox>
                          <w:txbxContent>
                            <w:p w14:paraId="13B40F5A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文本框 124" o:spid="_x0000_s1251" type="#_x0000_t202" style="position:absolute;left:13464;top:2528;width:2013;height:2895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" filled="f" stroked="f">
                        <v:textbox>
                          <w:txbxContent>
                            <w:p w14:paraId="7DBDA0B0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16" o:spid="_x0000_s1252" type="#_x0000_t202" style="position:absolute;left:412;top:2140;width:542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" filled="f" stroked="f">
                        <v:textbox>
                          <w:txbxContent>
                            <w:p w14:paraId="6ECA68F2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17" o:spid="_x0000_s1253" type="#_x0000_t202" style="position:absolute;left:3697;top:1602;width:343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" filled="f" stroked="f">
                        <v:textbox>
                          <w:txbxContent>
                            <w:p w14:paraId="66290ED0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27" o:spid="_x0000_s1254" type="#_x0000_t202" style="position:absolute;left:3275;top:2026;width:2013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" filled="f" stroked="f">
                        <v:textbox>
                          <w:txbxContent>
                            <w:p w14:paraId="502A27FD" w14:textId="77777777" w:rsidR="00A52ABE" w:rsidRPr="000C0875" w:rsidRDefault="00A52ABE" w:rsidP="00A52ABE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527A6035" w14:textId="77777777" w:rsidTr="00C95788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3E6D08A7" w14:textId="140AAA84" w:rsidR="00183514" w:rsidRPr="0070178F" w:rsidRDefault="00183514" w:rsidP="00C95788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77F1B5EC" w14:textId="11041236" w:rsidR="00183514" w:rsidRPr="0070178F" w:rsidRDefault="00183514" w:rsidP="00C95788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F0761D" w:rsidRPr="0070178F">
              <w:rPr>
                <w:rFonts w:ascii="Arial" w:hAnsi="Arial" w:cs="Arial"/>
                <w:sz w:val="16"/>
                <w:szCs w:val="16"/>
              </w:rPr>
              <w:t>D</w:t>
            </w:r>
            <w:r w:rsidRPr="0070178F">
              <w:rPr>
                <w:rFonts w:ascii="Arial" w:hAnsi="Arial" w:cs="Arial"/>
                <w:sz w:val="16"/>
                <w:szCs w:val="16"/>
              </w:rPr>
              <w:t>ec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1C875670" w14:textId="2A5316F8" w:rsidR="00183514" w:rsidRPr="00E17C8E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14:paraId="0EDD14F9" w14:textId="3A666124" w:rsidR="009118FF" w:rsidRPr="00E17C8E" w:rsidRDefault="009118FF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w:lastRenderedPageBreak/>
              <mc:AlternateContent>
                <mc:Choice Requires="wpg">
                  <w:drawing>
                    <wp:inline distT="0" distB="0" distL="0" distR="0" wp14:anchorId="04A987AF" wp14:editId="225D141B">
                      <wp:extent cx="2913574" cy="805737"/>
                      <wp:effectExtent l="0" t="0" r="0" b="0"/>
                      <wp:docPr id="30" name="组合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5F58096-D86B-2967-FD10-653E687A1E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913574" cy="805737"/>
                                <a:chOff x="11096" y="4976"/>
                                <a:chExt cx="2804457" cy="805737"/>
                              </a:xfrm>
                            </wpg:grpSpPr>
                            <wps:wsp>
                              <wps:cNvPr id="1463986301" name="文本框 2">
                                <a:extLst>
                                  <a:ext uri="{FF2B5EF4-FFF2-40B4-BE49-F238E27FC236}">
                                    <a16:creationId xmlns:a16="http://schemas.microsoft.com/office/drawing/2014/main" id="{A33A06F3-987C-B600-0599-23F84217455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82308" y="262445"/>
                                  <a:ext cx="1833245" cy="28260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A2A5C0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4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3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4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34654358" name="文本框 3">
                                <a:extLst>
                                  <a:ext uri="{FF2B5EF4-FFF2-40B4-BE49-F238E27FC236}">
                                    <a16:creationId xmlns:a16="http://schemas.microsoft.com/office/drawing/2014/main" id="{E337AF96-7EDC-9765-584F-5A56E3751DB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06300" y="107901"/>
                                  <a:ext cx="6807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3BDAD10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34281677" name="文本框 4">
                                <a:extLst>
                                  <a:ext uri="{FF2B5EF4-FFF2-40B4-BE49-F238E27FC236}">
                                    <a16:creationId xmlns:a16="http://schemas.microsoft.com/office/drawing/2014/main" id="{463D33F6-F87D-CEA9-DD01-8563F8D3081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05076" y="215563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A51162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80644893" name="文本框 5">
                                <a:extLst>
                                  <a:ext uri="{FF2B5EF4-FFF2-40B4-BE49-F238E27FC236}">
                                    <a16:creationId xmlns:a16="http://schemas.microsoft.com/office/drawing/2014/main" id="{548FAF46-BFA3-7182-AD4C-8DA31B083C90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866027" y="169555"/>
                                  <a:ext cx="247015" cy="2412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98BCE2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53223128" name="文本框 6">
                                <a:extLst>
                                  <a:ext uri="{FF2B5EF4-FFF2-40B4-BE49-F238E27FC236}">
                                    <a16:creationId xmlns:a16="http://schemas.microsoft.com/office/drawing/2014/main" id="{D9A8FCF0-ADBE-DEFA-AE1D-BA3761DF9A8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18726" y="432353"/>
                                  <a:ext cx="7061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931399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08189720" name="文本框 7">
                                <a:extLst>
                                  <a:ext uri="{FF2B5EF4-FFF2-40B4-BE49-F238E27FC236}">
                                    <a16:creationId xmlns:a16="http://schemas.microsoft.com/office/drawing/2014/main" id="{ED9BB124-7EC1-734D-A1FA-257EED13F34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096" y="184696"/>
                                  <a:ext cx="54546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63CB32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07621324" name="文本框 8">
                                <a:extLst>
                                  <a:ext uri="{FF2B5EF4-FFF2-40B4-BE49-F238E27FC236}">
                                    <a16:creationId xmlns:a16="http://schemas.microsoft.com/office/drawing/2014/main" id="{B55D84B6-FC16-1321-015C-C8D5AFA8A36C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299800" y="28140"/>
                                  <a:ext cx="2470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F77053E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64622411" name="文本框 9">
                                <a:extLst>
                                  <a:ext uri="{FF2B5EF4-FFF2-40B4-BE49-F238E27FC236}">
                                    <a16:creationId xmlns:a16="http://schemas.microsoft.com/office/drawing/2014/main" id="{4107B256-C7E8-0FFC-0850-4D1E7F68F2F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42925" y="47755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41111AF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89863550" name="文本框 10">
                                <a:extLst>
                                  <a:ext uri="{FF2B5EF4-FFF2-40B4-BE49-F238E27FC236}">
                                    <a16:creationId xmlns:a16="http://schemas.microsoft.com/office/drawing/2014/main" id="{1BA32583-9361-C151-08B9-9630FA02B22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42925" y="392452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1A63691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35258989" name="文本框 13">
                                <a:extLst>
                                  <a:ext uri="{FF2B5EF4-FFF2-40B4-BE49-F238E27FC236}">
                                    <a16:creationId xmlns:a16="http://schemas.microsoft.com/office/drawing/2014/main" id="{2E076D49-70C4-F199-E347-89A13278FBAE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305429" y="383056"/>
                                  <a:ext cx="247015" cy="27155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830C1B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44265735" name="文本框 15">
                                <a:extLst>
                                  <a:ext uri="{FF2B5EF4-FFF2-40B4-BE49-F238E27FC236}">
                                    <a16:creationId xmlns:a16="http://schemas.microsoft.com/office/drawing/2014/main" id="{DD418449-16E6-9D75-B59C-024C963BC2C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2700" y="366332"/>
                                  <a:ext cx="59372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ACB48B7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16325996" name="文本框 16">
                                <a:extLst>
                                  <a:ext uri="{FF2B5EF4-FFF2-40B4-BE49-F238E27FC236}">
                                    <a16:creationId xmlns:a16="http://schemas.microsoft.com/office/drawing/2014/main" id="{1A3A2F02-E271-EC66-10A4-22B7F29FC7F6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890843" y="379997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53BDB7E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20417425" name="文本框 18">
                                <a:extLst>
                                  <a:ext uri="{FF2B5EF4-FFF2-40B4-BE49-F238E27FC236}">
                                    <a16:creationId xmlns:a16="http://schemas.microsoft.com/office/drawing/2014/main" id="{E215DC41-0F77-5687-3119-4E011299900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06323" y="316163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88A14E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80049043" name="文本框 21">
                                <a:extLst>
                                  <a:ext uri="{FF2B5EF4-FFF2-40B4-BE49-F238E27FC236}">
                                    <a16:creationId xmlns:a16="http://schemas.microsoft.com/office/drawing/2014/main" id="{5B75DD87-E337-1522-F246-AA3D3FBBDF6C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36131" y="183594"/>
                                  <a:ext cx="182880" cy="26735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98C5E53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81891503" name="文本框 23">
                                <a:extLst>
                                  <a:ext uri="{FF2B5EF4-FFF2-40B4-BE49-F238E27FC236}">
                                    <a16:creationId xmlns:a16="http://schemas.microsoft.com/office/drawing/2014/main" id="{3F0109A1-D3C2-F4C9-0738-0500AB0D335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42931" y="132584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A3001F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76261356" name="文本框 24">
                                <a:extLst>
                                  <a:ext uri="{FF2B5EF4-FFF2-40B4-BE49-F238E27FC236}">
                                    <a16:creationId xmlns:a16="http://schemas.microsoft.com/office/drawing/2014/main" id="{D0268F6B-CE28-550F-E88A-14CB33DBE50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868" y="521153"/>
                                  <a:ext cx="482052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C3D4C36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52272207" name="文本框 25">
                                <a:extLst>
                                  <a:ext uri="{FF2B5EF4-FFF2-40B4-BE49-F238E27FC236}">
                                    <a16:creationId xmlns:a16="http://schemas.microsoft.com/office/drawing/2014/main" id="{828298F9-DEAC-01B0-E722-787251BA114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4264" y="4976"/>
                                  <a:ext cx="48207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8253F18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90856512" name="文本框 27">
                                <a:extLst>
                                  <a:ext uri="{FF2B5EF4-FFF2-40B4-BE49-F238E27FC236}">
                                    <a16:creationId xmlns:a16="http://schemas.microsoft.com/office/drawing/2014/main" id="{E10B153B-AAC2-AFC1-F097-69284E548468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328643" y="49932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4B7FDC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54924943" name="文本框 28">
                                <a:extLst>
                                  <a:ext uri="{FF2B5EF4-FFF2-40B4-BE49-F238E27FC236}">
                                    <a16:creationId xmlns:a16="http://schemas.microsoft.com/office/drawing/2014/main" id="{49B7B21B-D28F-4964-554D-7A6BC8127C8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42935" y="465212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D86C3E" w14:textId="77777777" w:rsidR="009118FF" w:rsidRPr="000C0875" w:rsidRDefault="009118FF" w:rsidP="009118F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A987AF" id="组合 29" o:spid="_x0000_s1255" style="width:229.4pt;height:63.45pt;mso-position-horizontal-relative:char;mso-position-vertical-relative:line" coordorigin="110,49" coordsize="28044,80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">
                      <v:shape id="文本框 2" o:spid="_x0000_s1256" type="#_x0000_t202" style="position:absolute;left:9823;top:2624;width:18332;height:2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" filled="f" stroked="f">
                        <v:textbox>
                          <w:txbxContent>
                            <w:p w14:paraId="5DA2A5C0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4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3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4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-BABI</w:t>
                              </w:r>
                            </w:p>
                          </w:txbxContent>
                        </v:textbox>
                      </v:shape>
                      <v:shape id="文本框 3" o:spid="_x0000_s1257" type="#_x0000_t202" style="position:absolute;left:4063;top:1079;width:680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" filled="f" stroked="f">
                        <v:textbox>
                          <w:txbxContent>
                            <w:p w14:paraId="43BDAD10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4" o:spid="_x0000_s1258" type="#_x0000_t202" style="position:absolute;left:9050;top:2155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" filled="f" stroked="f">
                        <v:textbox>
                          <w:txbxContent>
                            <w:p w14:paraId="5EA51162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5" o:spid="_x0000_s1259" type="#_x0000_t202" style="position:absolute;left:8660;top:1695;width:2470;height:2412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" filled="f" stroked="f">
                        <v:textbox>
                          <w:txbxContent>
                            <w:p w14:paraId="7D98BCE2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" o:spid="_x0000_s1260" type="#_x0000_t202" style="position:absolute;left:4187;top:4323;width:706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" filled="f" stroked="f">
                        <v:textbox>
                          <w:txbxContent>
                            <w:p w14:paraId="67931399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7" o:spid="_x0000_s1261" type="#_x0000_t202" style="position:absolute;left:110;top:1846;width:5455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" filled="f" stroked="f">
                        <v:textbox>
                          <w:txbxContent>
                            <w:p w14:paraId="1063CB32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8" o:spid="_x0000_s1262" type="#_x0000_t202" style="position:absolute;left:2998;top:281;width:247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" filled="f" stroked="f">
                        <v:textbox>
                          <w:txbxContent>
                            <w:p w14:paraId="5F77053E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" o:spid="_x0000_s1263" type="#_x0000_t202" style="position:absolute;left:3429;top:477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" filled="f" stroked="f">
                        <v:textbox>
                          <w:txbxContent>
                            <w:p w14:paraId="741111AF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0" o:spid="_x0000_s1264" type="#_x0000_t202" style="position:absolute;left:3429;top:3924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" filled="f" stroked="f">
                        <v:textbox>
                          <w:txbxContent>
                            <w:p w14:paraId="31A63691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3" o:spid="_x0000_s1265" type="#_x0000_t202" style="position:absolute;left:3054;top:3830;width:2470;height:271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" filled="f" stroked="f">
                        <v:textbox>
                          <w:txbxContent>
                            <w:p w14:paraId="10830C1B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5" o:spid="_x0000_s1266" type="#_x0000_t202" style="position:absolute;left:227;top:3663;width:593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" filled="f" stroked="f">
                        <v:textbox>
                          <w:txbxContent>
                            <w:p w14:paraId="1ACB48B7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16" o:spid="_x0000_s1267" type="#_x0000_t202" style="position:absolute;left:8908;top:3799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" filled="f" stroked="f">
                        <v:textbox>
                          <w:txbxContent>
                            <w:p w14:paraId="453BDB7E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8" o:spid="_x0000_s1268" type="#_x0000_t202" style="position:absolute;left:9063;top:3161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" filled="f" stroked="f">
                        <v:textbox>
                          <w:txbxContent>
                            <w:p w14:paraId="1C88A14E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21" o:spid="_x0000_s1269" type="#_x0000_t202" style="position:absolute;left:3361;top:1835;width:1829;height:2674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" filled="f" stroked="f">
                        <v:textbox>
                          <w:txbxContent>
                            <w:p w14:paraId="798C5E53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3" o:spid="_x0000_s1270" type="#_x0000_t202" style="position:absolute;left:3429;top:1325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" filled="f" stroked="f">
                        <v:textbox>
                          <w:txbxContent>
                            <w:p w14:paraId="68A3001F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24" o:spid="_x0000_s1271" type="#_x0000_t202" style="position:absolute;left:138;top:5211;width:482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" filled="f" stroked="f">
                        <v:textbox>
                          <w:txbxContent>
                            <w:p w14:paraId="0C3D4C36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25" o:spid="_x0000_s1272" type="#_x0000_t202" style="position:absolute;left:242;top:49;width:482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" filled="f" stroked="f">
                        <v:textbox>
                          <w:txbxContent>
                            <w:p w14:paraId="18253F18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27" o:spid="_x0000_s1273" type="#_x0000_t202" style="position:absolute;left:3286;top:4993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" filled="f" stroked="f">
                        <v:textbox>
                          <w:txbxContent>
                            <w:p w14:paraId="514B7FDC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8" o:spid="_x0000_s1274" type="#_x0000_t202" style="position:absolute;left:3429;top:4652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" filled="f" stroked="f">
                        <v:textbox>
                          <w:txbxContent>
                            <w:p w14:paraId="1CD86C3E" w14:textId="77777777" w:rsidR="009118FF" w:rsidRPr="000C0875" w:rsidRDefault="009118FF" w:rsidP="009118F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6A0AC55F" w14:textId="77777777" w:rsidTr="00F71053">
        <w:trPr>
          <w:trHeight w:val="710"/>
          <w:jc w:val="center"/>
        </w:trPr>
        <w:tc>
          <w:tcPr>
            <w:tcW w:w="851" w:type="dxa"/>
            <w:vAlign w:val="center"/>
          </w:tcPr>
          <w:p w14:paraId="3BC9C398" w14:textId="783C3A5B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lastRenderedPageBreak/>
              <w:t>39</w:t>
            </w:r>
          </w:p>
        </w:tc>
        <w:tc>
          <w:tcPr>
            <w:tcW w:w="1843" w:type="dxa"/>
            <w:vAlign w:val="center"/>
          </w:tcPr>
          <w:p w14:paraId="46617F1A" w14:textId="718B47E4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&amp;</w:t>
            </w: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1608D6" w:rsidRPr="0070178F">
              <w:rPr>
                <w:rFonts w:ascii="Arial" w:hAnsi="Arial" w:cs="Arial"/>
                <w:sz w:val="16"/>
                <w:szCs w:val="16"/>
              </w:rPr>
              <w:t>O</w:t>
            </w:r>
            <w:r w:rsidRPr="0070178F">
              <w:rPr>
                <w:rFonts w:ascii="Arial" w:hAnsi="Arial" w:cs="Arial"/>
                <w:sz w:val="16"/>
                <w:szCs w:val="16"/>
              </w:rPr>
              <w:t>cto-BABI</w:t>
            </w:r>
          </w:p>
        </w:tc>
        <w:tc>
          <w:tcPr>
            <w:tcW w:w="6400" w:type="dxa"/>
            <w:vAlign w:val="center"/>
          </w:tcPr>
          <w:p w14:paraId="2555DCF7" w14:textId="58EDB3EB" w:rsidR="003E3E2F" w:rsidRPr="00E17C8E" w:rsidRDefault="003E3E2F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21C2879" wp14:editId="26914387">
                      <wp:extent cx="2322540" cy="569576"/>
                      <wp:effectExtent l="0" t="0" r="0" b="0"/>
                      <wp:docPr id="82" name="组合 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9FD7742-C4F4-3B73-1ED5-4653CC55B73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22540" cy="569576"/>
                                <a:chOff x="58182" y="28014"/>
                                <a:chExt cx="2108495" cy="569576"/>
                              </a:xfrm>
                            </wpg:grpSpPr>
                            <wps:wsp>
                              <wps:cNvPr id="2140369674" name="文本框 34">
                                <a:extLst>
                                  <a:ext uri="{FF2B5EF4-FFF2-40B4-BE49-F238E27FC236}">
                                    <a16:creationId xmlns:a16="http://schemas.microsoft.com/office/drawing/2014/main" id="{58C1F4FB-FC92-BF4B-4FD6-5808BF151E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17273" y="151146"/>
                                  <a:ext cx="363855" cy="2719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18DBF49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51394427" name="文本框 38">
                                <a:extLst>
                                  <a:ext uri="{FF2B5EF4-FFF2-40B4-BE49-F238E27FC236}">
                                    <a16:creationId xmlns:a16="http://schemas.microsoft.com/office/drawing/2014/main" id="{8AC8CDB1-4834-6C89-8052-995F7D49F56A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178541" y="112147"/>
                                  <a:ext cx="18005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5F01C47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86681285" name="文本框 43">
                                <a:extLst>
                                  <a:ext uri="{FF2B5EF4-FFF2-40B4-BE49-F238E27FC236}">
                                    <a16:creationId xmlns:a16="http://schemas.microsoft.com/office/drawing/2014/main" id="{733F6709-AD91-2DFF-0976-A35A553899A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8182" y="292230"/>
                                  <a:ext cx="1358900" cy="3053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799195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-3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27757135" name="文本框 44">
                                <a:extLst>
                                  <a:ext uri="{FF2B5EF4-FFF2-40B4-BE49-F238E27FC236}">
                                    <a16:creationId xmlns:a16="http://schemas.microsoft.com/office/drawing/2014/main" id="{A47D9825-CEBD-17D2-84D5-9B361ACA858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36618" y="96649"/>
                                  <a:ext cx="620395" cy="4135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D2C709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58354885" name="文本框 46">
                                <a:extLst>
                                  <a:ext uri="{FF2B5EF4-FFF2-40B4-BE49-F238E27FC236}">
                                    <a16:creationId xmlns:a16="http://schemas.microsoft.com/office/drawing/2014/main" id="{5E2953FB-58CD-929F-CEC2-B63532675C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62460" y="28014"/>
                                  <a:ext cx="53086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2A902A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7325721" name="文本框 47">
                                <a:extLst>
                                  <a:ext uri="{FF2B5EF4-FFF2-40B4-BE49-F238E27FC236}">
                                    <a16:creationId xmlns:a16="http://schemas.microsoft.com/office/drawing/2014/main" id="{005BF03D-7E72-2049-BA65-E54AA3C7E17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83246" y="198081"/>
                                  <a:ext cx="883431" cy="25455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E98AAD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79955202" name="文本框 48">
                                <a:extLst>
                                  <a:ext uri="{FF2B5EF4-FFF2-40B4-BE49-F238E27FC236}">
                                    <a16:creationId xmlns:a16="http://schemas.microsoft.com/office/drawing/2014/main" id="{7E90DD01-E4C6-FDA1-7D0B-DA6BBBEE96C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217244" y="25228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79EC96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56745930" name="文本框 51">
                                <a:extLst>
                                  <a:ext uri="{FF2B5EF4-FFF2-40B4-BE49-F238E27FC236}">
                                    <a16:creationId xmlns:a16="http://schemas.microsoft.com/office/drawing/2014/main" id="{FACF2138-91E5-C68A-5EF9-006AFCB38BD2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187608" y="27900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775F2E2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06051837" name="文本框 61">
                                <a:extLst>
                                  <a:ext uri="{FF2B5EF4-FFF2-40B4-BE49-F238E27FC236}">
                                    <a16:creationId xmlns:a16="http://schemas.microsoft.com/office/drawing/2014/main" id="{FB3C7DF8-0DBF-FD2A-DCBC-75A9F9481BB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52217" y="176105"/>
                                  <a:ext cx="5295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F3B161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46536761" name="文本框 64">
                                <a:extLst>
                                  <a:ext uri="{FF2B5EF4-FFF2-40B4-BE49-F238E27FC236}">
                                    <a16:creationId xmlns:a16="http://schemas.microsoft.com/office/drawing/2014/main" id="{34DA424F-86B1-6FB2-4CAD-3666C0F33F9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64449" y="53927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E89195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45573314" name="文本框 65">
                                <a:extLst>
                                  <a:ext uri="{FF2B5EF4-FFF2-40B4-BE49-F238E27FC236}">
                                    <a16:creationId xmlns:a16="http://schemas.microsoft.com/office/drawing/2014/main" id="{3DD785D8-CD50-D29B-21B1-41885F2620D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610182" y="91481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25D592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40773265" name="文本框 69">
                                <a:extLst>
                                  <a:ext uri="{FF2B5EF4-FFF2-40B4-BE49-F238E27FC236}">
                                    <a16:creationId xmlns:a16="http://schemas.microsoft.com/office/drawing/2014/main" id="{BB4580D1-5413-9A7B-CEE1-2B167F4F921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72666" y="151207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7F3713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83232103" name="文本框 71">
                                <a:extLst>
                                  <a:ext uri="{FF2B5EF4-FFF2-40B4-BE49-F238E27FC236}">
                                    <a16:creationId xmlns:a16="http://schemas.microsoft.com/office/drawing/2014/main" id="{5F50A3F0-A6EA-EDE3-954C-5165DCDC4D87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646093" y="17345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370C977" w14:textId="77777777" w:rsidR="003E3E2F" w:rsidRPr="000C0875" w:rsidRDefault="003E3E2F" w:rsidP="003E3E2F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1C2879" id="组合 81" o:spid="_x0000_s1275" style="width:182.9pt;height:44.85pt;mso-position-horizontal-relative:char;mso-position-vertical-relative:line" coordorigin="581,280" coordsize="21084,5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">
                      <v:shape id="文本框 34" o:spid="_x0000_s1276" type="#_x0000_t202" style="position:absolute;left:12172;top:1511;width:3639;height:2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" filled="f" stroked="f">
                        <v:textbox>
                          <w:txbxContent>
                            <w:p w14:paraId="318DBF49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38" o:spid="_x0000_s1277" type="#_x0000_t202" style="position:absolute;left:11785;top:1121;width:1801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" filled="f" stroked="f">
                        <v:textbox>
                          <w:txbxContent>
                            <w:p w14:paraId="25F01C47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3" o:spid="_x0000_s1278" type="#_x0000_t202" style="position:absolute;left:581;top:2922;width:13589;height: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" filled="f" stroked="f">
                        <v:textbox>
                          <w:txbxContent>
                            <w:p w14:paraId="07799195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-3GlcNAcβ1</w:t>
                              </w:r>
                            </w:p>
                          </w:txbxContent>
                        </v:textbox>
                      </v:shape>
                      <v:shape id="文本框 44" o:spid="_x0000_s1279" type="#_x0000_t202" style="position:absolute;left:7366;top:966;width:6204;height:41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" filled="f" stroked="f">
                        <v:textbox>
                          <w:txbxContent>
                            <w:p w14:paraId="5DD2C709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46" o:spid="_x0000_s1280" type="#_x0000_t202" style="position:absolute;left:3624;top:280;width:530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" filled="f" stroked="f">
                        <v:textbox>
                          <w:txbxContent>
                            <w:p w14:paraId="7A2A902A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47" o:spid="_x0000_s1281" type="#_x0000_t202" style="position:absolute;left:12832;top:1980;width:8834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" filled="f" stroked="f">
                        <v:textbox>
                          <w:txbxContent>
                            <w:p w14:paraId="4DE98AAD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48" o:spid="_x0000_s1282" type="#_x0000_t202" style="position:absolute;left:12172;top:2522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" filled="f" stroked="f">
                        <v:textbox>
                          <w:txbxContent>
                            <w:p w14:paraId="1379EC96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51" o:spid="_x0000_s1283" type="#_x0000_t202" style="position:absolute;left:11876;top:2790;width:1828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" filled="f" stroked="f">
                        <v:textbox>
                          <w:txbxContent>
                            <w:p w14:paraId="4775F2E2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1" o:spid="_x0000_s1284" type="#_x0000_t202" style="position:absolute;left:3522;top:1761;width:529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" filled="f" stroked="f">
                        <v:textbox>
                          <w:txbxContent>
                            <w:p w14:paraId="12F3B161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4" o:spid="_x0000_s1285" type="#_x0000_t202" style="position:absolute;left:6644;top:539;width:363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" filled="f" stroked="f">
                        <v:textbox>
                          <w:txbxContent>
                            <w:p w14:paraId="29E89195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65" o:spid="_x0000_s1286" type="#_x0000_t202" style="position:absolute;left:6101;top:914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" filled="f" stroked="f">
                        <v:textbox>
                          <w:txbxContent>
                            <w:p w14:paraId="5A25D592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69" o:spid="_x0000_s1287" type="#_x0000_t202" style="position:absolute;left:6726;top:1512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" filled="f" stroked="f">
                        <v:textbox>
                          <w:txbxContent>
                            <w:p w14:paraId="787F3713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71" o:spid="_x0000_s1288" type="#_x0000_t202" style="position:absolute;left:6460;top:1734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" filled="f" stroked="f">
                        <v:textbox>
                          <w:txbxContent>
                            <w:p w14:paraId="4370C977" w14:textId="77777777" w:rsidR="003E3E2F" w:rsidRPr="000C0875" w:rsidRDefault="003E3E2F" w:rsidP="003E3E2F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424D803B" w14:textId="77777777" w:rsidTr="00F71053">
        <w:trPr>
          <w:trHeight w:val="695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3A42BEF4" w14:textId="084608C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DA470A2" w14:textId="54506B9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&amp;</w:t>
            </w: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x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D</w:t>
            </w:r>
            <w:r w:rsidRPr="0070178F">
              <w:rPr>
                <w:rFonts w:ascii="Arial" w:hAnsi="Arial" w:cs="Arial"/>
                <w:sz w:val="16"/>
                <w:szCs w:val="16"/>
              </w:rPr>
              <w:t>eca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1881B019" w14:textId="44679962" w:rsidR="00E92CE4" w:rsidRPr="00E17C8E" w:rsidRDefault="00E92CE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57421E3" wp14:editId="41668A64">
                      <wp:extent cx="3309296" cy="530238"/>
                      <wp:effectExtent l="0" t="0" r="0" b="0"/>
                      <wp:docPr id="143" name="组合 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070FFBF-713C-6EA3-08D2-74E8E78AF76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09296" cy="530238"/>
                                <a:chOff x="82498" y="2964"/>
                                <a:chExt cx="3074083" cy="530238"/>
                              </a:xfrm>
                            </wpg:grpSpPr>
                            <wps:wsp>
                              <wps:cNvPr id="551113781" name="文本框 83">
                                <a:extLst>
                                  <a:ext uri="{FF2B5EF4-FFF2-40B4-BE49-F238E27FC236}">
                                    <a16:creationId xmlns:a16="http://schemas.microsoft.com/office/drawing/2014/main" id="{BFB592D6-A3EF-14C7-0301-08BD70BC065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54867" y="115268"/>
                                  <a:ext cx="363855" cy="27125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4D7060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49318269" name="文本框 84">
                                <a:extLst>
                                  <a:ext uri="{FF2B5EF4-FFF2-40B4-BE49-F238E27FC236}">
                                    <a16:creationId xmlns:a16="http://schemas.microsoft.com/office/drawing/2014/main" id="{ECFF742B-6D57-49BE-08C6-453C3E57CFC5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2110512" y="89479"/>
                                  <a:ext cx="1820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DCD470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14635099" name="文本框 85">
                                <a:extLst>
                                  <a:ext uri="{FF2B5EF4-FFF2-40B4-BE49-F238E27FC236}">
                                    <a16:creationId xmlns:a16="http://schemas.microsoft.com/office/drawing/2014/main" id="{E4A05C63-C584-E18A-DD6F-24E2FF397B3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22301" y="273504"/>
                                  <a:ext cx="971550" cy="24833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ACEA40E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73351070" name="文本框 86">
                                <a:extLst>
                                  <a:ext uri="{FF2B5EF4-FFF2-40B4-BE49-F238E27FC236}">
                                    <a16:creationId xmlns:a16="http://schemas.microsoft.com/office/drawing/2014/main" id="{8E387B53-D551-5F48-E4A3-E6270BA5757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14768" y="94462"/>
                                  <a:ext cx="1448373" cy="26320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787EFC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3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4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15355796" name="文本框 88">
                                <a:extLst>
                                  <a:ext uri="{FF2B5EF4-FFF2-40B4-BE49-F238E27FC236}">
                                    <a16:creationId xmlns:a16="http://schemas.microsoft.com/office/drawing/2014/main" id="{A255CF48-441B-13E3-DC76-CC21604424A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225036" y="160939"/>
                                  <a:ext cx="931545" cy="29912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DAC517A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02292998" name="文本框 89">
                                <a:extLst>
                                  <a:ext uri="{FF2B5EF4-FFF2-40B4-BE49-F238E27FC236}">
                                    <a16:creationId xmlns:a16="http://schemas.microsoft.com/office/drawing/2014/main" id="{249E1E68-5855-05E3-FEB5-9492EC49A45A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55131" y="21228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BE9D8C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52214765" name="文本框 90">
                                <a:extLst>
                                  <a:ext uri="{FF2B5EF4-FFF2-40B4-BE49-F238E27FC236}">
                                    <a16:creationId xmlns:a16="http://schemas.microsoft.com/office/drawing/2014/main" id="{99BF378B-85A6-3DCD-078B-9CB9FE2B6DEA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2126385" y="243642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AED0BD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33448378" name="文本框 91">
                                <a:extLst>
                                  <a:ext uri="{FF2B5EF4-FFF2-40B4-BE49-F238E27FC236}">
                                    <a16:creationId xmlns:a16="http://schemas.microsoft.com/office/drawing/2014/main" id="{BF64CB95-040E-6BC8-F76E-5F62E24A09B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15927" y="2964"/>
                                  <a:ext cx="52959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8AA413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01252741" name="文本框 137">
                                <a:extLst>
                                  <a:ext uri="{FF2B5EF4-FFF2-40B4-BE49-F238E27FC236}">
                                    <a16:creationId xmlns:a16="http://schemas.microsoft.com/office/drawing/2014/main" id="{8E05B913-61EA-FCB9-0F35-9210AED9C11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2498" y="181659"/>
                                  <a:ext cx="851535" cy="28005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C23505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α1-2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09807812" name="文本框 138">
                                <a:extLst>
                                  <a:ext uri="{FF2B5EF4-FFF2-40B4-BE49-F238E27FC236}">
                                    <a16:creationId xmlns:a16="http://schemas.microsoft.com/office/drawing/2014/main" id="{49D3C5A3-B09D-F5C7-E2B6-4B9268E5BC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49119" y="52436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9D70E9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87497299" name="文本框 139">
                                <a:extLst>
                                  <a:ext uri="{FF2B5EF4-FFF2-40B4-BE49-F238E27FC236}">
                                    <a16:creationId xmlns:a16="http://schemas.microsoft.com/office/drawing/2014/main" id="{278F223B-0F7D-F0BB-9526-04365125617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685318" y="74290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69ABE65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95079432" name="文本框 140">
                                <a:extLst>
                                  <a:ext uri="{FF2B5EF4-FFF2-40B4-BE49-F238E27FC236}">
                                    <a16:creationId xmlns:a16="http://schemas.microsoft.com/office/drawing/2014/main" id="{AE73E860-9BA6-5421-7AFC-CD84867B41F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49120" y="133222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8D8EB4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37884731" name="文本框 141">
                                <a:extLst>
                                  <a:ext uri="{FF2B5EF4-FFF2-40B4-BE49-F238E27FC236}">
                                    <a16:creationId xmlns:a16="http://schemas.microsoft.com/office/drawing/2014/main" id="{D0DF20C5-4BE9-9A0B-C708-1410AFFF6A27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19240" y="160759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C66D347" w14:textId="77777777" w:rsidR="00E92CE4" w:rsidRPr="000C0875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0C0875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57421E3" id="组合 142" o:spid="_x0000_s1289" style="width:260.55pt;height:41.75pt;mso-position-horizontal-relative:char;mso-position-vertical-relative:line" coordorigin="824,29" coordsize="30740,5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">
                      <v:shape id="文本框 83" o:spid="_x0000_s1290" type="#_x0000_t202" style="position:absolute;left:21548;top:1152;width:3639;height:2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" filled="f" stroked="f">
                        <v:textbox>
                          <w:txbxContent>
                            <w:p w14:paraId="0F4D7060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84" o:spid="_x0000_s1291" type="#_x0000_t202" style="position:absolute;left:21105;top:894;width:182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" filled="f" stroked="f">
                        <v:textbox>
                          <w:txbxContent>
                            <w:p w14:paraId="28DCD470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5" o:spid="_x0000_s1292" type="#_x0000_t202" style="position:absolute;left:13223;top:2735;width:9715;height:2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" filled="f" stroked="f">
                        <v:textbox>
                          <w:txbxContent>
                            <w:p w14:paraId="3ACEA40E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lcNAcβ1</w:t>
                              </w:r>
                            </w:p>
                          </w:txbxContent>
                        </v:textbox>
                      </v:shape>
                      <v:shape id="文本框 86" o:spid="_x0000_s1293" type="#_x0000_t202" style="position:absolute;left:8147;top:944;width:14484;height:2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" filled="f" stroked="f">
                        <v:textbox>
                          <w:txbxContent>
                            <w:p w14:paraId="24787EFC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3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4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</w:t>
                              </w:r>
                            </w:p>
                          </w:txbxContent>
                        </v:textbox>
                      </v:shape>
                      <v:shape id="文本框 88" o:spid="_x0000_s1294" type="#_x0000_t202" style="position:absolute;left:22250;top:1609;width:9315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" filled="f" stroked="f">
                        <v:textbox>
                          <w:txbxContent>
                            <w:p w14:paraId="3DAC517A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89" o:spid="_x0000_s1295" type="#_x0000_t202" style="position:absolute;left:21551;top:2122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" filled="f" stroked="f">
                        <v:textbox>
                          <w:txbxContent>
                            <w:p w14:paraId="16BE9D8C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0" o:spid="_x0000_s1296" type="#_x0000_t202" style="position:absolute;left:21263;top:2436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" filled="f" stroked="f">
                        <v:textbox>
                          <w:txbxContent>
                            <w:p w14:paraId="29AED0BD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1" o:spid="_x0000_s1297" type="#_x0000_t202" style="position:absolute;left:4159;top:29;width:529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" filled="f" stroked="f">
                        <v:textbox>
                          <w:txbxContent>
                            <w:p w14:paraId="328AA413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37" o:spid="_x0000_s1298" type="#_x0000_t202" style="position:absolute;left:824;top:1816;width:8516;height:2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" filled="f" stroked="f">
                        <v:textbox>
                          <w:txbxContent>
                            <w:p w14:paraId="27C23505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α1-2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</w:t>
                              </w:r>
                            </w:p>
                          </w:txbxContent>
                        </v:textbox>
                      </v:shape>
                      <v:shape id="文本框 138" o:spid="_x0000_s1299" type="#_x0000_t202" style="position:absolute;left:7491;top:524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" filled="f" stroked="f">
                        <v:textbox>
                          <w:txbxContent>
                            <w:p w14:paraId="149D70E9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39" o:spid="_x0000_s1300" type="#_x0000_t202" style="position:absolute;left:6853;top:742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" filled="f" stroked="f">
                        <v:textbox>
                          <w:txbxContent>
                            <w:p w14:paraId="069ABE65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40" o:spid="_x0000_s1301" type="#_x0000_t202" style="position:absolute;left:7491;top:1332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" filled="f" stroked="f">
                        <v:textbox>
                          <w:txbxContent>
                            <w:p w14:paraId="488D8EB4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41" o:spid="_x0000_s1302" type="#_x0000_t202" style="position:absolute;left:7192;top:1607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" filled="f" stroked="f">
                        <v:textbox>
                          <w:txbxContent>
                            <w:p w14:paraId="4C66D347" w14:textId="77777777" w:rsidR="00E92CE4" w:rsidRPr="000C0875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C0875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26567491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323D2669" w14:textId="01CC664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843" w:type="dxa"/>
            <w:vAlign w:val="center"/>
          </w:tcPr>
          <w:p w14:paraId="6EF74EDA" w14:textId="4B205CF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44723C"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Pr="0070178F">
              <w:rPr>
                <w:rFonts w:ascii="Arial" w:hAnsi="Arial" w:cs="Arial"/>
                <w:sz w:val="16"/>
                <w:szCs w:val="16"/>
              </w:rPr>
              <w:t>exa-BABI</w:t>
            </w:r>
          </w:p>
        </w:tc>
        <w:tc>
          <w:tcPr>
            <w:tcW w:w="6400" w:type="dxa"/>
            <w:vAlign w:val="center"/>
          </w:tcPr>
          <w:p w14:paraId="2098F0B1" w14:textId="3392EF5D" w:rsidR="00E65EFB" w:rsidRPr="00E17C8E" w:rsidRDefault="00E65EFB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26F58ACB" wp14:editId="40BD8CC2">
                      <wp:extent cx="2313594" cy="473955"/>
                      <wp:effectExtent l="0" t="0" r="0" b="0"/>
                      <wp:docPr id="137" name="组合 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5D2F79C-33D3-AC2E-74AC-586F11EE3D8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13594" cy="473955"/>
                                <a:chOff x="84919" y="3409"/>
                                <a:chExt cx="2206453" cy="473955"/>
                              </a:xfrm>
                            </wpg:grpSpPr>
                            <wps:wsp>
                              <wps:cNvPr id="581686215" name="文本框 122">
                                <a:extLst>
                                  <a:ext uri="{FF2B5EF4-FFF2-40B4-BE49-F238E27FC236}">
                                    <a16:creationId xmlns:a16="http://schemas.microsoft.com/office/drawing/2014/main" id="{747B709C-96B7-09B0-C365-F8DAB2E8C6F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30323" y="3409"/>
                                  <a:ext cx="5022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523B8F4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60687063" name="文本框 124">
                                <a:extLst>
                                  <a:ext uri="{FF2B5EF4-FFF2-40B4-BE49-F238E27FC236}">
                                    <a16:creationId xmlns:a16="http://schemas.microsoft.com/office/drawing/2014/main" id="{52ABF82E-8898-CB72-0EA5-7C320F0BFFF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43572" y="96988"/>
                                  <a:ext cx="1447800" cy="27805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7B2016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93687962" name="文本框 130">
                                <a:extLst>
                                  <a:ext uri="{FF2B5EF4-FFF2-40B4-BE49-F238E27FC236}">
                                    <a16:creationId xmlns:a16="http://schemas.microsoft.com/office/drawing/2014/main" id="{81294FB5-38EA-B925-38BA-342F1306429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4919" y="187804"/>
                                  <a:ext cx="86042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8AD5B8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21170" name="文本框 131">
                                <a:extLst>
                                  <a:ext uri="{FF2B5EF4-FFF2-40B4-BE49-F238E27FC236}">
                                    <a16:creationId xmlns:a16="http://schemas.microsoft.com/office/drawing/2014/main" id="{5D269319-14F1-20B1-DFCC-7D6B38F3B29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8132" y="48616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35B2A3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37177943" name="文本框 132">
                                <a:extLst>
                                  <a:ext uri="{FF2B5EF4-FFF2-40B4-BE49-F238E27FC236}">
                                    <a16:creationId xmlns:a16="http://schemas.microsoft.com/office/drawing/2014/main" id="{0213F1C2-3CF1-6AA1-BE53-FEEB6BC4390A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694446" y="77937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12D2EF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27467660" name="文本框 134">
                                <a:extLst>
                                  <a:ext uri="{FF2B5EF4-FFF2-40B4-BE49-F238E27FC236}">
                                    <a16:creationId xmlns:a16="http://schemas.microsoft.com/office/drawing/2014/main" id="{46E889DE-7A6B-BA1D-DFF9-B866E6D16FF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8133" y="13337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532EBC0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9936731" name="文本框 135">
                                <a:extLst>
                                  <a:ext uri="{FF2B5EF4-FFF2-40B4-BE49-F238E27FC236}">
                                    <a16:creationId xmlns:a16="http://schemas.microsoft.com/office/drawing/2014/main" id="{DBC230D3-D45E-0E94-8378-52FA54038E82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43022" y="168720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8ADED1" w14:textId="77777777" w:rsidR="00E65EFB" w:rsidRPr="00EA50C7" w:rsidRDefault="00E65EFB" w:rsidP="00E65E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6F58ACB" id="组合 136" o:spid="_x0000_s1303" style="width:182.15pt;height:37.3pt;mso-position-horizontal-relative:char;mso-position-vertical-relative:line" coordorigin="849,34" coordsize="22064,47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">
                      <v:shape id="文本框 122" o:spid="_x0000_s1304" type="#_x0000_t202" style="position:absolute;left:4303;top:34;width:502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" filled="f" stroked="f">
                        <v:textbox>
                          <w:txbxContent>
                            <w:p w14:paraId="2523B8F4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24" o:spid="_x0000_s1305" type="#_x0000_t202" style="position:absolute;left:8435;top:969;width:14478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" filled="f" stroked="f">
                        <v:textbox>
                          <w:txbxContent>
                            <w:p w14:paraId="667B2016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130" o:spid="_x0000_s1306" type="#_x0000_t202" style="position:absolute;left:849;top:1878;width:8604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" filled="f" stroked="f">
                        <v:textbox>
                          <w:txbxContent>
                            <w:p w14:paraId="1C8AD5B8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131" o:spid="_x0000_s1307" type="#_x0000_t202" style="position:absolute;left:7581;top:486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" filled="f" stroked="f">
                        <v:textbox>
                          <w:txbxContent>
                            <w:p w14:paraId="1535B2A3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32" o:spid="_x0000_s1308" type="#_x0000_t202" style="position:absolute;left:6944;top:779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" filled="f" stroked="f">
                        <v:textbox>
                          <w:txbxContent>
                            <w:p w14:paraId="4812D2EF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34" o:spid="_x0000_s1309" type="#_x0000_t202" style="position:absolute;left:7581;top:1333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" filled="f" stroked="f">
                        <v:textbox>
                          <w:txbxContent>
                            <w:p w14:paraId="1532EBC0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35" o:spid="_x0000_s1310" type="#_x0000_t202" style="position:absolute;left:7430;top:1687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" filled="f" stroked="f">
                        <v:textbox>
                          <w:txbxContent>
                            <w:p w14:paraId="5D8ADED1" w14:textId="77777777" w:rsidR="00E65EFB" w:rsidRPr="00EA50C7" w:rsidRDefault="00E65EFB" w:rsidP="00E65E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3048E04D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DC2B657" w14:textId="197DA344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1DA1561" w14:textId="7003E80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087902" w:rsidRPr="0070178F">
              <w:rPr>
                <w:rFonts w:ascii="Arial" w:hAnsi="Arial" w:cs="Arial"/>
                <w:sz w:val="16"/>
                <w:szCs w:val="16"/>
              </w:rPr>
              <w:t>D</w:t>
            </w:r>
            <w:r w:rsidRPr="0070178F">
              <w:rPr>
                <w:rFonts w:ascii="Arial" w:hAnsi="Arial" w:cs="Arial"/>
                <w:sz w:val="16"/>
                <w:szCs w:val="16"/>
              </w:rPr>
              <w:t>eca1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7672E1AF" w14:textId="643853EC" w:rsidR="00895244" w:rsidRPr="00E17C8E" w:rsidRDefault="0089524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FF8634B" wp14:editId="6FE6C6A4">
                      <wp:extent cx="3429832" cy="571218"/>
                      <wp:effectExtent l="0" t="0" r="0" b="0"/>
                      <wp:docPr id="119" name="组合 1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05D03B2-56A0-7A72-C923-8B0553EDCAD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29832" cy="571218"/>
                                <a:chOff x="136768" y="13573"/>
                                <a:chExt cx="2948515" cy="571218"/>
                              </a:xfrm>
                            </wpg:grpSpPr>
                            <wps:wsp>
                              <wps:cNvPr id="1395029068" name="文本框 31">
                                <a:extLst>
                                  <a:ext uri="{FF2B5EF4-FFF2-40B4-BE49-F238E27FC236}">
                                    <a16:creationId xmlns:a16="http://schemas.microsoft.com/office/drawing/2014/main" id="{596648A6-7902-9730-6AE4-29BD1D3BE60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54228" y="13573"/>
                                  <a:ext cx="5022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E67AA0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01444818" name="文本框 32">
                                <a:extLst>
                                  <a:ext uri="{FF2B5EF4-FFF2-40B4-BE49-F238E27FC236}">
                                    <a16:creationId xmlns:a16="http://schemas.microsoft.com/office/drawing/2014/main" id="{8F13A6CF-B5AA-F742-101F-E4C91C65E48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63898" y="170105"/>
                                  <a:ext cx="921385" cy="2649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FB3DDE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25717640" name="文本框 33">
                                <a:extLst>
                                  <a:ext uri="{FF2B5EF4-FFF2-40B4-BE49-F238E27FC236}">
                                    <a16:creationId xmlns:a16="http://schemas.microsoft.com/office/drawing/2014/main" id="{AAFDE035-A052-4E4B-2BEC-34717417548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43904" y="97111"/>
                                  <a:ext cx="1530985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813D25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44254575" name="文本框 92">
                                <a:extLst>
                                  <a:ext uri="{FF2B5EF4-FFF2-40B4-BE49-F238E27FC236}">
                                    <a16:creationId xmlns:a16="http://schemas.microsoft.com/office/drawing/2014/main" id="{24AF4777-E539-117D-1AC3-37705717234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14895" y="260883"/>
                                  <a:ext cx="1065530" cy="26612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13A9EF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64144062" name="文本框 93">
                                <a:extLst>
                                  <a:ext uri="{FF2B5EF4-FFF2-40B4-BE49-F238E27FC236}">
                                    <a16:creationId xmlns:a16="http://schemas.microsoft.com/office/drawing/2014/main" id="{E96ED42D-D950-4910-B1EB-02B4DBFDE84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98897" y="136836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76AE21C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00106308" name="文本框 94">
                                <a:extLst>
                                  <a:ext uri="{FF2B5EF4-FFF2-40B4-BE49-F238E27FC236}">
                                    <a16:creationId xmlns:a16="http://schemas.microsoft.com/office/drawing/2014/main" id="{1428BC57-114C-4F21-340C-3BF45F44AAA3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2045757" y="128893"/>
                                  <a:ext cx="237007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710D0E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17152506" name="文本框 95">
                                <a:extLst>
                                  <a:ext uri="{FF2B5EF4-FFF2-40B4-BE49-F238E27FC236}">
                                    <a16:creationId xmlns:a16="http://schemas.microsoft.com/office/drawing/2014/main" id="{F702AEBA-6A24-4FE6-988B-63C45300A92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098897" y="212385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0EDDD3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61779297" name="文本框 108">
                                <a:extLst>
                                  <a:ext uri="{FF2B5EF4-FFF2-40B4-BE49-F238E27FC236}">
                                    <a16:creationId xmlns:a16="http://schemas.microsoft.com/office/drawing/2014/main" id="{AB9B729B-759C-B28A-6F70-95AD865C1A8E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2049269" y="238595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B60DEB6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61155719" name="文本框 113">
                                <a:extLst>
                                  <a:ext uri="{FF2B5EF4-FFF2-40B4-BE49-F238E27FC236}">
                                    <a16:creationId xmlns:a16="http://schemas.microsoft.com/office/drawing/2014/main" id="{DF8848E7-5617-9DE7-FDD4-E1891F2FBA9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6768" y="179867"/>
                                  <a:ext cx="860425" cy="25525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EDD029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27568609" name="文本框 114">
                                <a:extLst>
                                  <a:ext uri="{FF2B5EF4-FFF2-40B4-BE49-F238E27FC236}">
                                    <a16:creationId xmlns:a16="http://schemas.microsoft.com/office/drawing/2014/main" id="{DFC7FFA9-A642-B96E-2247-5B8E5530772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8113" y="48607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FF412A0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30839480" name="文本框 115">
                                <a:extLst>
                                  <a:ext uri="{FF2B5EF4-FFF2-40B4-BE49-F238E27FC236}">
                                    <a16:creationId xmlns:a16="http://schemas.microsoft.com/office/drawing/2014/main" id="{1CABBEF5-9938-8E6C-D2BA-236F199759BD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692872" y="103058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21BDD92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89330474" name="文本框 116">
                                <a:extLst>
                                  <a:ext uri="{FF2B5EF4-FFF2-40B4-BE49-F238E27FC236}">
                                    <a16:creationId xmlns:a16="http://schemas.microsoft.com/office/drawing/2014/main" id="{87679DF6-E442-A17C-65B6-B5DCAD461557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66331" y="145819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ABF686D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81995897" name="文本框 117">
                                <a:extLst>
                                  <a:ext uri="{FF2B5EF4-FFF2-40B4-BE49-F238E27FC236}">
                                    <a16:creationId xmlns:a16="http://schemas.microsoft.com/office/drawing/2014/main" id="{28CF06F4-F73E-E9F6-E9F0-9E7E5AEB55AB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18308" y="169915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7CAA6C" w14:textId="77777777" w:rsidR="00895244" w:rsidRPr="00EA50C7" w:rsidRDefault="00895244" w:rsidP="0089524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EA50C7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F8634B" id="组合 118" o:spid="_x0000_s1311" style="width:270.05pt;height:45pt;mso-position-horizontal-relative:char;mso-position-vertical-relative:line" coordorigin="1367,135" coordsize="29485,57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">
                      <v:shape id="文本框 31" o:spid="_x0000_s1312" type="#_x0000_t202" style="position:absolute;left:4542;top:135;width:5023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" filled="f" stroked="f">
                        <v:textbox>
                          <w:txbxContent>
                            <w:p w14:paraId="58E67AA0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32" o:spid="_x0000_s1313" type="#_x0000_t202" style="position:absolute;left:21638;top:1701;width:9214;height:26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" filled="f" stroked="f">
                        <v:textbox>
                          <w:txbxContent>
                            <w:p w14:paraId="1CFB3DDE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33" o:spid="_x0000_s1314" type="#_x0000_t202" style="position:absolute;left:8439;top:971;width:15309;height:4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" filled="f" stroked="f">
                        <v:textbox>
                          <w:txbxContent>
                            <w:p w14:paraId="6D813D25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NAcβ1</w:t>
                              </w:r>
                            </w:p>
                          </w:txbxContent>
                        </v:textbox>
                      </v:shape>
                      <v:shape id="文本框 92" o:spid="_x0000_s1315" type="#_x0000_t202" style="position:absolute;left:13148;top:2608;width:10656;height:2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" filled="f" stroked="f">
                        <v:textbox>
                          <w:txbxContent>
                            <w:p w14:paraId="1213A9EF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lcNAcβ1</w:t>
                              </w:r>
                            </w:p>
                          </w:txbxContent>
                        </v:textbox>
                      </v:shape>
                      <v:shape id="文本框 93" o:spid="_x0000_s1316" type="#_x0000_t202" style="position:absolute;left:20988;top:1368;width:36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" filled="f" stroked="f">
                        <v:textbox>
                          <w:txbxContent>
                            <w:p w14:paraId="176AE21C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94" o:spid="_x0000_s1317" type="#_x0000_t202" style="position:absolute;left:20457;top:1288;width:237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" filled="f" stroked="f">
                        <v:textbox>
                          <w:txbxContent>
                            <w:p w14:paraId="7A710D0E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5" o:spid="_x0000_s1318" type="#_x0000_t202" style="position:absolute;left:20988;top:2123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" filled="f" stroked="f">
                        <v:textbox>
                          <w:txbxContent>
                            <w:p w14:paraId="5E0EDDD3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08" o:spid="_x0000_s1319" type="#_x0000_t202" style="position:absolute;left:20492;top:2385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" filled="f" stroked="f">
                        <v:textbox>
                          <w:txbxContent>
                            <w:p w14:paraId="7B60DEB6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13" o:spid="_x0000_s1320" type="#_x0000_t202" style="position:absolute;left:1367;top:1798;width:8604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" filled="f" stroked="f">
                        <v:textbox>
                          <w:txbxContent>
                            <w:p w14:paraId="75EDD029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114" o:spid="_x0000_s1321" type="#_x0000_t202" style="position:absolute;left:7581;top:486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" filled="f" stroked="f">
                        <v:textbox>
                          <w:txbxContent>
                            <w:p w14:paraId="1FF412A0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15" o:spid="_x0000_s1322" type="#_x0000_t202" style="position:absolute;left:6928;top:1030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" filled="f" stroked="f">
                        <v:textbox>
                          <w:txbxContent>
                            <w:p w14:paraId="221BDD92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16" o:spid="_x0000_s1323" type="#_x0000_t202" style="position:absolute;left:7663;top:1458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" filled="f" stroked="f">
                        <v:textbox>
                          <w:txbxContent>
                            <w:p w14:paraId="5ABF686D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17" o:spid="_x0000_s1324" type="#_x0000_t202" style="position:absolute;left:7183;top:1699;width:1828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" filled="f" stroked="f">
                        <v:textbox>
                          <w:txbxContent>
                            <w:p w14:paraId="757CAA6C" w14:textId="77777777" w:rsidR="00895244" w:rsidRPr="00EA50C7" w:rsidRDefault="00895244" w:rsidP="0089524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EA50C7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A658569" w14:textId="77777777" w:rsidTr="00F71053">
        <w:trPr>
          <w:trHeight w:val="695"/>
          <w:jc w:val="center"/>
        </w:trPr>
        <w:tc>
          <w:tcPr>
            <w:tcW w:w="851" w:type="dxa"/>
            <w:vAlign w:val="center"/>
          </w:tcPr>
          <w:p w14:paraId="76D1A8D6" w14:textId="03ED34E3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843" w:type="dxa"/>
            <w:vAlign w:val="center"/>
          </w:tcPr>
          <w:p w14:paraId="644702CA" w14:textId="53FA1DD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E42125" w:rsidRPr="0070178F">
              <w:rPr>
                <w:rFonts w:ascii="Arial" w:hAnsi="Arial" w:cs="Arial"/>
                <w:sz w:val="16"/>
                <w:szCs w:val="16"/>
              </w:rPr>
              <w:t>O</w:t>
            </w:r>
            <w:r w:rsidRPr="0070178F">
              <w:rPr>
                <w:rFonts w:ascii="Arial" w:hAnsi="Arial" w:cs="Arial"/>
                <w:sz w:val="16"/>
                <w:szCs w:val="16"/>
              </w:rPr>
              <w:t>cto-BABI</w:t>
            </w:r>
          </w:p>
        </w:tc>
        <w:tc>
          <w:tcPr>
            <w:tcW w:w="6400" w:type="dxa"/>
            <w:vAlign w:val="center"/>
          </w:tcPr>
          <w:p w14:paraId="1342F2B3" w14:textId="4C953BCB" w:rsidR="00E92CE4" w:rsidRPr="00E17C8E" w:rsidRDefault="00E92CE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1423CA64" wp14:editId="2CA59763">
                      <wp:extent cx="2368886" cy="617675"/>
                      <wp:effectExtent l="0" t="0" r="0" b="0"/>
                      <wp:docPr id="53" name="组合 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2998898-0747-C37E-666A-B90D234F2F7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68886" cy="617675"/>
                                <a:chOff x="147448" y="23029"/>
                                <a:chExt cx="2149279" cy="617675"/>
                              </a:xfrm>
                            </wpg:grpSpPr>
                            <wps:wsp>
                              <wps:cNvPr id="122901331" name="文本框 2">
                                <a:extLst>
                                  <a:ext uri="{FF2B5EF4-FFF2-40B4-BE49-F238E27FC236}">
                                    <a16:creationId xmlns:a16="http://schemas.microsoft.com/office/drawing/2014/main" id="{95E38006-3A08-AB0C-5E4F-EF345E7BF60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83569" y="193226"/>
                                  <a:ext cx="5162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1C2B05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99683972" name="文本框 12">
                                <a:extLst>
                                  <a:ext uri="{FF2B5EF4-FFF2-40B4-BE49-F238E27FC236}">
                                    <a16:creationId xmlns:a16="http://schemas.microsoft.com/office/drawing/2014/main" id="{E1077164-8E0C-3566-F5B5-3732DF0125B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02774" y="137507"/>
                                  <a:ext cx="893953" cy="3001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AB33B6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57226343" name="文本框 14">
                                <a:extLst>
                                  <a:ext uri="{FF2B5EF4-FFF2-40B4-BE49-F238E27FC236}">
                                    <a16:creationId xmlns:a16="http://schemas.microsoft.com/office/drawing/2014/main" id="{2A5BE4D3-BC45-117D-6ABA-8C2C71773E7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13420" y="23029"/>
                                  <a:ext cx="966470" cy="3233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EEB9F3C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131842" name="文本框 17">
                                <a:extLst>
                                  <a:ext uri="{FF2B5EF4-FFF2-40B4-BE49-F238E27FC236}">
                                    <a16:creationId xmlns:a16="http://schemas.microsoft.com/office/drawing/2014/main" id="{94068E6E-E459-BC83-E19C-E295B04F527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49784" y="260722"/>
                                  <a:ext cx="6775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048C3FF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26509987" name="文本框 37">
                                <a:extLst>
                                  <a:ext uri="{FF2B5EF4-FFF2-40B4-BE49-F238E27FC236}">
                                    <a16:creationId xmlns:a16="http://schemas.microsoft.com/office/drawing/2014/main" id="{35D64E8D-FA33-DA40-94D9-93EC46426CF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31174" y="87610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93E992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47508352" name="文本框 38">
                                <a:extLst>
                                  <a:ext uri="{FF2B5EF4-FFF2-40B4-BE49-F238E27FC236}">
                                    <a16:creationId xmlns:a16="http://schemas.microsoft.com/office/drawing/2014/main" id="{8C298332-A3FA-859D-0CA9-42CCE2069214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282363" y="50734"/>
                                  <a:ext cx="208411" cy="28604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F74815F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74999580" name="文本框 39">
                                <a:extLst>
                                  <a:ext uri="{FF2B5EF4-FFF2-40B4-BE49-F238E27FC236}">
                                    <a16:creationId xmlns:a16="http://schemas.microsoft.com/office/drawing/2014/main" id="{CC0F5225-DBE1-E68C-65CE-4082ADE6364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31174" y="190934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93F29B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91006476" name="文本框 42">
                                <a:extLst>
                                  <a:ext uri="{FF2B5EF4-FFF2-40B4-BE49-F238E27FC236}">
                                    <a16:creationId xmlns:a16="http://schemas.microsoft.com/office/drawing/2014/main" id="{3422E6ED-4226-492B-F0C6-133D40050828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295474" y="220560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CED6A9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42506209" name="文本框 44">
                                <a:extLst>
                                  <a:ext uri="{FF2B5EF4-FFF2-40B4-BE49-F238E27FC236}">
                                    <a16:creationId xmlns:a16="http://schemas.microsoft.com/office/drawing/2014/main" id="{A600AB1E-0936-2A8B-5AB0-FD471B99327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7448" y="351144"/>
                                  <a:ext cx="8839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30DEDA1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0747525" name="文本框 45">
                                <a:extLst>
                                  <a:ext uri="{FF2B5EF4-FFF2-40B4-BE49-F238E27FC236}">
                                    <a16:creationId xmlns:a16="http://schemas.microsoft.com/office/drawing/2014/main" id="{70073429-7E2D-5DC6-878D-E2ACCF8342D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91745" y="228829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8622A54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88319694" name="文本框 47">
                                <a:extLst>
                                  <a:ext uri="{FF2B5EF4-FFF2-40B4-BE49-F238E27FC236}">
                                    <a16:creationId xmlns:a16="http://schemas.microsoft.com/office/drawing/2014/main" id="{6CE28950-01A7-E1D5-6A80-D10282E6340E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740734" y="263190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8FEC7A2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53066973" name="文本框 49">
                                <a:extLst>
                                  <a:ext uri="{FF2B5EF4-FFF2-40B4-BE49-F238E27FC236}">
                                    <a16:creationId xmlns:a16="http://schemas.microsoft.com/office/drawing/2014/main" id="{FAA9B899-6FD4-4800-9AE0-CBBE3C1C9F3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02229" y="320975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E811E23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66878498" name="文本框 50">
                                <a:extLst>
                                  <a:ext uri="{FF2B5EF4-FFF2-40B4-BE49-F238E27FC236}">
                                    <a16:creationId xmlns:a16="http://schemas.microsoft.com/office/drawing/2014/main" id="{E68AFF88-BF71-523E-A682-B029D420764F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77655" y="348681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0A1C511" w14:textId="77777777" w:rsidR="00E92CE4" w:rsidRPr="00601E40" w:rsidRDefault="00E92CE4" w:rsidP="00E92CE4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423CA64" id="组合 52" o:spid="_x0000_s1325" style="width:186.55pt;height:48.65pt;mso-position-horizontal-relative:char;mso-position-vertical-relative:line" coordorigin="1474,230" coordsize="21492,6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">
                      <v:shape id="文本框 2" o:spid="_x0000_s1326" type="#_x0000_t202" style="position:absolute;left:4835;top:1932;width:516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" filled="f" stroked="f">
                        <v:textbox>
                          <w:txbxContent>
                            <w:p w14:paraId="5D1C2B05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12" o:spid="_x0000_s1327" type="#_x0000_t202" style="position:absolute;left:14027;top:1375;width:8940;height:3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" filled="f" stroked="f">
                        <v:textbox>
                          <w:txbxContent>
                            <w:p w14:paraId="1CAB33B6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14" o:spid="_x0000_s1328" type="#_x0000_t202" style="position:absolute;left:5134;top:230;width:9664;height:3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" filled="f" stroked="f">
                        <v:textbox>
                          <w:txbxContent>
                            <w:p w14:paraId="6EEB9F3C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NAcβ1</w:t>
                              </w:r>
                            </w:p>
                          </w:txbxContent>
                        </v:textbox>
                      </v:shape>
                      <v:shape id="文本框 17" o:spid="_x0000_s1329" type="#_x0000_t202" style="position:absolute;left:8497;top:2607;width:677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" filled="f" stroked="f">
                        <v:textbox>
                          <w:txbxContent>
                            <w:p w14:paraId="6048C3FF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37" o:spid="_x0000_s1330" type="#_x0000_t202" style="position:absolute;left:13311;top:876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" filled="f" stroked="f">
                        <v:textbox>
                          <w:txbxContent>
                            <w:p w14:paraId="6293E992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38" o:spid="_x0000_s1331" type="#_x0000_t202" style="position:absolute;left:12823;top:507;width:2084;height:2860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" filled="f" stroked="f">
                        <v:textbox>
                          <w:txbxContent>
                            <w:p w14:paraId="5F74815F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39" o:spid="_x0000_s1332" type="#_x0000_t202" style="position:absolute;left:13311;top:1909;width:236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" filled="f" stroked="f">
                        <v:textbox>
                          <w:txbxContent>
                            <w:p w14:paraId="1393F29B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42" o:spid="_x0000_s1333" type="#_x0000_t202" style="position:absolute;left:12954;top:2205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" filled="f" stroked="f">
                        <v:textbox>
                          <w:txbxContent>
                            <w:p w14:paraId="2DCED6A9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4" o:spid="_x0000_s1334" type="#_x0000_t202" style="position:absolute;left:1474;top:3511;width:883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" filled="f" stroked="f">
                        <v:textbox>
                          <w:txbxContent>
                            <w:p w14:paraId="730DEDA1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45" o:spid="_x0000_s1335" type="#_x0000_t202" style="position:absolute;left:7917;top:2288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" filled="f" stroked="f">
                        <v:textbox>
                          <w:txbxContent>
                            <w:p w14:paraId="78622A54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47" o:spid="_x0000_s1336" type="#_x0000_t202" style="position:absolute;left:7407;top:2631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" filled="f" stroked="f">
                        <v:textbox>
                          <w:txbxContent>
                            <w:p w14:paraId="68FEC7A2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49" o:spid="_x0000_s1337" type="#_x0000_t202" style="position:absolute;left:8022;top:3209;width:23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" filled="f" stroked="f">
                        <v:textbox>
                          <w:txbxContent>
                            <w:p w14:paraId="7E811E23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50" o:spid="_x0000_s1338" type="#_x0000_t202" style="position:absolute;left:7776;top:3486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" filled="f" stroked="f">
                        <v:textbox>
                          <w:txbxContent>
                            <w:p w14:paraId="30A1C511" w14:textId="77777777" w:rsidR="00E92CE4" w:rsidRPr="00601E40" w:rsidRDefault="00E92CE4" w:rsidP="00E92CE4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F53C6F8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73BBD273" w14:textId="3E12900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78586A8" w14:textId="033CA9E5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277A18" w:rsidRPr="0070178F">
              <w:rPr>
                <w:rFonts w:ascii="Arial" w:hAnsi="Arial" w:cs="Arial"/>
                <w:sz w:val="16"/>
                <w:szCs w:val="16"/>
              </w:rPr>
              <w:t>D</w:t>
            </w:r>
            <w:r w:rsidRPr="0070178F">
              <w:rPr>
                <w:rFonts w:ascii="Arial" w:hAnsi="Arial" w:cs="Arial"/>
                <w:sz w:val="16"/>
                <w:szCs w:val="16"/>
              </w:rPr>
              <w:t>eca2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288B9EB1" w14:textId="3E06BC94" w:rsidR="00B62E81" w:rsidRPr="00E17C8E" w:rsidRDefault="00B62E81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237D4E10" wp14:editId="699F3CF0">
                      <wp:extent cx="3365831" cy="627208"/>
                      <wp:effectExtent l="0" t="0" r="0" b="0"/>
                      <wp:docPr id="54" name="组合 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54B5ABF-92A4-7195-6F80-392A6A91A4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365831" cy="627208"/>
                                <a:chOff x="133347" y="2187"/>
                                <a:chExt cx="3124032" cy="627208"/>
                              </a:xfrm>
                            </wpg:grpSpPr>
                            <wps:wsp>
                              <wps:cNvPr id="510083534" name="文本框 61">
                                <a:extLst>
                                  <a:ext uri="{FF2B5EF4-FFF2-40B4-BE49-F238E27FC236}">
                                    <a16:creationId xmlns:a16="http://schemas.microsoft.com/office/drawing/2014/main" id="{77A3E528-505F-4E1A-1C2F-D4D50D0F6E8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67643" y="187940"/>
                                  <a:ext cx="5156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0297246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16077008" name="文本框 67">
                                <a:extLst>
                                  <a:ext uri="{FF2B5EF4-FFF2-40B4-BE49-F238E27FC236}">
                                    <a16:creationId xmlns:a16="http://schemas.microsoft.com/office/drawing/2014/main" id="{454E2F9C-28BB-0622-7EF1-5E9011AECEE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431119" y="119191"/>
                                  <a:ext cx="1826260" cy="27907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111A58B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4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3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l-GR"/>
                                      </w:rPr>
                                      <w:t>β1-4</w:t>
                                    </w: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15383128" name="文本框 68">
                                <a:extLst>
                                  <a:ext uri="{FF2B5EF4-FFF2-40B4-BE49-F238E27FC236}">
                                    <a16:creationId xmlns:a16="http://schemas.microsoft.com/office/drawing/2014/main" id="{C500BE78-3806-313E-A994-DB6BFDADB59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8053" y="2187"/>
                                  <a:ext cx="975360" cy="4876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D08B597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45213034" name="文本框 69">
                                <a:extLst>
                                  <a:ext uri="{FF2B5EF4-FFF2-40B4-BE49-F238E27FC236}">
                                    <a16:creationId xmlns:a16="http://schemas.microsoft.com/office/drawing/2014/main" id="{8457F9C5-AEF8-1E6E-1AE5-6ADD47EDC0B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50116" y="261712"/>
                                  <a:ext cx="7493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22B3FE4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93997576" name="文本框 73">
                                <a:extLst>
                                  <a:ext uri="{FF2B5EF4-FFF2-40B4-BE49-F238E27FC236}">
                                    <a16:creationId xmlns:a16="http://schemas.microsoft.com/office/drawing/2014/main" id="{8B0D5244-1FDC-BF5C-C9AA-CB1256FD5EE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56231" y="77640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03EE619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43779932" name="文本框 74">
                                <a:extLst>
                                  <a:ext uri="{FF2B5EF4-FFF2-40B4-BE49-F238E27FC236}">
                                    <a16:creationId xmlns:a16="http://schemas.microsoft.com/office/drawing/2014/main" id="{C4482CB7-775B-489E-5EEC-F6080131F692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1305387" y="29066"/>
                                  <a:ext cx="19551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0DFF82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56551656" name="文本框 75">
                                <a:extLst>
                                  <a:ext uri="{FF2B5EF4-FFF2-40B4-BE49-F238E27FC236}">
                                    <a16:creationId xmlns:a16="http://schemas.microsoft.com/office/drawing/2014/main" id="{B5E310C1-31FB-39E0-3A72-1AC6C3917A4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53946" y="173308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C10016F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51874431" name="文本框 82">
                                <a:extLst>
                                  <a:ext uri="{FF2B5EF4-FFF2-40B4-BE49-F238E27FC236}">
                                    <a16:creationId xmlns:a16="http://schemas.microsoft.com/office/drawing/2014/main" id="{8DF89590-1699-4393-6A5C-103129841718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1323890" y="221451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13C5AE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46742646" name="文本框 87">
                                <a:extLst>
                                  <a:ext uri="{FF2B5EF4-FFF2-40B4-BE49-F238E27FC236}">
                                    <a16:creationId xmlns:a16="http://schemas.microsoft.com/office/drawing/2014/main" id="{A85DB09D-B728-02E0-1C51-E6A7561B735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33347" y="339835"/>
                                  <a:ext cx="8845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93938D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13862644" name="文本框 88">
                                <a:extLst>
                                  <a:ext uri="{FF2B5EF4-FFF2-40B4-BE49-F238E27FC236}">
                                    <a16:creationId xmlns:a16="http://schemas.microsoft.com/office/drawing/2014/main" id="{D7990EDE-D61D-27E5-2A44-D87D457EA5E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89010" y="227713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A90856E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17255201" name="文本框 91">
                                <a:extLst>
                                  <a:ext uri="{FF2B5EF4-FFF2-40B4-BE49-F238E27FC236}">
                                    <a16:creationId xmlns:a16="http://schemas.microsoft.com/office/drawing/2014/main" id="{E13969D1-07DE-4BD0-AC98-02755AEFE78B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731333" y="245511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55B9484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370527005" name="文本框 92">
                                <a:extLst>
                                  <a:ext uri="{FF2B5EF4-FFF2-40B4-BE49-F238E27FC236}">
                                    <a16:creationId xmlns:a16="http://schemas.microsoft.com/office/drawing/2014/main" id="{298B19DF-4741-92E0-2DB8-EA63F560F49F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89017" y="302534"/>
                                  <a:ext cx="2355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C5EF82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74861589" name="文本框 93">
                                <a:extLst>
                                  <a:ext uri="{FF2B5EF4-FFF2-40B4-BE49-F238E27FC236}">
                                    <a16:creationId xmlns:a16="http://schemas.microsoft.com/office/drawing/2014/main" id="{2089B0DF-F41D-5C3A-EBA3-9D2BF839C342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67675" y="321856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16B106" w14:textId="77777777" w:rsidR="00B62E81" w:rsidRPr="00601E40" w:rsidRDefault="00B62E81" w:rsidP="00B62E81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37D4E10" id="组合 53" o:spid="_x0000_s1339" style="width:265.05pt;height:49.4pt;mso-position-horizontal-relative:char;mso-position-vertical-relative:line" coordorigin="1333,21" coordsize="31240,62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">
                      <v:shape id="文本框 61" o:spid="_x0000_s1340" type="#_x0000_t202" style="position:absolute;left:4676;top:1879;width:515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" filled="f" stroked="f">
                        <v:textbox>
                          <w:txbxContent>
                            <w:p w14:paraId="00297246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v:shape id="文本框 67" o:spid="_x0000_s1341" type="#_x0000_t202" style="position:absolute;left:14311;top:1191;width:18262;height:2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" filled="f" stroked="f">
                        <v:textbox>
                          <w:txbxContent>
                            <w:p w14:paraId="5111A58B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4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3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l-GR"/>
                                </w:rPr>
                                <w:t>β1-4</w:t>
                              </w: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-BABI</w:t>
                              </w:r>
                            </w:p>
                          </w:txbxContent>
                        </v:textbox>
                      </v:shape>
                      <v:shape id="文本框 68" o:spid="_x0000_s1342" type="#_x0000_t202" style="position:absolute;left:5080;top:21;width:9754;height:4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" filled="f" stroked="f">
                        <v:textbox>
                          <w:txbxContent>
                            <w:p w14:paraId="2D08B597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NAcβ1</w:t>
                              </w:r>
                            </w:p>
                          </w:txbxContent>
                        </v:textbox>
                      </v:shape>
                      <v:shape id="文本框 69" o:spid="_x0000_s1343" type="#_x0000_t202" style="position:absolute;left:8501;top:2617;width:749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" filled="f" stroked="f">
                        <v:textbox>
                          <w:txbxContent>
                            <w:p w14:paraId="422B3FE4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73" o:spid="_x0000_s1344" type="#_x0000_t202" style="position:absolute;left:13562;top:776;width:363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" filled="f" stroked="f">
                        <v:textbox>
                          <w:txbxContent>
                            <w:p w14:paraId="103EE619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74" o:spid="_x0000_s1345" type="#_x0000_t202" style="position:absolute;left:13053;top:290;width:1956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" filled="f" stroked="f">
                        <v:textbox>
                          <w:txbxContent>
                            <w:p w14:paraId="580DFF82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75" o:spid="_x0000_s1346" type="#_x0000_t202" style="position:absolute;left:13539;top:1733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" filled="f" stroked="f">
                        <v:textbox>
                          <w:txbxContent>
                            <w:p w14:paraId="2C10016F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82" o:spid="_x0000_s1347" type="#_x0000_t202" style="position:absolute;left:13238;top:2214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" filled="f" stroked="f">
                        <v:textbox>
                          <w:txbxContent>
                            <w:p w14:paraId="7D13C5AE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87" o:spid="_x0000_s1348" type="#_x0000_t202" style="position:absolute;left:1333;top:3398;width:884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" filled="f" stroked="f">
                        <v:textbox>
                          <w:txbxContent>
                            <w:p w14:paraId="7A93938D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88" o:spid="_x0000_s1349" type="#_x0000_t202" style="position:absolute;left:7890;top:2277;width:3632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" filled="f" stroked="f">
                        <v:textbox>
                          <w:txbxContent>
                            <w:p w14:paraId="0A90856E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91" o:spid="_x0000_s1350" type="#_x0000_t202" style="position:absolute;left:7313;top:2455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" filled="f" stroked="f">
                        <v:textbox>
                          <w:txbxContent>
                            <w:p w14:paraId="655B9484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92" o:spid="_x0000_s1351" type="#_x0000_t202" style="position:absolute;left:7890;top:3025;width:235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" filled="f" stroked="f">
                        <v:textbox>
                          <w:txbxContent>
                            <w:p w14:paraId="6DC5EF82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93" o:spid="_x0000_s1352" type="#_x0000_t202" style="position:absolute;left:7676;top:3218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" filled="f" stroked="f">
                        <v:textbox>
                          <w:txbxContent>
                            <w:p w14:paraId="6716B106" w14:textId="77777777" w:rsidR="00B62E81" w:rsidRPr="00601E40" w:rsidRDefault="00B62E81" w:rsidP="00B62E81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57DACF39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1C04C354" w14:textId="692C32C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43" w:type="dxa"/>
            <w:vAlign w:val="center"/>
          </w:tcPr>
          <w:p w14:paraId="7DC63FEF" w14:textId="5D75769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Le</w:t>
            </w:r>
            <w:r w:rsidRPr="0070178F">
              <w:rPr>
                <w:rFonts w:ascii="Arial" w:hAnsi="Arial" w:cs="Arial"/>
                <w:sz w:val="16"/>
                <w:szCs w:val="16"/>
                <w:vertAlign w:val="superscript"/>
              </w:rPr>
              <w:t>y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>-</w:t>
            </w:r>
            <w:r w:rsidR="00A4382E" w:rsidRPr="0070178F">
              <w:rPr>
                <w:rFonts w:ascii="Arial" w:hAnsi="Arial" w:cs="Arial"/>
                <w:sz w:val="16"/>
                <w:szCs w:val="16"/>
              </w:rPr>
              <w:t>H</w:t>
            </w:r>
            <w:r w:rsidRPr="0070178F">
              <w:rPr>
                <w:rFonts w:ascii="Arial" w:hAnsi="Arial" w:cs="Arial"/>
                <w:sz w:val="16"/>
                <w:szCs w:val="16"/>
              </w:rPr>
              <w:t>exa-BABI</w:t>
            </w:r>
          </w:p>
        </w:tc>
        <w:tc>
          <w:tcPr>
            <w:tcW w:w="6400" w:type="dxa"/>
            <w:vAlign w:val="center"/>
          </w:tcPr>
          <w:p w14:paraId="398FAC89" w14:textId="56D13827" w:rsidR="00606492" w:rsidRPr="00E17C8E" w:rsidRDefault="00606492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36414A6" wp14:editId="501A651E">
                      <wp:extent cx="2376176" cy="430515"/>
                      <wp:effectExtent l="0" t="0" r="0" b="0"/>
                      <wp:docPr id="105" name="组合 1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B526A1A-6A40-CC22-2BDE-7E114AA830D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76176" cy="430515"/>
                                <a:chOff x="100422" y="26212"/>
                                <a:chExt cx="2195769" cy="430515"/>
                              </a:xfrm>
                            </wpg:grpSpPr>
                            <wps:wsp>
                              <wps:cNvPr id="1227444808" name="文本框 95">
                                <a:extLst>
                                  <a:ext uri="{FF2B5EF4-FFF2-40B4-BE49-F238E27FC236}">
                                    <a16:creationId xmlns:a16="http://schemas.microsoft.com/office/drawing/2014/main" id="{FF6BDA48-E5AC-FD56-4A31-F0789A79A374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828071" y="104832"/>
                                  <a:ext cx="1468120" cy="3125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805C232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09522350" name="文本框 96">
                                <a:extLst>
                                  <a:ext uri="{FF2B5EF4-FFF2-40B4-BE49-F238E27FC236}">
                                    <a16:creationId xmlns:a16="http://schemas.microsoft.com/office/drawing/2014/main" id="{E3DBB9E6-0CC5-3916-DE69-FC4D7037A52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0422" y="26212"/>
                                  <a:ext cx="88328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FF7E077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-2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83482896" name="文本框 99">
                                <a:extLst>
                                  <a:ext uri="{FF2B5EF4-FFF2-40B4-BE49-F238E27FC236}">
                                    <a16:creationId xmlns:a16="http://schemas.microsoft.com/office/drawing/2014/main" id="{49A43A27-BB9F-3771-91A7-CB4439E4CD2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6925" y="68271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36B0914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60525092" name="文本框 100">
                                <a:extLst>
                                  <a:ext uri="{FF2B5EF4-FFF2-40B4-BE49-F238E27FC236}">
                                    <a16:creationId xmlns:a16="http://schemas.microsoft.com/office/drawing/2014/main" id="{28E96758-3E86-C444-270A-063DC35EF869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705146" y="97584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48018F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11012922" name="文本框 101">
                                <a:extLst>
                                  <a:ext uri="{FF2B5EF4-FFF2-40B4-BE49-F238E27FC236}">
                                    <a16:creationId xmlns:a16="http://schemas.microsoft.com/office/drawing/2014/main" id="{1154258F-9385-E1AF-5868-FE76689E314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756846" y="152956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17094C1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02143488" name="文本框 102">
                                <a:extLst>
                                  <a:ext uri="{FF2B5EF4-FFF2-40B4-BE49-F238E27FC236}">
                                    <a16:creationId xmlns:a16="http://schemas.microsoft.com/office/drawing/2014/main" id="{8A378B87-7ED2-8343-CBF8-1E48F537A4FE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748620" y="204023"/>
                                  <a:ext cx="182880" cy="24866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70786BB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43020736" name="文本框 103">
                                <a:extLst>
                                  <a:ext uri="{FF2B5EF4-FFF2-40B4-BE49-F238E27FC236}">
                                    <a16:creationId xmlns:a16="http://schemas.microsoft.com/office/drawing/2014/main" id="{101E0535-DCFE-BADE-34B4-21A62862E9F8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35237" y="189096"/>
                                  <a:ext cx="502920" cy="26763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6C88CE1" w14:textId="77777777" w:rsidR="00606492" w:rsidRPr="00601E40" w:rsidRDefault="00606492" w:rsidP="00606492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Fucα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6414A6" id="组合 104" o:spid="_x0000_s1353" style="width:187.1pt;height:33.9pt;mso-position-horizontal-relative:char;mso-position-vertical-relative:line" coordorigin="1004,262" coordsize="21957,4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">
                      <v:shape id="文本框 95" o:spid="_x0000_s1354" type="#_x0000_t202" style="position:absolute;left:8280;top:1048;width:14681;height:31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" filled="f" stroked="f">
                        <v:textbox>
                          <w:txbxContent>
                            <w:p w14:paraId="4805C232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96" o:spid="_x0000_s1355" type="#_x0000_t202" style="position:absolute;left:1004;top:262;width:8833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" filled="f" stroked="f">
                        <v:textbox>
                          <w:txbxContent>
                            <w:p w14:paraId="1FF7E077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-2Galβ1</w:t>
                              </w:r>
                            </w:p>
                          </w:txbxContent>
                        </v:textbox>
                      </v:shape>
                      <v:shape id="文本框 99" o:spid="_x0000_s1356" type="#_x0000_t202" style="position:absolute;left:7569;top:682;width:363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" filled="f" stroked="f">
                        <v:textbox>
                          <w:txbxContent>
                            <w:p w14:paraId="036B0914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00" o:spid="_x0000_s1357" type="#_x0000_t202" style="position:absolute;left:7051;top:975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" filled="f" stroked="f">
                        <v:textbox>
                          <w:txbxContent>
                            <w:p w14:paraId="3C48018F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01" o:spid="_x0000_s1358" type="#_x0000_t202" style="position:absolute;left:7568;top:1529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" filled="f" stroked="f">
                        <v:textbox>
                          <w:txbxContent>
                            <w:p w14:paraId="317094C1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02" o:spid="_x0000_s1359" type="#_x0000_t202" style="position:absolute;left:7486;top:2040;width:1829;height:248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" filled="f" stroked="f">
                        <v:textbox>
                          <w:txbxContent>
                            <w:p w14:paraId="470786BB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03" o:spid="_x0000_s1360" type="#_x0000_t202" style="position:absolute;left:4352;top:1890;width:5029;height:2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" filled="f" stroked="f">
                        <v:textbox>
                          <w:txbxContent>
                            <w:p w14:paraId="06C88CE1" w14:textId="77777777" w:rsidR="00606492" w:rsidRPr="00601E40" w:rsidRDefault="00606492" w:rsidP="00606492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cα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120B8695" w14:textId="77777777" w:rsidTr="00F71053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004C942E" w14:textId="5FA5257B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14DD4D5B" w14:textId="7E54190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Core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178F">
              <w:rPr>
                <w:rFonts w:ascii="Arial" w:hAnsi="Arial" w:cs="Arial"/>
                <w:sz w:val="16"/>
                <w:szCs w:val="16"/>
              </w:rPr>
              <w:t>1-Thr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8ED48B9" w14:textId="7DF9E4B3" w:rsidR="00183514" w:rsidRPr="00601E40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1E40">
              <w:rPr>
                <w:rFonts w:ascii="Arial" w:hAnsi="Arial" w:cs="Arial"/>
                <w:sz w:val="16"/>
                <w:szCs w:val="16"/>
              </w:rPr>
              <w:t>Galβ1-3GalNAcα1-</w:t>
            </w:r>
            <w:r w:rsidR="006A5E41" w:rsidRPr="00601E40">
              <w:rPr>
                <w:rFonts w:ascii="Arial" w:hAnsi="Arial" w:cs="Arial"/>
                <w:sz w:val="16"/>
                <w:szCs w:val="16"/>
              </w:rPr>
              <w:t>Threonine</w:t>
            </w:r>
            <w:r w:rsidRPr="00601E40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</w:tr>
      <w:tr w:rsidR="0036703D" w:rsidRPr="00E17C8E" w14:paraId="3A357353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5F36AF97" w14:textId="5D9BBF11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843" w:type="dxa"/>
            <w:vAlign w:val="center"/>
          </w:tcPr>
          <w:p w14:paraId="4FFB1F5C" w14:textId="7B514A5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Core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178F">
              <w:rPr>
                <w:rFonts w:ascii="Arial" w:hAnsi="Arial" w:cs="Arial"/>
                <w:sz w:val="16"/>
                <w:szCs w:val="16"/>
              </w:rPr>
              <w:t>2-Thr-BABI</w:t>
            </w:r>
          </w:p>
        </w:tc>
        <w:tc>
          <w:tcPr>
            <w:tcW w:w="6400" w:type="dxa"/>
            <w:vAlign w:val="center"/>
          </w:tcPr>
          <w:p w14:paraId="6FEEE0DD" w14:textId="30AE3C9B" w:rsidR="00BB5867" w:rsidRPr="00E17C8E" w:rsidRDefault="00BB5867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2757E518" wp14:editId="7C765555">
                      <wp:extent cx="2221550" cy="469415"/>
                      <wp:effectExtent l="0" t="0" r="0" b="0"/>
                      <wp:docPr id="116" name="组合 1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0FE1F1D-5F45-58DC-1EF1-107340647A8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221550" cy="469415"/>
                                <a:chOff x="116122" y="4890"/>
                                <a:chExt cx="2081664" cy="469415"/>
                              </a:xfrm>
                            </wpg:grpSpPr>
                            <wps:wsp>
                              <wps:cNvPr id="1543749777" name="文本框 106">
                                <a:extLst>
                                  <a:ext uri="{FF2B5EF4-FFF2-40B4-BE49-F238E27FC236}">
                                    <a16:creationId xmlns:a16="http://schemas.microsoft.com/office/drawing/2014/main" id="{B92E98B7-98FC-70B3-015C-0EB2876CFCF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94091" y="184745"/>
                                  <a:ext cx="4775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19919C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32425600" name="文本框 107">
                                <a:extLst>
                                  <a:ext uri="{FF2B5EF4-FFF2-40B4-BE49-F238E27FC236}">
                                    <a16:creationId xmlns:a16="http://schemas.microsoft.com/office/drawing/2014/main" id="{D59395DA-A980-12E6-7E43-40B117882E8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16122" y="4890"/>
                                  <a:ext cx="7550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8F41A3C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12716435" name="文本框 110">
                                <a:extLst>
                                  <a:ext uri="{FF2B5EF4-FFF2-40B4-BE49-F238E27FC236}">
                                    <a16:creationId xmlns:a16="http://schemas.microsoft.com/office/drawing/2014/main" id="{82EA8443-F13C-B6CD-E169-4F46A868A28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65531" y="101847"/>
                                  <a:ext cx="15322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9F66B6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NAcα1-Threonine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70636426" name="文本框 111">
                                <a:extLst>
                                  <a:ext uri="{FF2B5EF4-FFF2-40B4-BE49-F238E27FC236}">
                                    <a16:creationId xmlns:a16="http://schemas.microsoft.com/office/drawing/2014/main" id="{DC3D1B66-C643-33A7-DD0A-BF33EB61C591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89559" y="53789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3411B6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123281000" name="文本框 112">
                                <a:extLst>
                                  <a:ext uri="{FF2B5EF4-FFF2-40B4-BE49-F238E27FC236}">
                                    <a16:creationId xmlns:a16="http://schemas.microsoft.com/office/drawing/2014/main" id="{DCA91BA8-5758-AECA-B028-F29B0CFCBAE0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542124" y="66947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98326E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49214771" name="文本框 113">
                                <a:extLst>
                                  <a:ext uri="{FF2B5EF4-FFF2-40B4-BE49-F238E27FC236}">
                                    <a16:creationId xmlns:a16="http://schemas.microsoft.com/office/drawing/2014/main" id="{7EC593FD-EBD8-4DEE-EC37-400B603FFC1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97776" y="151083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2D39275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27134682" name="文本框 114">
                                <a:extLst>
                                  <a:ext uri="{FF2B5EF4-FFF2-40B4-BE49-F238E27FC236}">
                                    <a16:creationId xmlns:a16="http://schemas.microsoft.com/office/drawing/2014/main" id="{6A2AB846-D8BD-E4C1-7BE6-5C34B723479E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581903" y="173590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9A66CF1" w14:textId="77777777" w:rsidR="00BB5867" w:rsidRPr="00601E40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01E40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757E518" id="组合 115" o:spid="_x0000_s1361" style="width:174.95pt;height:36.95pt;mso-position-horizontal-relative:char;mso-position-vertical-relative:line" coordorigin="1161,48" coordsize="20816,46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">
                      <v:shape id="文本框 106" o:spid="_x0000_s1362" type="#_x0000_t202" style="position:absolute;left:2940;top:1847;width:4776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" filled="f" stroked="f">
                        <v:textbox>
                          <w:txbxContent>
                            <w:p w14:paraId="7D19919C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v:shape id="文本框 107" o:spid="_x0000_s1363" type="#_x0000_t202" style="position:absolute;left:1161;top:48;width:755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" filled="f" stroked="f">
                        <v:textbox>
                          <w:txbxContent>
                            <w:p w14:paraId="58F41A3C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110" o:spid="_x0000_s1364" type="#_x0000_t202" style="position:absolute;left:6655;top:1018;width:1532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" filled="f" stroked="f">
                        <v:textbox>
                          <w:txbxContent>
                            <w:p w14:paraId="279F66B6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NAcα1-Threonine-BABI</w:t>
                              </w:r>
                            </w:p>
                          </w:txbxContent>
                        </v:textbox>
                      </v:shape>
                      <v:shape id="文本框 111" o:spid="_x0000_s1365" type="#_x0000_t202" style="position:absolute;left:5895;top:537;width:363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" filled="f" stroked="f">
                        <v:textbox>
                          <w:txbxContent>
                            <w:p w14:paraId="293411B6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112" o:spid="_x0000_s1366" type="#_x0000_t202" style="position:absolute;left:5421;top:66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" filled="f" stroked="f">
                        <v:textbox>
                          <w:txbxContent>
                            <w:p w14:paraId="4D98326E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13" o:spid="_x0000_s1367" type="#_x0000_t202" style="position:absolute;left:5977;top:1510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" filled="f" stroked="f">
                        <v:textbox>
                          <w:txbxContent>
                            <w:p w14:paraId="62D39275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14" o:spid="_x0000_s1368" type="#_x0000_t202" style="position:absolute;left:5819;top:1735;width:1828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" filled="f" stroked="f">
                        <v:textbox>
                          <w:txbxContent>
                            <w:p w14:paraId="69A66CF1" w14:textId="77777777" w:rsidR="00BB5867" w:rsidRPr="00601E40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01E40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1D00242D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2F960681" w14:textId="3AFDD1C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984440D" w14:textId="789E680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Core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178F">
              <w:rPr>
                <w:rFonts w:ascii="Arial" w:hAnsi="Arial" w:cs="Arial"/>
                <w:sz w:val="16"/>
                <w:szCs w:val="16"/>
              </w:rPr>
              <w:t>3-Thr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5233819C" w14:textId="087AC78A" w:rsidR="00183514" w:rsidRPr="00C523C2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23C2">
              <w:rPr>
                <w:rFonts w:ascii="Arial" w:hAnsi="Arial" w:cs="Arial"/>
                <w:sz w:val="16"/>
                <w:szCs w:val="16"/>
              </w:rPr>
              <w:t>GlcNAcβ1-3GalNAcα1-</w:t>
            </w:r>
            <w:r w:rsidR="006A5E41" w:rsidRPr="00C523C2">
              <w:rPr>
                <w:rFonts w:ascii="Arial" w:hAnsi="Arial" w:cs="Arial"/>
                <w:sz w:val="16"/>
                <w:szCs w:val="16"/>
              </w:rPr>
              <w:t>Threonine</w:t>
            </w:r>
            <w:r w:rsidRPr="00C523C2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</w:tr>
      <w:tr w:rsidR="0036703D" w:rsidRPr="00E17C8E" w14:paraId="30EB6302" w14:textId="77777777" w:rsidTr="00F71053">
        <w:trPr>
          <w:trHeight w:val="339"/>
          <w:jc w:val="center"/>
        </w:trPr>
        <w:tc>
          <w:tcPr>
            <w:tcW w:w="851" w:type="dxa"/>
            <w:vAlign w:val="center"/>
          </w:tcPr>
          <w:p w14:paraId="29789868" w14:textId="3665C0F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843" w:type="dxa"/>
            <w:vAlign w:val="center"/>
          </w:tcPr>
          <w:p w14:paraId="127BA141" w14:textId="700A1F85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Core</w:t>
            </w:r>
            <w:r w:rsidR="00FD58DD" w:rsidRPr="007017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0178F">
              <w:rPr>
                <w:rFonts w:ascii="Arial" w:hAnsi="Arial" w:cs="Arial"/>
                <w:sz w:val="16"/>
                <w:szCs w:val="16"/>
              </w:rPr>
              <w:t>4-Thr-BABI</w:t>
            </w:r>
          </w:p>
        </w:tc>
        <w:tc>
          <w:tcPr>
            <w:tcW w:w="6400" w:type="dxa"/>
            <w:vAlign w:val="center"/>
          </w:tcPr>
          <w:p w14:paraId="2BE5FB6E" w14:textId="0BBEA3B2" w:rsidR="00BB5867" w:rsidRPr="00E17C8E" w:rsidRDefault="00BB5867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2B9A98A4" wp14:editId="20FCA3D0">
                      <wp:extent cx="2024203" cy="457283"/>
                      <wp:effectExtent l="0" t="0" r="0" b="0"/>
                      <wp:docPr id="1697085614" name="组合 1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24203" cy="457283"/>
                                <a:chOff x="129831" y="0"/>
                                <a:chExt cx="1804413" cy="457283"/>
                              </a:xfrm>
                            </wpg:grpSpPr>
                            <wps:wsp>
                              <wps:cNvPr id="632159950" name="文本框 106"/>
                              <wps:cNvSpPr txBox="1"/>
                              <wps:spPr>
                                <a:xfrm>
                                  <a:off x="131989" y="185392"/>
                                  <a:ext cx="653288" cy="25506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630BDD5" w14:textId="73B05221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GlcNAc</w:t>
                                    </w: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13535619" name="文本框 107"/>
                              <wps:cNvSpPr txBox="1"/>
                              <wps:spPr>
                                <a:xfrm>
                                  <a:off x="129831" y="0"/>
                                  <a:ext cx="619760" cy="26405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EF5FFB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47821727" name="文本框 110"/>
                              <wps:cNvSpPr txBox="1"/>
                              <wps:spPr>
                                <a:xfrm>
                                  <a:off x="665125" y="101792"/>
                                  <a:ext cx="1269119" cy="274708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8420497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NAcα1-Threonine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81185730" name="文本框 111"/>
                              <wps:cNvSpPr txBox="1"/>
                              <wps:spPr>
                                <a:xfrm>
                                  <a:off x="589559" y="53789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7B6D79E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78233058" name="文本框 112"/>
                              <wps:cNvSpPr txBox="1"/>
                              <wps:spPr>
                                <a:xfrm rot="2430726">
                                  <a:off x="542124" y="66947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C7A9C2C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3815805" name="文本框 113"/>
                              <wps:cNvSpPr txBox="1"/>
                              <wps:spPr>
                                <a:xfrm>
                                  <a:off x="597776" y="151083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2076A1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29510831" name="文本框 114"/>
                              <wps:cNvSpPr txBox="1"/>
                              <wps:spPr>
                                <a:xfrm rot="8130382">
                                  <a:off x="567031" y="167723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CF5289C" w14:textId="77777777" w:rsidR="00BB5867" w:rsidRPr="00C523C2" w:rsidRDefault="00BB5867" w:rsidP="00BB5867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B9A98A4" id="_x0000_s1369" style="width:159.4pt;height:36pt;mso-position-horizontal-relative:char;mso-position-vertical-relative:line" coordorigin="1298" coordsize="18044,45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">
                      <v:shape id="文本框 106" o:spid="_x0000_s1370" type="#_x0000_t202" style="position:absolute;left:1319;top:1853;width:6533;height:25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" filled="f" stroked="f">
                        <v:textbox>
                          <w:txbxContent>
                            <w:p w14:paraId="4630BDD5" w14:textId="73B05221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GlcNAc</w:t>
                              </w: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β1</w:t>
                              </w:r>
                            </w:p>
                          </w:txbxContent>
                        </v:textbox>
                      </v:shape>
                      <v:shape id="文本框 107" o:spid="_x0000_s1371" type="#_x0000_t202" style="position:absolute;left:1298;width:6197;height:26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" filled="f" stroked="f">
                        <v:textbox>
                          <w:txbxContent>
                            <w:p w14:paraId="56EF5FFB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</w:t>
                              </w:r>
                            </w:p>
                          </w:txbxContent>
                        </v:textbox>
                      </v:shape>
                      <v:shape id="文本框 110" o:spid="_x0000_s1372" type="#_x0000_t202" style="position:absolute;left:6651;top:1017;width:12691;height:2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" filled="f" stroked="f">
                        <v:textbox>
                          <w:txbxContent>
                            <w:p w14:paraId="38420497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NAcα1-Threonine-BABI</w:t>
                              </w:r>
                            </w:p>
                          </w:txbxContent>
                        </v:textbox>
                      </v:shape>
                      <v:shape id="文本框 111" o:spid="_x0000_s1373" type="#_x0000_t202" style="position:absolute;left:5895;top:537;width:3639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" filled="f" stroked="f">
                        <v:textbox>
                          <w:txbxContent>
                            <w:p w14:paraId="57B6D79E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112" o:spid="_x0000_s1374" type="#_x0000_t202" style="position:absolute;left:5421;top:669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" filled="f" stroked="f">
                        <v:textbox>
                          <w:txbxContent>
                            <w:p w14:paraId="1C7A9C2C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13" o:spid="_x0000_s1375" type="#_x0000_t202" style="position:absolute;left:5977;top:1510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" filled="f" stroked="f">
                        <v:textbox>
                          <w:txbxContent>
                            <w:p w14:paraId="142076A1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14" o:spid="_x0000_s1376" type="#_x0000_t202" style="position:absolute;left:5670;top:1677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" filled="f" stroked="f">
                        <v:textbox>
                          <w:txbxContent>
                            <w:p w14:paraId="3CF5289C" w14:textId="77777777" w:rsidR="00BB5867" w:rsidRPr="00C523C2" w:rsidRDefault="00BB5867" w:rsidP="00BB5867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5DCEC9B8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1421878" w14:textId="2259F06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6FB19E24" w14:textId="7BCD69F5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178F">
              <w:rPr>
                <w:rFonts w:ascii="Arial" w:hAnsi="Arial" w:cs="Arial"/>
                <w:sz w:val="16"/>
                <w:szCs w:val="16"/>
              </w:rPr>
              <w:t>aGM</w:t>
            </w:r>
            <w:proofErr w:type="spellEnd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C0CB029" w14:textId="496CC901" w:rsidR="00183514" w:rsidRPr="00C523C2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23C2">
              <w:rPr>
                <w:rFonts w:ascii="Arial" w:hAnsi="Arial" w:cs="Arial"/>
                <w:sz w:val="16"/>
                <w:szCs w:val="16"/>
              </w:rPr>
              <w:t>Galβ1-3GalNAcβ1-4Galβ1-4Glc-BABI</w:t>
            </w:r>
          </w:p>
        </w:tc>
      </w:tr>
      <w:tr w:rsidR="0036703D" w:rsidRPr="00E17C8E" w14:paraId="037341E7" w14:textId="77777777" w:rsidTr="00F71053">
        <w:trPr>
          <w:trHeight w:val="354"/>
          <w:jc w:val="center"/>
        </w:trPr>
        <w:tc>
          <w:tcPr>
            <w:tcW w:w="851" w:type="dxa"/>
            <w:vAlign w:val="center"/>
          </w:tcPr>
          <w:p w14:paraId="611D73DB" w14:textId="6F687535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843" w:type="dxa"/>
            <w:vAlign w:val="center"/>
          </w:tcPr>
          <w:p w14:paraId="41F2747F" w14:textId="77BE126F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M1a-BABI</w:t>
            </w:r>
          </w:p>
        </w:tc>
        <w:tc>
          <w:tcPr>
            <w:tcW w:w="6400" w:type="dxa"/>
            <w:vAlign w:val="center"/>
          </w:tcPr>
          <w:p w14:paraId="0D6C011C" w14:textId="63531BFD" w:rsidR="00183514" w:rsidRPr="00E17C8E" w:rsidRDefault="001F003B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33CDF5DA" wp14:editId="1A9413B4">
                      <wp:extent cx="2037151" cy="469951"/>
                      <wp:effectExtent l="0" t="0" r="0" b="0"/>
                      <wp:docPr id="132" name="组合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62B9FFB-353F-6BAD-2F94-2B64C4E6B65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037151" cy="469951"/>
                                <a:chOff x="213030" y="-4890"/>
                                <a:chExt cx="1705071" cy="469951"/>
                              </a:xfrm>
                            </wpg:grpSpPr>
                            <wps:wsp>
                              <wps:cNvPr id="1183145385" name="文本框 119">
                                <a:extLst>
                                  <a:ext uri="{FF2B5EF4-FFF2-40B4-BE49-F238E27FC236}">
                                    <a16:creationId xmlns:a16="http://schemas.microsoft.com/office/drawing/2014/main" id="{53EB137D-3402-CACF-7F8B-59A7C890202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037313" y="94874"/>
                                  <a:ext cx="88078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6255FF8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78041396" name="文本框 120">
                                <a:extLst>
                                  <a:ext uri="{FF2B5EF4-FFF2-40B4-BE49-F238E27FC236}">
                                    <a16:creationId xmlns:a16="http://schemas.microsoft.com/office/drawing/2014/main" id="{B0BE4B4F-EF8E-621C-9B9F-8336353B268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13030" y="-4890"/>
                                  <a:ext cx="974725" cy="28850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2DF79AC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al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25665375" name="文本框 126">
                                <a:extLst>
                                  <a:ext uri="{FF2B5EF4-FFF2-40B4-BE49-F238E27FC236}">
                                    <a16:creationId xmlns:a16="http://schemas.microsoft.com/office/drawing/2014/main" id="{27C43975-86BA-59F8-5604-56AB12F2AE3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00092" y="175501"/>
                                  <a:ext cx="7429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24B8762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5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44566997" name="文本框 127">
                                <a:extLst>
                                  <a:ext uri="{FF2B5EF4-FFF2-40B4-BE49-F238E27FC236}">
                                    <a16:creationId xmlns:a16="http://schemas.microsoft.com/office/drawing/2014/main" id="{4C849B07-CD5A-1AAB-E58C-FE779B1DACC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70904" y="42611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695BAE1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22658516" name="文本框 128">
                                <a:extLst>
                                  <a:ext uri="{FF2B5EF4-FFF2-40B4-BE49-F238E27FC236}">
                                    <a16:creationId xmlns:a16="http://schemas.microsoft.com/office/drawing/2014/main" id="{2E77A67A-6F2D-A842-C65D-AC0DCCDF40D7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933203" y="8129"/>
                                  <a:ext cx="18454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2F2261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88558310" name="文本框 129">
                                <a:extLst>
                                  <a:ext uri="{FF2B5EF4-FFF2-40B4-BE49-F238E27FC236}">
                                    <a16:creationId xmlns:a16="http://schemas.microsoft.com/office/drawing/2014/main" id="{50DB599D-FDC6-B114-EC6B-9A037F7FAFB2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970906" y="13979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2121D4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12225918" name="文本框 130">
                                <a:extLst>
                                  <a:ext uri="{FF2B5EF4-FFF2-40B4-BE49-F238E27FC236}">
                                    <a16:creationId xmlns:a16="http://schemas.microsoft.com/office/drawing/2014/main" id="{DA16E7B4-9401-5073-4FF3-164D5692057C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929954" y="162460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99370A0" w14:textId="77777777" w:rsidR="001F003B" w:rsidRPr="00C523C2" w:rsidRDefault="001F003B" w:rsidP="001F003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3CDF5DA" id="组合 131" o:spid="_x0000_s1377" style="width:160.4pt;height:37pt;mso-position-horizontal-relative:char;mso-position-vertical-relative:line" coordorigin="2130,-48" coordsize="17050,46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">
                      <v:shape id="文本框 119" o:spid="_x0000_s1378" type="#_x0000_t202" style="position:absolute;left:10373;top:948;width:8808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" filled="f" stroked="f">
                        <v:textbox>
                          <w:txbxContent>
                            <w:p w14:paraId="46255FF8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120" o:spid="_x0000_s1379" type="#_x0000_t202" style="position:absolute;left:2130;top:-48;width:9747;height:2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" filled="f" stroked="f">
                        <v:textbox>
                          <w:txbxContent>
                            <w:p w14:paraId="22DF79AC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alNAcβ1</w:t>
                              </w:r>
                            </w:p>
                          </w:txbxContent>
                        </v:textbox>
                      </v:shape>
                      <v:shape id="文本框 126" o:spid="_x0000_s1380" type="#_x0000_t202" style="position:absolute;left:5000;top:1755;width:7430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" filled="f" stroked="f">
                        <v:textbox>
                          <w:txbxContent>
                            <w:p w14:paraId="724B8762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5Acα2</w:t>
                              </w:r>
                            </w:p>
                          </w:txbxContent>
                        </v:textbox>
                      </v:shape>
                      <v:shape id="文本框 127" o:spid="_x0000_s1381" type="#_x0000_t202" style="position:absolute;left:9709;top:426;width:363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" filled="f" stroked="f">
                        <v:textbox>
                          <w:txbxContent>
                            <w:p w14:paraId="5695BAE1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28" o:spid="_x0000_s1382" type="#_x0000_t202" style="position:absolute;left:9332;top:81;width:1845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" filled="f" stroked="f">
                        <v:textbox>
                          <w:txbxContent>
                            <w:p w14:paraId="492F2261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9" o:spid="_x0000_s1383" type="#_x0000_t202" style="position:absolute;left:9709;top:1397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" filled="f" stroked="f">
                        <v:textbox>
                          <w:txbxContent>
                            <w:p w14:paraId="242121D4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30" o:spid="_x0000_s1384" type="#_x0000_t202" style="position:absolute;left:9299;top:1624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" filled="f" stroked="f">
                        <v:textbox>
                          <w:txbxContent>
                            <w:p w14:paraId="099370A0" w14:textId="77777777" w:rsidR="001F003B" w:rsidRPr="00C523C2" w:rsidRDefault="001F003B" w:rsidP="001F003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46B8F867" w14:textId="77777777" w:rsidTr="00F71053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77B3ED44" w14:textId="156571A3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CA24C4D" w14:textId="7A67B60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M1b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95616E5" w14:textId="6E83EA75" w:rsidR="00183514" w:rsidRPr="00C523C2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4" w:name="OLE_LINK143"/>
            <w:bookmarkStart w:id="15" w:name="OLE_LINK144"/>
            <w:r w:rsidRPr="00C523C2">
              <w:rPr>
                <w:rFonts w:ascii="Arial" w:hAnsi="Arial" w:cs="Arial"/>
                <w:sz w:val="16"/>
                <w:szCs w:val="16"/>
              </w:rPr>
              <w:t>Neu5Acα2-3</w:t>
            </w:r>
            <w:bookmarkEnd w:id="14"/>
            <w:r w:rsidRPr="00C523C2">
              <w:rPr>
                <w:rFonts w:ascii="Arial" w:hAnsi="Arial" w:cs="Arial"/>
                <w:sz w:val="16"/>
                <w:szCs w:val="16"/>
              </w:rPr>
              <w:t>G</w:t>
            </w:r>
            <w:bookmarkEnd w:id="15"/>
            <w:r w:rsidRPr="00C523C2">
              <w:rPr>
                <w:rFonts w:ascii="Arial" w:hAnsi="Arial" w:cs="Arial"/>
                <w:sz w:val="16"/>
                <w:szCs w:val="16"/>
              </w:rPr>
              <w:t>alβ1-3GalNAcβ1-4Galβ1-4Glc-BABI</w:t>
            </w:r>
          </w:p>
        </w:tc>
      </w:tr>
      <w:tr w:rsidR="0036703D" w:rsidRPr="00E17C8E" w14:paraId="743F07BF" w14:textId="77777777" w:rsidTr="00F71053">
        <w:trPr>
          <w:trHeight w:val="710"/>
          <w:jc w:val="center"/>
        </w:trPr>
        <w:tc>
          <w:tcPr>
            <w:tcW w:w="851" w:type="dxa"/>
            <w:vAlign w:val="center"/>
          </w:tcPr>
          <w:p w14:paraId="411E5D83" w14:textId="6FC5259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843" w:type="dxa"/>
            <w:vAlign w:val="center"/>
          </w:tcPr>
          <w:p w14:paraId="44F6391D" w14:textId="3911C963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D1a-BABI</w:t>
            </w:r>
          </w:p>
        </w:tc>
        <w:tc>
          <w:tcPr>
            <w:tcW w:w="6400" w:type="dxa"/>
            <w:vAlign w:val="center"/>
          </w:tcPr>
          <w:p w14:paraId="34F9F529" w14:textId="69F18BAA" w:rsidR="00C7113D" w:rsidRPr="00E17C8E" w:rsidRDefault="00C7113D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7287DA9D" wp14:editId="7C26E58A">
                      <wp:extent cx="2630955" cy="439749"/>
                      <wp:effectExtent l="0" t="0" r="0" b="0"/>
                      <wp:docPr id="724521204" name="组合 1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30955" cy="439749"/>
                                <a:chOff x="-315207" y="5809"/>
                                <a:chExt cx="2284671" cy="439749"/>
                              </a:xfrm>
                            </wpg:grpSpPr>
                            <wps:wsp>
                              <wps:cNvPr id="1621358925" name="文本框 119"/>
                              <wps:cNvSpPr txBox="1"/>
                              <wps:spPr>
                                <a:xfrm>
                                  <a:off x="1037284" y="94594"/>
                                  <a:ext cx="932180" cy="28284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BADDDBC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32774165" name="文本框 120"/>
                              <wps:cNvSpPr txBox="1"/>
                              <wps:spPr>
                                <a:xfrm>
                                  <a:off x="-315207" y="5809"/>
                                  <a:ext cx="176661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8203B95" w14:textId="03FD113D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Neu5Acα2-3</w:t>
                                    </w: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al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22073354" name="文本框 126"/>
                              <wps:cNvSpPr txBox="1"/>
                              <wps:spPr>
                                <a:xfrm>
                                  <a:off x="479653" y="155998"/>
                                  <a:ext cx="74295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79A8524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5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22946247" name="文本框 127"/>
                              <wps:cNvSpPr txBox="1"/>
                              <wps:spPr>
                                <a:xfrm>
                                  <a:off x="962688" y="42611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DF290E4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92577084" name="文本框 128"/>
                              <wps:cNvSpPr txBox="1"/>
                              <wps:spPr>
                                <a:xfrm rot="2430726">
                                  <a:off x="917147" y="54424"/>
                                  <a:ext cx="248419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AD5A5D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67663282" name="文本框 129"/>
                              <wps:cNvSpPr txBox="1"/>
                              <wps:spPr>
                                <a:xfrm>
                                  <a:off x="963006" y="13979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ED95B2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96334303" name="文本框 130"/>
                              <wps:cNvSpPr txBox="1"/>
                              <wps:spPr>
                                <a:xfrm rot="8130382">
                                  <a:off x="929522" y="148567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5D37B8C" w14:textId="77777777" w:rsidR="00C7113D" w:rsidRPr="00C523C2" w:rsidRDefault="00C7113D" w:rsidP="00C7113D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287DA9D" id="_x0000_s1385" style="width:207.15pt;height:34.65pt;mso-position-horizontal-relative:char;mso-position-vertical-relative:line" coordorigin="-3152,58" coordsize="22846,43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">
                      <v:shape id="文本框 119" o:spid="_x0000_s1386" type="#_x0000_t202" style="position:absolute;left:10372;top:945;width:9322;height:28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" filled="f" stroked="f">
                        <v:textbox>
                          <w:txbxContent>
                            <w:p w14:paraId="3BADDDBC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120" o:spid="_x0000_s1387" type="#_x0000_t202" style="position:absolute;left:-3152;top:58;width:17666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" filled="f" stroked="f">
                        <v:textbox>
                          <w:txbxContent>
                            <w:p w14:paraId="18203B95" w14:textId="03FD113D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eu5Acα2-3</w:t>
                              </w: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alNAcβ1</w:t>
                              </w:r>
                            </w:p>
                          </w:txbxContent>
                        </v:textbox>
                      </v:shape>
                      <v:shape id="文本框 126" o:spid="_x0000_s1388" type="#_x0000_t202" style="position:absolute;left:4796;top:1559;width:743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" filled="f" stroked="f">
                        <v:textbox>
                          <w:txbxContent>
                            <w:p w14:paraId="279A8524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5Acα2</w:t>
                              </w:r>
                            </w:p>
                          </w:txbxContent>
                        </v:textbox>
                      </v:shape>
                      <v:shape id="文本框 127" o:spid="_x0000_s1389" type="#_x0000_t202" style="position:absolute;left:9626;top:426;width:363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" filled="f" stroked="f">
                        <v:textbox>
                          <w:txbxContent>
                            <w:p w14:paraId="6DF290E4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28" o:spid="_x0000_s1390" type="#_x0000_t202" style="position:absolute;left:9171;top:544;width:2484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" filled="f" stroked="f">
                        <v:textbox>
                          <w:txbxContent>
                            <w:p w14:paraId="0DAD5A5D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9" o:spid="_x0000_s1391" type="#_x0000_t202" style="position:absolute;left:9630;top:1397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" filled="f" stroked="f">
                        <v:textbox>
                          <w:txbxContent>
                            <w:p w14:paraId="49ED95B2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30" o:spid="_x0000_s1392" type="#_x0000_t202" style="position:absolute;left:9295;top:1485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" filled="f" stroked="f">
                        <v:textbox>
                          <w:txbxContent>
                            <w:p w14:paraId="75D37B8C" w14:textId="77777777" w:rsidR="00C7113D" w:rsidRPr="00C523C2" w:rsidRDefault="00C7113D" w:rsidP="00C7113D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9A8298F" w14:textId="77777777" w:rsidTr="00F71053">
        <w:trPr>
          <w:trHeight w:val="695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31193322" w14:textId="79403EF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2ECB65DC" w14:textId="73E1D0BD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D1b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4C0F7FD7" w14:textId="1D657B4A" w:rsidR="00144DFB" w:rsidRPr="00E17C8E" w:rsidRDefault="00144DFB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9377D07" wp14:editId="3F447009">
                      <wp:extent cx="2195030" cy="458649"/>
                      <wp:effectExtent l="0" t="0" r="0" b="0"/>
                      <wp:docPr id="718520508" name="组合 1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95030" cy="458649"/>
                                <a:chOff x="-15017" y="3829"/>
                                <a:chExt cx="1940600" cy="458649"/>
                              </a:xfrm>
                            </wpg:grpSpPr>
                            <wps:wsp>
                              <wps:cNvPr id="885326801" name="文本框 119"/>
                              <wps:cNvSpPr txBox="1"/>
                              <wps:spPr>
                                <a:xfrm>
                                  <a:off x="1037114" y="94741"/>
                                  <a:ext cx="888469" cy="2904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40BAE47" w14:textId="77777777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97826935" name="文本框 120"/>
                              <wps:cNvSpPr txBox="1"/>
                              <wps:spPr>
                                <a:xfrm>
                                  <a:off x="168378" y="3829"/>
                                  <a:ext cx="109410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F29B090" w14:textId="609D69CC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al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44729048" name="文本框 126"/>
                              <wps:cNvSpPr txBox="1"/>
                              <wps:spPr>
                                <a:xfrm>
                                  <a:off x="-15017" y="172918"/>
                                  <a:ext cx="13519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D6744D3" w14:textId="37AFB994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Neu5Acα2-8</w:t>
                                    </w: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5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409811921" name="文本框 127"/>
                              <wps:cNvSpPr txBox="1"/>
                              <wps:spPr>
                                <a:xfrm>
                                  <a:off x="968502" y="42611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DC83B8E" w14:textId="77777777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0334216" name="文本框 128"/>
                              <wps:cNvSpPr txBox="1"/>
                              <wps:spPr>
                                <a:xfrm rot="2430726">
                                  <a:off x="905020" y="87133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5A17573" w14:textId="77777777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349167688" name="文本框 129"/>
                              <wps:cNvSpPr txBox="1"/>
                              <wps:spPr>
                                <a:xfrm>
                                  <a:off x="970906" y="13979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89D82D2" w14:textId="77777777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41999472" name="文本框 130"/>
                              <wps:cNvSpPr txBox="1"/>
                              <wps:spPr>
                                <a:xfrm rot="8130382">
                                  <a:off x="941094" y="162458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44835D9" w14:textId="77777777" w:rsidR="00144DFB" w:rsidRPr="00C523C2" w:rsidRDefault="00144DFB" w:rsidP="00144DF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9377D07" id="_x0000_s1393" style="width:172.85pt;height:36.1pt;mso-position-horizontal-relative:char;mso-position-vertical-relative:line" coordorigin="-150,38" coordsize="19406,45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">
                      <v:shape id="文本框 119" o:spid="_x0000_s1394" type="#_x0000_t202" style="position:absolute;left:10371;top:947;width:8884;height:2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" filled="f" stroked="f">
                        <v:textbox>
                          <w:txbxContent>
                            <w:p w14:paraId="440BAE47" w14:textId="77777777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120" o:spid="_x0000_s1395" type="#_x0000_t202" style="position:absolute;left:1683;top:38;width:10941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" filled="f" stroked="f">
                        <v:textbox>
                          <w:txbxContent>
                            <w:p w14:paraId="0F29B090" w14:textId="609D69CC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alNAcβ1</w:t>
                              </w:r>
                            </w:p>
                          </w:txbxContent>
                        </v:textbox>
                      </v:shape>
                      <v:shape id="文本框 126" o:spid="_x0000_s1396" type="#_x0000_t202" style="position:absolute;left:-150;top:1729;width:1351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" filled="f" stroked="f">
                        <v:textbox>
                          <w:txbxContent>
                            <w:p w14:paraId="4D6744D3" w14:textId="37AFB994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eu5Acα2-8</w:t>
                              </w: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5Acα2</w:t>
                              </w:r>
                            </w:p>
                          </w:txbxContent>
                        </v:textbox>
                      </v:shape>
                      <v:shape id="文本框 127" o:spid="_x0000_s1397" type="#_x0000_t202" style="position:absolute;left:9685;top:426;width:3638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" filled="f" stroked="f">
                        <v:textbox>
                          <w:txbxContent>
                            <w:p w14:paraId="0DC83B8E" w14:textId="77777777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28" o:spid="_x0000_s1398" type="#_x0000_t202" style="position:absolute;left:9050;top:871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" filled="f" stroked="f">
                        <v:textbox>
                          <w:txbxContent>
                            <w:p w14:paraId="55A17573" w14:textId="77777777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9" o:spid="_x0000_s1399" type="#_x0000_t202" style="position:absolute;left:9709;top:1397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" filled="f" stroked="f">
                        <v:textbox>
                          <w:txbxContent>
                            <w:p w14:paraId="289D82D2" w14:textId="77777777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30" o:spid="_x0000_s1400" type="#_x0000_t202" style="position:absolute;left:9410;top:1624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" filled="f" stroked="f">
                        <v:textbox>
                          <w:txbxContent>
                            <w:p w14:paraId="344835D9" w14:textId="77777777" w:rsidR="00144DFB" w:rsidRPr="00C523C2" w:rsidRDefault="00144DFB" w:rsidP="00144DF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07B5062F" w14:textId="77777777" w:rsidTr="00F71053">
        <w:trPr>
          <w:trHeight w:val="710"/>
          <w:jc w:val="center"/>
        </w:trPr>
        <w:tc>
          <w:tcPr>
            <w:tcW w:w="851" w:type="dxa"/>
            <w:vAlign w:val="center"/>
          </w:tcPr>
          <w:p w14:paraId="134F0D3F" w14:textId="30BB6DC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843" w:type="dxa"/>
            <w:vAlign w:val="center"/>
          </w:tcPr>
          <w:p w14:paraId="5ABBE980" w14:textId="08244E7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GT1a-BABI</w:t>
            </w:r>
          </w:p>
        </w:tc>
        <w:tc>
          <w:tcPr>
            <w:tcW w:w="6400" w:type="dxa"/>
            <w:vAlign w:val="center"/>
          </w:tcPr>
          <w:p w14:paraId="75F9B581" w14:textId="27A903ED" w:rsidR="00183514" w:rsidRPr="00E17C8E" w:rsidRDefault="00BB3978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5952F1A6" wp14:editId="3211A68F">
                      <wp:extent cx="3144275" cy="449600"/>
                      <wp:effectExtent l="0" t="0" r="0" b="0"/>
                      <wp:docPr id="1149990996" name="组合 1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144275" cy="449600"/>
                                <a:chOff x="-902261" y="-13766"/>
                                <a:chExt cx="2892651" cy="449600"/>
                              </a:xfrm>
                            </wpg:grpSpPr>
                            <wps:wsp>
                              <wps:cNvPr id="399440942" name="文本框 119"/>
                              <wps:cNvSpPr txBox="1"/>
                              <wps:spPr>
                                <a:xfrm>
                                  <a:off x="1037255" y="82055"/>
                                  <a:ext cx="953135" cy="27629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7AAE81A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969522963" name="文本框 120"/>
                              <wps:cNvSpPr txBox="1"/>
                              <wps:spPr>
                                <a:xfrm>
                                  <a:off x="-902261" y="-13766"/>
                                  <a:ext cx="227901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29711EC" w14:textId="1C552385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Neu5Acα2-8Neu5Acα2-3</w:t>
                                    </w: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-3GalNAc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973325636" name="文本框 126"/>
                              <wps:cNvSpPr txBox="1"/>
                              <wps:spPr>
                                <a:xfrm>
                                  <a:off x="467301" y="174382"/>
                                  <a:ext cx="698059" cy="25470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8977AD5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5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81736404" name="文本框 127"/>
                              <wps:cNvSpPr txBox="1"/>
                              <wps:spPr>
                                <a:xfrm>
                                  <a:off x="962688" y="42611"/>
                                  <a:ext cx="363855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64FE6AA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21031523" name="文本框 128"/>
                              <wps:cNvSpPr txBox="1"/>
                              <wps:spPr>
                                <a:xfrm rot="2430726">
                                  <a:off x="908220" y="63831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50E4D2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86304642" name="文本框 129"/>
                              <wps:cNvSpPr txBox="1"/>
                              <wps:spPr>
                                <a:xfrm>
                                  <a:off x="970906" y="139791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1DE6C4D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52394931" name="文本框 130"/>
                              <wps:cNvSpPr txBox="1"/>
                              <wps:spPr>
                                <a:xfrm rot="8130382">
                                  <a:off x="951610" y="146274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3C5387A" w14:textId="77777777" w:rsidR="00BB3978" w:rsidRPr="00C523C2" w:rsidRDefault="00BB3978" w:rsidP="00BB3978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C523C2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952F1A6" id="_x0000_s1401" style="width:247.6pt;height:35.4pt;mso-position-horizontal-relative:char;mso-position-vertical-relative:line" coordorigin="-9022,-137" coordsize="28926,4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">
                      <v:shape id="文本框 119" o:spid="_x0000_s1402" type="#_x0000_t202" style="position:absolute;left:10372;top:820;width:9531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" filled="f" stroked="f">
                        <v:textbox>
                          <w:txbxContent>
                            <w:p w14:paraId="57AAE81A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4Glc-BABI</w:t>
                              </w:r>
                            </w:p>
                          </w:txbxContent>
                        </v:textbox>
                      </v:shape>
                      <v:shape id="文本框 120" o:spid="_x0000_s1403" type="#_x0000_t202" style="position:absolute;left:-9022;top:-137;width:22789;height:2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" filled="f" stroked="f">
                        <v:textbox>
                          <w:txbxContent>
                            <w:p w14:paraId="529711EC" w14:textId="1C552385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eu5Acα2-8Neu5Acα2-3</w:t>
                              </w: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-3GalNAcβ1</w:t>
                              </w:r>
                            </w:p>
                          </w:txbxContent>
                        </v:textbox>
                      </v:shape>
                      <v:shape id="文本框 126" o:spid="_x0000_s1404" type="#_x0000_t202" style="position:absolute;left:4673;top:1743;width:6980;height:2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" filled="f" stroked="f">
                        <v:textbox>
                          <w:txbxContent>
                            <w:p w14:paraId="08977AD5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5Acα2</w:t>
                              </w:r>
                            </w:p>
                          </w:txbxContent>
                        </v:textbox>
                      </v:shape>
                      <v:shape id="文本框 127" o:spid="_x0000_s1405" type="#_x0000_t202" style="position:absolute;left:9626;top:426;width:3639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" filled="f" stroked="f">
                        <v:textbox>
                          <w:txbxContent>
                            <w:p w14:paraId="364FE6AA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文本框 128" o:spid="_x0000_s1406" type="#_x0000_t202" style="position:absolute;left:9082;top:638;width:3810;height:2895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" filled="f" stroked="f">
                        <v:textbox>
                          <w:txbxContent>
                            <w:p w14:paraId="3250E4D2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29" o:spid="_x0000_s1407" type="#_x0000_t202" style="position:absolute;left:9709;top:1397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" filled="f" stroked="f">
                        <v:textbox>
                          <w:txbxContent>
                            <w:p w14:paraId="61DE6C4D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130" o:spid="_x0000_s1408" type="#_x0000_t202" style="position:absolute;left:9516;top:1462;width:1828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" filled="f" stroked="f">
                        <v:textbox>
                          <w:txbxContent>
                            <w:p w14:paraId="33C5387A" w14:textId="77777777" w:rsidR="00BB3978" w:rsidRPr="00C523C2" w:rsidRDefault="00BB3978" w:rsidP="00BB3978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523C2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2FC61F8E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46BAF757" w14:textId="217051FA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0DAF9C46" w14:textId="4570817C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3’SL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250AF0D7" w14:textId="1089343B" w:rsidR="00183514" w:rsidRPr="00623C96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3C9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uAcα2-3Galβ1-4Glc-BABI</w:t>
            </w:r>
          </w:p>
        </w:tc>
      </w:tr>
      <w:tr w:rsidR="0036703D" w:rsidRPr="00E17C8E" w14:paraId="6A965CF9" w14:textId="77777777" w:rsidTr="00F71053">
        <w:trPr>
          <w:trHeight w:val="339"/>
          <w:jc w:val="center"/>
        </w:trPr>
        <w:tc>
          <w:tcPr>
            <w:tcW w:w="851" w:type="dxa"/>
            <w:vAlign w:val="center"/>
          </w:tcPr>
          <w:p w14:paraId="5EB54DF2" w14:textId="6D05AB00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843" w:type="dxa"/>
            <w:vAlign w:val="center"/>
          </w:tcPr>
          <w:p w14:paraId="6C7C2211" w14:textId="238DDE07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6’SL-BABI</w:t>
            </w:r>
          </w:p>
        </w:tc>
        <w:tc>
          <w:tcPr>
            <w:tcW w:w="6400" w:type="dxa"/>
            <w:vAlign w:val="center"/>
          </w:tcPr>
          <w:p w14:paraId="7133C841" w14:textId="426D28E0" w:rsidR="00183514" w:rsidRPr="00623C96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3C9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uAcα2-6Galβ1-4Glc-BABI</w:t>
            </w:r>
          </w:p>
        </w:tc>
      </w:tr>
      <w:tr w:rsidR="0036703D" w:rsidRPr="00E17C8E" w14:paraId="57DD8FFD" w14:textId="77777777" w:rsidTr="00F71053">
        <w:trPr>
          <w:trHeight w:val="354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2579A3EF" w14:textId="0D7E0E4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lastRenderedPageBreak/>
              <w:t>58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692DBBE" w14:textId="39A8E232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178F">
              <w:rPr>
                <w:rFonts w:ascii="Arial" w:hAnsi="Arial" w:cs="Arial"/>
                <w:sz w:val="16"/>
                <w:szCs w:val="16"/>
              </w:rPr>
              <w:t>LSTa</w:t>
            </w:r>
            <w:proofErr w:type="spellEnd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0B04F2A6" w14:textId="3204863E" w:rsidR="00183514" w:rsidRPr="00623C96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3C9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uAcα2-3Galβ1-3GlcNAcβ1-3Galβ1-4Glc-BABI</w:t>
            </w:r>
          </w:p>
        </w:tc>
      </w:tr>
      <w:tr w:rsidR="0036703D" w:rsidRPr="00E17C8E" w14:paraId="216FE5A6" w14:textId="77777777" w:rsidTr="00F71053">
        <w:trPr>
          <w:trHeight w:val="420"/>
          <w:jc w:val="center"/>
        </w:trPr>
        <w:tc>
          <w:tcPr>
            <w:tcW w:w="851" w:type="dxa"/>
            <w:vAlign w:val="center"/>
          </w:tcPr>
          <w:p w14:paraId="69E9B3E6" w14:textId="37F63CD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843" w:type="dxa"/>
            <w:vAlign w:val="center"/>
          </w:tcPr>
          <w:p w14:paraId="45A77A56" w14:textId="1EFA722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178F">
              <w:rPr>
                <w:rFonts w:ascii="Arial" w:hAnsi="Arial" w:cs="Arial"/>
                <w:sz w:val="16"/>
                <w:szCs w:val="16"/>
              </w:rPr>
              <w:t>LSTb</w:t>
            </w:r>
            <w:proofErr w:type="spellEnd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vAlign w:val="center"/>
          </w:tcPr>
          <w:p w14:paraId="450D11C7" w14:textId="37051E2D" w:rsidR="00183514" w:rsidRPr="00E17C8E" w:rsidRDefault="0095689A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0147881D" wp14:editId="0BBE0FA0">
                      <wp:extent cx="2141750" cy="462352"/>
                      <wp:effectExtent l="0" t="0" r="0" b="0"/>
                      <wp:docPr id="147" name="组合 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D8DB141-2204-D4F6-3D04-59726396C9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41750" cy="462352"/>
                                <a:chOff x="59727" y="-3254"/>
                                <a:chExt cx="1920058" cy="462352"/>
                              </a:xfrm>
                            </wpg:grpSpPr>
                            <wps:wsp>
                              <wps:cNvPr id="278393198" name="文本框 23">
                                <a:extLst>
                                  <a:ext uri="{FF2B5EF4-FFF2-40B4-BE49-F238E27FC236}">
                                    <a16:creationId xmlns:a16="http://schemas.microsoft.com/office/drawing/2014/main" id="{E30AEC21-F370-D13F-D811-1C65BB66BF6B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10254" y="49769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6AA77AD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41479119" name="文本框 24">
                                <a:extLst>
                                  <a:ext uri="{FF2B5EF4-FFF2-40B4-BE49-F238E27FC236}">
                                    <a16:creationId xmlns:a16="http://schemas.microsoft.com/office/drawing/2014/main" id="{EC768356-3BD5-9025-41AB-4C64BC716A89}"/>
                                  </a:ext>
                                </a:extLst>
                              </wps:cNvPr>
                              <wps:cNvSpPr txBox="1"/>
                              <wps:spPr>
                                <a:xfrm rot="2430726">
                                  <a:off x="447114" y="69257"/>
                                  <a:ext cx="38100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4BDE152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866714519" name="文本框 26">
                                <a:extLst>
                                  <a:ext uri="{FF2B5EF4-FFF2-40B4-BE49-F238E27FC236}">
                                    <a16:creationId xmlns:a16="http://schemas.microsoft.com/office/drawing/2014/main" id="{D976A114-EC08-EDE4-3E29-5496342B412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10679" y="139566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379C67B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71352200" name="文本框 27">
                                <a:extLst>
                                  <a:ext uri="{FF2B5EF4-FFF2-40B4-BE49-F238E27FC236}">
                                    <a16:creationId xmlns:a16="http://schemas.microsoft.com/office/drawing/2014/main" id="{AD74DA9F-B031-7C50-7F40-3BBFF9FF374C}"/>
                                  </a:ext>
                                </a:extLst>
                              </wps:cNvPr>
                              <wps:cNvSpPr txBox="1"/>
                              <wps:spPr>
                                <a:xfrm rot="8130382">
                                  <a:off x="473221" y="169538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1C01F4C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26885058" name="文本框 141">
                                <a:extLst>
                                  <a:ext uri="{FF2B5EF4-FFF2-40B4-BE49-F238E27FC236}">
                                    <a16:creationId xmlns:a16="http://schemas.microsoft.com/office/drawing/2014/main" id="{08004B52-95D7-FB94-FC56-6D490C961513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85271" y="93676"/>
                                  <a:ext cx="1394514" cy="2455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27D6C72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781655972" name="文本框 142">
                                <a:extLst>
                                  <a:ext uri="{FF2B5EF4-FFF2-40B4-BE49-F238E27FC236}">
                                    <a16:creationId xmlns:a16="http://schemas.microsoft.com/office/drawing/2014/main" id="{327E9EBA-0BC6-D537-9A6E-2502A44EB639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9727" y="-3254"/>
                                  <a:ext cx="61371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38FDD5D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710637903" name="文本框 145">
                                <a:extLst>
                                  <a:ext uri="{FF2B5EF4-FFF2-40B4-BE49-F238E27FC236}">
                                    <a16:creationId xmlns:a16="http://schemas.microsoft.com/office/drawing/2014/main" id="{AE144762-0775-8F34-0B95-9DD73F9CF27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5663" y="174456"/>
                                  <a:ext cx="415360" cy="244162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D9D91CD" w14:textId="77777777" w:rsidR="0095689A" w:rsidRPr="00623C96" w:rsidRDefault="0095689A" w:rsidP="0095689A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47881D" id="组合 146" o:spid="_x0000_s1409" style="width:168.65pt;height:36.4pt;mso-position-horizontal-relative:char;mso-position-vertical-relative:line" coordorigin="597,-32" coordsize="19200,46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">
                      <v:shape id="文本框 23" o:spid="_x0000_s1410" type="#_x0000_t202" style="position:absolute;left:5102;top:497;width:363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" filled="f" stroked="f">
                        <v:textbox>
                          <w:txbxContent>
                            <w:p w14:paraId="16AA77AD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24" o:spid="_x0000_s1411" type="#_x0000_t202" style="position:absolute;left:4471;top:692;width:3810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" filled="f" stroked="f">
                        <v:textbox>
                          <w:txbxContent>
                            <w:p w14:paraId="24BDE152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6" o:spid="_x0000_s1412" type="#_x0000_t202" style="position:absolute;left:5106;top:1395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" filled="f" stroked="f">
                        <v:textbox>
                          <w:txbxContent>
                            <w:p w14:paraId="2379C67B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27" o:spid="_x0000_s1413" type="#_x0000_t202" style="position:absolute;left:4732;top:1695;width:1829;height:2895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" filled="f" stroked="f">
                        <v:textbox>
                          <w:txbxContent>
                            <w:p w14:paraId="11C01F4C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41" o:spid="_x0000_s1414" type="#_x0000_t202" style="position:absolute;left:5852;top:936;width:13945;height:2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" filled="f" stroked="f">
                        <v:textbox>
                          <w:txbxContent>
                            <w:p w14:paraId="127D6C72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142" o:spid="_x0000_s1415" type="#_x0000_t202" style="position:absolute;left:597;top:-32;width:6137;height:28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" filled="f" stroked="f">
                        <v:textbox>
                          <w:txbxContent>
                            <w:p w14:paraId="138FDD5D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Acα2</w:t>
                              </w:r>
                            </w:p>
                          </w:txbxContent>
                        </v:textbox>
                      </v:shape>
                      <v:shape id="文本框 145" o:spid="_x0000_s1416" type="#_x0000_t202" style="position:absolute;left:1956;top:1744;width:4154;height:24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" filled="f" stroked="f">
                        <v:textbox>
                          <w:txbxContent>
                            <w:p w14:paraId="5D9D91CD" w14:textId="77777777" w:rsidR="0095689A" w:rsidRPr="00623C96" w:rsidRDefault="0095689A" w:rsidP="0095689A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36703D" w:rsidRPr="00E17C8E" w14:paraId="252DC014" w14:textId="77777777" w:rsidTr="00F71053">
        <w:trPr>
          <w:trHeight w:val="339"/>
          <w:jc w:val="center"/>
        </w:trPr>
        <w:tc>
          <w:tcPr>
            <w:tcW w:w="851" w:type="dxa"/>
            <w:shd w:val="clear" w:color="auto" w:fill="E7E6E6" w:themeFill="background2"/>
            <w:vAlign w:val="center"/>
          </w:tcPr>
          <w:p w14:paraId="5CC9C96D" w14:textId="4EC813AE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  <w:shd w:val="clear" w:color="auto" w:fill="E7E6E6" w:themeFill="background2"/>
            <w:vAlign w:val="center"/>
          </w:tcPr>
          <w:p w14:paraId="4441364F" w14:textId="08FA21C8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0178F">
              <w:rPr>
                <w:rFonts w:ascii="Arial" w:hAnsi="Arial" w:cs="Arial"/>
                <w:sz w:val="16"/>
                <w:szCs w:val="16"/>
              </w:rPr>
              <w:t>LSTc</w:t>
            </w:r>
            <w:proofErr w:type="spellEnd"/>
            <w:r w:rsidRPr="0070178F">
              <w:rPr>
                <w:rFonts w:ascii="Arial" w:hAnsi="Arial" w:cs="Arial"/>
                <w:sz w:val="16"/>
                <w:szCs w:val="16"/>
              </w:rPr>
              <w:t>-BABI</w:t>
            </w:r>
          </w:p>
        </w:tc>
        <w:tc>
          <w:tcPr>
            <w:tcW w:w="6400" w:type="dxa"/>
            <w:shd w:val="clear" w:color="auto" w:fill="E7E6E6" w:themeFill="background2"/>
            <w:vAlign w:val="center"/>
          </w:tcPr>
          <w:p w14:paraId="14CD5B21" w14:textId="4E1BBA13" w:rsidR="00183514" w:rsidRPr="00623C96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23C96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euAcα2-6Galβ1-3GlcNAcβ1-3Galβ1-4Glc-BABI</w:t>
            </w:r>
          </w:p>
        </w:tc>
      </w:tr>
      <w:tr w:rsidR="0036703D" w:rsidRPr="00E17C8E" w14:paraId="5402EB0B" w14:textId="77777777" w:rsidTr="00F71053">
        <w:trPr>
          <w:trHeight w:val="354"/>
          <w:jc w:val="center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72E96DB" w14:textId="6CA7E309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15E365D" w14:textId="3EB59E96" w:rsidR="00183514" w:rsidRPr="0070178F" w:rsidRDefault="00183514" w:rsidP="00F7105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178F">
              <w:rPr>
                <w:rFonts w:ascii="Arial" w:hAnsi="Arial" w:cs="Arial"/>
                <w:sz w:val="16"/>
                <w:szCs w:val="16"/>
              </w:rPr>
              <w:t>DSLNT-BABI</w:t>
            </w:r>
          </w:p>
        </w:tc>
        <w:tc>
          <w:tcPr>
            <w:tcW w:w="6400" w:type="dxa"/>
            <w:tcBorders>
              <w:bottom w:val="single" w:sz="12" w:space="0" w:color="auto"/>
            </w:tcBorders>
            <w:vAlign w:val="center"/>
          </w:tcPr>
          <w:p w14:paraId="1658495B" w14:textId="6FE20601" w:rsidR="00183514" w:rsidRPr="00E17C8E" w:rsidRDefault="003A1BCB" w:rsidP="00F71053">
            <w:pPr>
              <w:adjustRightInd w:val="0"/>
              <w:snapToGrid w:val="0"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E17C8E">
              <w:rPr>
                <w:rFonts w:ascii="Arial" w:hAnsi="Arial" w:cs="Arial"/>
                <w:noProof/>
                <w:sz w:val="15"/>
                <w:szCs w:val="15"/>
              </w:rPr>
              <mc:AlternateContent>
                <mc:Choice Requires="wpg">
                  <w:drawing>
                    <wp:inline distT="0" distB="0" distL="0" distR="0" wp14:anchorId="4BC091DF" wp14:editId="3DB760F0">
                      <wp:extent cx="2484446" cy="446332"/>
                      <wp:effectExtent l="0" t="0" r="0" b="0"/>
                      <wp:docPr id="1312898579" name="组合 14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84446" cy="446332"/>
                                <a:chOff x="-266994" y="1185"/>
                                <a:chExt cx="2247988" cy="446332"/>
                              </a:xfrm>
                            </wpg:grpSpPr>
                            <wps:wsp>
                              <wps:cNvPr id="1496515262" name="文本框 23"/>
                              <wps:cNvSpPr txBox="1"/>
                              <wps:spPr>
                                <a:xfrm>
                                  <a:off x="510254" y="35292"/>
                                  <a:ext cx="363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07075EF8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202480657" name="文本框 24"/>
                              <wps:cNvSpPr txBox="1"/>
                              <wps:spPr>
                                <a:xfrm rot="2430726">
                                  <a:off x="469553" y="1185"/>
                                  <a:ext cx="191427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0D304B2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67552403" name="文本框 26"/>
                              <wps:cNvSpPr txBox="1"/>
                              <wps:spPr>
                                <a:xfrm>
                                  <a:off x="512308" y="128577"/>
                                  <a:ext cx="23622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A67E7C5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/>
                                        <w:sz w:val="16"/>
                                        <w:szCs w:val="16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699424086" name="文本框 27"/>
                              <wps:cNvSpPr txBox="1"/>
                              <wps:spPr>
                                <a:xfrm rot="8130382">
                                  <a:off x="473282" y="157957"/>
                                  <a:ext cx="182880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F3358DD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552029398" name="文本框 141"/>
                              <wps:cNvSpPr txBox="1"/>
                              <wps:spPr>
                                <a:xfrm>
                                  <a:off x="577328" y="79664"/>
                                  <a:ext cx="1403666" cy="24518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FE5107E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lcNAcβ1-3Galβ1-4Glc-BABI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603837631" name="文本框 142"/>
                              <wps:cNvSpPr txBox="1"/>
                              <wps:spPr>
                                <a:xfrm>
                                  <a:off x="62688" y="5355"/>
                                  <a:ext cx="588008" cy="2895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149246B7" w14:textId="77777777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NeuAcα2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565092038" name="文本框 145"/>
                              <wps:cNvSpPr txBox="1"/>
                              <wps:spPr>
                                <a:xfrm>
                                  <a:off x="-266994" y="170157"/>
                                  <a:ext cx="956945" cy="23008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BD76252" w14:textId="4ADB564B" w:rsidR="003A1BCB" w:rsidRPr="00623C96" w:rsidRDefault="003A1BCB" w:rsidP="003A1BCB">
                                    <w:pPr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</w:pP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/>
                                        <w:kern w:val="0"/>
                                        <w:sz w:val="16"/>
                                        <w:szCs w:val="16"/>
                                      </w:rPr>
                                      <w:t>NeuAcα2-3</w:t>
                                    </w:r>
                                    <w:r w:rsidRPr="00623C96">
                                      <w:rPr>
                                        <w:rFonts w:ascii="Arial" w:eastAsia="等线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</w:rPr>
                                      <w:t>Galβ1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BC091DF" id="_x0000_s1417" style="width:195.65pt;height:35.15pt;mso-position-horizontal-relative:char;mso-position-vertical-relative:line" coordorigin="-2669,11" coordsize="22479,4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">
                      <v:shape id="文本框 23" o:spid="_x0000_s1418" type="#_x0000_t202" style="position:absolute;left:5102;top:352;width:363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" filled="f" stroked="f">
                        <v:textbox>
                          <w:txbxContent>
                            <w:p w14:paraId="07075EF8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 id="文本框 24" o:spid="_x0000_s1419" type="#_x0000_t202" style="position:absolute;left:4695;top:11;width:1914;height:2896;rotation:26550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" filled="f" stroked="f">
                        <v:textbox>
                          <w:txbxContent>
                            <w:p w14:paraId="40D304B2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26" o:spid="_x0000_s1420" type="#_x0000_t202" style="position:absolute;left:5123;top:1285;width:2362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" filled="f" stroked="f">
                        <v:textbox>
                          <w:txbxContent>
                            <w:p w14:paraId="7A67E7C5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/>
                                  <w:sz w:val="16"/>
                                  <w:szCs w:val="16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文本框 27" o:spid="_x0000_s1421" type="#_x0000_t202" style="position:absolute;left:4732;top:1579;width:1829;height:2896;rotation:8880545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" filled="f" stroked="f">
                        <v:textbox>
                          <w:txbxContent>
                            <w:p w14:paraId="7F3358DD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-</w:t>
                              </w:r>
                            </w:p>
                          </w:txbxContent>
                        </v:textbox>
                      </v:shape>
                      <v:shape id="文本框 141" o:spid="_x0000_s1422" type="#_x0000_t202" style="position:absolute;left:5773;top:796;width:14036;height:2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" filled="f" stroked="f">
                        <v:textbox>
                          <w:txbxContent>
                            <w:p w14:paraId="6FE5107E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lcNAcβ1-3Galβ1-4Glc-BABI</w:t>
                              </w:r>
                            </w:p>
                          </w:txbxContent>
                        </v:textbox>
                      </v:shape>
                      <v:shape id="文本框 142" o:spid="_x0000_s1423" type="#_x0000_t202" style="position:absolute;left:626;top:53;width:5880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" filled="f" stroked="f">
                        <v:textbox>
                          <w:txbxContent>
                            <w:p w14:paraId="149246B7" w14:textId="77777777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euAcα2</w:t>
                              </w:r>
                            </w:p>
                          </w:txbxContent>
                        </v:textbox>
                      </v:shape>
                      <v:shape id="文本框 145" o:spid="_x0000_s1424" type="#_x0000_t202" style="position:absolute;left:-2669;top:1701;width:9568;height:23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" filled="f" stroked="f">
                        <v:textbox>
                          <w:txbxContent>
                            <w:p w14:paraId="4BD76252" w14:textId="4ADB564B" w:rsidR="003A1BCB" w:rsidRPr="00623C96" w:rsidRDefault="003A1BCB" w:rsidP="003A1BCB">
                              <w:pPr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623C96">
                                <w:rPr>
                                  <w:rFonts w:ascii="Arial" w:eastAsia="等线" w:hAnsi="Arial" w:cs="Arial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NeuAcα2-3</w:t>
                              </w:r>
                              <w:r w:rsidRPr="00623C96">
                                <w:rPr>
                                  <w:rFonts w:ascii="Arial" w:eastAsia="等线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Galβ1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206E8704" w14:textId="78CC9C92" w:rsidR="00782E3E" w:rsidRPr="0081007B" w:rsidRDefault="00A14A1D" w:rsidP="00BB2FB1">
      <w:pPr>
        <w:spacing w:line="480" w:lineRule="auto"/>
        <w:rPr>
          <w:rFonts w:ascii="Times New Roman" w:hAnsi="Times New Roman" w:cs="Times New Roman"/>
          <w:sz w:val="22"/>
        </w:rPr>
      </w:pPr>
      <w:r w:rsidRPr="0081007B">
        <w:rPr>
          <w:rFonts w:ascii="Times New Roman" w:hAnsi="Times New Roman" w:cs="Times New Roman"/>
          <w:sz w:val="22"/>
        </w:rPr>
        <w:t>Man</w:t>
      </w:r>
      <w:r w:rsidRPr="0081007B">
        <w:rPr>
          <w:rFonts w:ascii="Times New Roman" w:hAnsi="Times New Roman" w:cs="Times New Roman" w:hint="eastAsia"/>
          <w:sz w:val="22"/>
        </w:rPr>
        <w:t xml:space="preserve">: </w:t>
      </w:r>
      <w:r w:rsidR="0007757E" w:rsidRPr="0081007B">
        <w:rPr>
          <w:rFonts w:ascii="Times New Roman" w:hAnsi="Times New Roman" w:cs="Times New Roman" w:hint="eastAsia"/>
          <w:sz w:val="22"/>
        </w:rPr>
        <w:t>m</w:t>
      </w:r>
      <w:r w:rsidRPr="0081007B">
        <w:rPr>
          <w:rFonts w:ascii="Times New Roman" w:hAnsi="Times New Roman" w:cs="Times New Roman" w:hint="eastAsia"/>
          <w:sz w:val="22"/>
        </w:rPr>
        <w:t xml:space="preserve">annose; </w:t>
      </w:r>
      <w:r w:rsidR="00BB2FB1" w:rsidRPr="0081007B">
        <w:rPr>
          <w:rFonts w:ascii="Times New Roman" w:hAnsi="Times New Roman" w:cs="Times New Roman" w:hint="eastAsia"/>
          <w:sz w:val="22"/>
        </w:rPr>
        <w:t xml:space="preserve">Fuc: fucose; Gal: galactose; Glc: glucose; NAc: N-acetyl, </w:t>
      </w:r>
      <w:r w:rsidR="004D5641" w:rsidRPr="0081007B">
        <w:rPr>
          <w:rFonts w:ascii="Times New Roman" w:hAnsi="Times New Roman" w:cs="Times New Roman" w:hint="eastAsia"/>
          <w:sz w:val="22"/>
        </w:rPr>
        <w:t xml:space="preserve">Neu5Ac: </w:t>
      </w:r>
      <w:r w:rsidR="0007757E" w:rsidRPr="0081007B">
        <w:rPr>
          <w:rFonts w:ascii="Times New Roman" w:hAnsi="Times New Roman" w:cs="Times New Roman" w:hint="eastAsia"/>
          <w:sz w:val="22"/>
        </w:rPr>
        <w:t>N-acetylneuraminic acid</w:t>
      </w:r>
      <w:r w:rsidR="004D5641" w:rsidRPr="0081007B">
        <w:rPr>
          <w:rFonts w:ascii="Times New Roman" w:hAnsi="Times New Roman" w:cs="Times New Roman" w:hint="eastAsia"/>
          <w:sz w:val="22"/>
        </w:rPr>
        <w:t xml:space="preserve">; </w:t>
      </w:r>
      <w:r w:rsidR="009163ED" w:rsidRPr="0081007B">
        <w:rPr>
          <w:rFonts w:ascii="Times New Roman" w:hAnsi="Times New Roman" w:cs="Times New Roman" w:hint="eastAsia"/>
          <w:sz w:val="22"/>
        </w:rPr>
        <w:t xml:space="preserve">BABI: </w:t>
      </w:r>
      <w:r w:rsidR="0007757E" w:rsidRPr="0081007B">
        <w:rPr>
          <w:rFonts w:ascii="Times New Roman" w:hAnsi="Times New Roman" w:cs="Times New Roman" w:hint="eastAsia"/>
          <w:sz w:val="22"/>
        </w:rPr>
        <w:t xml:space="preserve">the </w:t>
      </w:r>
      <w:r w:rsidR="009163ED" w:rsidRPr="0081007B">
        <w:rPr>
          <w:rFonts w:ascii="Times New Roman" w:hAnsi="Times New Roman" w:cs="Times New Roman" w:hint="eastAsia"/>
          <w:sz w:val="22"/>
        </w:rPr>
        <w:t>covalent probe linker, 2-(2-(bis(2-</w:t>
      </w:r>
      <w:proofErr w:type="gramStart"/>
      <w:r w:rsidR="009163ED" w:rsidRPr="0081007B">
        <w:rPr>
          <w:rFonts w:ascii="Times New Roman" w:hAnsi="Times New Roman" w:cs="Times New Roman" w:hint="eastAsia"/>
          <w:sz w:val="22"/>
        </w:rPr>
        <w:t>aminoethyl)amino</w:t>
      </w:r>
      <w:proofErr w:type="gramEnd"/>
      <w:r w:rsidR="009163ED" w:rsidRPr="0081007B">
        <w:rPr>
          <w:rFonts w:ascii="Times New Roman" w:hAnsi="Times New Roman" w:cs="Times New Roman" w:hint="eastAsia"/>
          <w:sz w:val="22"/>
        </w:rPr>
        <w:t xml:space="preserve">)ethyl)-6-hydroxy-1H-benzo[de]isoquinoline-1,3(2H)-dione. </w:t>
      </w:r>
    </w:p>
    <w:p w14:paraId="1E743F50" w14:textId="77777777" w:rsidR="009163ED" w:rsidRPr="00F062E0" w:rsidRDefault="009163ED" w:rsidP="00782E3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9163ED" w:rsidRPr="00F062E0" w:rsidSect="00DD6CE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C57F3" w14:textId="77777777" w:rsidR="00046F91" w:rsidRDefault="00046F91" w:rsidP="00782E3E">
      <w:pPr>
        <w:rPr>
          <w:rFonts w:hint="eastAsia"/>
        </w:rPr>
      </w:pPr>
      <w:r>
        <w:separator/>
      </w:r>
    </w:p>
  </w:endnote>
  <w:endnote w:type="continuationSeparator" w:id="0">
    <w:p w14:paraId="037DA56C" w14:textId="77777777" w:rsidR="00046F91" w:rsidRDefault="00046F91" w:rsidP="00782E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ED334" w14:textId="77777777" w:rsidR="00046F91" w:rsidRDefault="00046F91" w:rsidP="00782E3E">
      <w:pPr>
        <w:rPr>
          <w:rFonts w:hint="eastAsia"/>
        </w:rPr>
      </w:pPr>
      <w:r>
        <w:separator/>
      </w:r>
    </w:p>
  </w:footnote>
  <w:footnote w:type="continuationSeparator" w:id="0">
    <w:p w14:paraId="042EE4D6" w14:textId="77777777" w:rsidR="00046F91" w:rsidRDefault="00046F91" w:rsidP="00782E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1CB"/>
    <w:rsid w:val="000023C0"/>
    <w:rsid w:val="00003244"/>
    <w:rsid w:val="0000549D"/>
    <w:rsid w:val="00012BEF"/>
    <w:rsid w:val="00012CFF"/>
    <w:rsid w:val="00020650"/>
    <w:rsid w:val="0002352A"/>
    <w:rsid w:val="0002517D"/>
    <w:rsid w:val="00025AEB"/>
    <w:rsid w:val="00041238"/>
    <w:rsid w:val="000419C8"/>
    <w:rsid w:val="000451AA"/>
    <w:rsid w:val="000461CB"/>
    <w:rsid w:val="00046F91"/>
    <w:rsid w:val="000531B1"/>
    <w:rsid w:val="00061591"/>
    <w:rsid w:val="000646B3"/>
    <w:rsid w:val="00076D17"/>
    <w:rsid w:val="0007757E"/>
    <w:rsid w:val="00086166"/>
    <w:rsid w:val="00087902"/>
    <w:rsid w:val="0009614E"/>
    <w:rsid w:val="000A580F"/>
    <w:rsid w:val="000B439D"/>
    <w:rsid w:val="000C0875"/>
    <w:rsid w:val="000C3ECC"/>
    <w:rsid w:val="000E08A3"/>
    <w:rsid w:val="000E4926"/>
    <w:rsid w:val="000E7FDA"/>
    <w:rsid w:val="00101317"/>
    <w:rsid w:val="00107047"/>
    <w:rsid w:val="001119CD"/>
    <w:rsid w:val="00141324"/>
    <w:rsid w:val="00144DFB"/>
    <w:rsid w:val="00144FD6"/>
    <w:rsid w:val="001478DE"/>
    <w:rsid w:val="001532FC"/>
    <w:rsid w:val="001608D6"/>
    <w:rsid w:val="001675C7"/>
    <w:rsid w:val="00171A44"/>
    <w:rsid w:val="00175075"/>
    <w:rsid w:val="00183514"/>
    <w:rsid w:val="001A21EF"/>
    <w:rsid w:val="001A4133"/>
    <w:rsid w:val="001A5EE4"/>
    <w:rsid w:val="001B3B14"/>
    <w:rsid w:val="001D1FC5"/>
    <w:rsid w:val="001E21F1"/>
    <w:rsid w:val="001E5C7A"/>
    <w:rsid w:val="001F003B"/>
    <w:rsid w:val="001F0A62"/>
    <w:rsid w:val="00203F33"/>
    <w:rsid w:val="0021163D"/>
    <w:rsid w:val="00224C49"/>
    <w:rsid w:val="002270E6"/>
    <w:rsid w:val="002347BD"/>
    <w:rsid w:val="00255D79"/>
    <w:rsid w:val="00266347"/>
    <w:rsid w:val="00277717"/>
    <w:rsid w:val="00277A18"/>
    <w:rsid w:val="002842E8"/>
    <w:rsid w:val="002864D9"/>
    <w:rsid w:val="00287A9D"/>
    <w:rsid w:val="00293B50"/>
    <w:rsid w:val="002A0C25"/>
    <w:rsid w:val="002A4F24"/>
    <w:rsid w:val="002B42D4"/>
    <w:rsid w:val="002C25FB"/>
    <w:rsid w:val="002C7F2B"/>
    <w:rsid w:val="002D1D9F"/>
    <w:rsid w:val="002D46FB"/>
    <w:rsid w:val="002D7127"/>
    <w:rsid w:val="002F369E"/>
    <w:rsid w:val="0030049F"/>
    <w:rsid w:val="003008FC"/>
    <w:rsid w:val="003016C5"/>
    <w:rsid w:val="003130C2"/>
    <w:rsid w:val="00314501"/>
    <w:rsid w:val="00316670"/>
    <w:rsid w:val="0032311F"/>
    <w:rsid w:val="00332F16"/>
    <w:rsid w:val="00334921"/>
    <w:rsid w:val="00335AE2"/>
    <w:rsid w:val="0033626C"/>
    <w:rsid w:val="003526B9"/>
    <w:rsid w:val="00364ADD"/>
    <w:rsid w:val="0036703D"/>
    <w:rsid w:val="00367A02"/>
    <w:rsid w:val="00385EB9"/>
    <w:rsid w:val="003901BF"/>
    <w:rsid w:val="003925AF"/>
    <w:rsid w:val="003A1BCB"/>
    <w:rsid w:val="003A1F50"/>
    <w:rsid w:val="003B3033"/>
    <w:rsid w:val="003D4957"/>
    <w:rsid w:val="003D4CB7"/>
    <w:rsid w:val="003D58EE"/>
    <w:rsid w:val="003D5B45"/>
    <w:rsid w:val="003E3E2F"/>
    <w:rsid w:val="003F5F0F"/>
    <w:rsid w:val="00405A12"/>
    <w:rsid w:val="00407C2E"/>
    <w:rsid w:val="00410C93"/>
    <w:rsid w:val="00411F8B"/>
    <w:rsid w:val="00427062"/>
    <w:rsid w:val="00436BDC"/>
    <w:rsid w:val="0044723C"/>
    <w:rsid w:val="00465A77"/>
    <w:rsid w:val="00474BF6"/>
    <w:rsid w:val="00475B25"/>
    <w:rsid w:val="004849F9"/>
    <w:rsid w:val="00485D8A"/>
    <w:rsid w:val="004875D0"/>
    <w:rsid w:val="00497C7E"/>
    <w:rsid w:val="004B2299"/>
    <w:rsid w:val="004C0B86"/>
    <w:rsid w:val="004C59AD"/>
    <w:rsid w:val="004D5641"/>
    <w:rsid w:val="004E6323"/>
    <w:rsid w:val="00507418"/>
    <w:rsid w:val="00514736"/>
    <w:rsid w:val="005155B4"/>
    <w:rsid w:val="00523221"/>
    <w:rsid w:val="00524246"/>
    <w:rsid w:val="00533CAF"/>
    <w:rsid w:val="0054277B"/>
    <w:rsid w:val="00542B8B"/>
    <w:rsid w:val="00556176"/>
    <w:rsid w:val="005571C7"/>
    <w:rsid w:val="005607EE"/>
    <w:rsid w:val="00567163"/>
    <w:rsid w:val="00571FFF"/>
    <w:rsid w:val="00582643"/>
    <w:rsid w:val="00585ABA"/>
    <w:rsid w:val="00595BD6"/>
    <w:rsid w:val="005A6CD6"/>
    <w:rsid w:val="005B0B2D"/>
    <w:rsid w:val="005C15D0"/>
    <w:rsid w:val="005C3D7E"/>
    <w:rsid w:val="005E1C1E"/>
    <w:rsid w:val="005E4248"/>
    <w:rsid w:val="00601DA6"/>
    <w:rsid w:val="00601E40"/>
    <w:rsid w:val="00606492"/>
    <w:rsid w:val="006145BE"/>
    <w:rsid w:val="00616A19"/>
    <w:rsid w:val="00616D56"/>
    <w:rsid w:val="00621551"/>
    <w:rsid w:val="00622095"/>
    <w:rsid w:val="00623C96"/>
    <w:rsid w:val="006339B6"/>
    <w:rsid w:val="0063492B"/>
    <w:rsid w:val="00641335"/>
    <w:rsid w:val="00646F69"/>
    <w:rsid w:val="0064776B"/>
    <w:rsid w:val="0066016E"/>
    <w:rsid w:val="00663F61"/>
    <w:rsid w:val="00664F6F"/>
    <w:rsid w:val="0067039B"/>
    <w:rsid w:val="0067256E"/>
    <w:rsid w:val="00673452"/>
    <w:rsid w:val="00674FFA"/>
    <w:rsid w:val="00680B7B"/>
    <w:rsid w:val="006A158F"/>
    <w:rsid w:val="006A456C"/>
    <w:rsid w:val="006A4E70"/>
    <w:rsid w:val="006A5E41"/>
    <w:rsid w:val="006C01C3"/>
    <w:rsid w:val="006D0BF5"/>
    <w:rsid w:val="006D5D56"/>
    <w:rsid w:val="006E1B1C"/>
    <w:rsid w:val="006F16C5"/>
    <w:rsid w:val="006F1F99"/>
    <w:rsid w:val="0070178F"/>
    <w:rsid w:val="00711B7C"/>
    <w:rsid w:val="0072084F"/>
    <w:rsid w:val="00720DAD"/>
    <w:rsid w:val="007217F5"/>
    <w:rsid w:val="00722622"/>
    <w:rsid w:val="00732641"/>
    <w:rsid w:val="0073448C"/>
    <w:rsid w:val="00734598"/>
    <w:rsid w:val="00741343"/>
    <w:rsid w:val="00744BE7"/>
    <w:rsid w:val="00747E0B"/>
    <w:rsid w:val="00765B1D"/>
    <w:rsid w:val="00774841"/>
    <w:rsid w:val="00782E3E"/>
    <w:rsid w:val="00792AB3"/>
    <w:rsid w:val="007938CC"/>
    <w:rsid w:val="0079526E"/>
    <w:rsid w:val="00797032"/>
    <w:rsid w:val="007A76FA"/>
    <w:rsid w:val="007B518D"/>
    <w:rsid w:val="007D764E"/>
    <w:rsid w:val="007E1D39"/>
    <w:rsid w:val="007E3FB0"/>
    <w:rsid w:val="007F6FAD"/>
    <w:rsid w:val="007F7595"/>
    <w:rsid w:val="00807E60"/>
    <w:rsid w:val="0081007B"/>
    <w:rsid w:val="00815456"/>
    <w:rsid w:val="00821C8B"/>
    <w:rsid w:val="00822CB9"/>
    <w:rsid w:val="008436D1"/>
    <w:rsid w:val="00846448"/>
    <w:rsid w:val="008632C3"/>
    <w:rsid w:val="008773B9"/>
    <w:rsid w:val="00890DDF"/>
    <w:rsid w:val="00895244"/>
    <w:rsid w:val="00896575"/>
    <w:rsid w:val="008A1033"/>
    <w:rsid w:val="008A5B76"/>
    <w:rsid w:val="008B0ACF"/>
    <w:rsid w:val="008C13A7"/>
    <w:rsid w:val="008D0414"/>
    <w:rsid w:val="008D38B7"/>
    <w:rsid w:val="008D584C"/>
    <w:rsid w:val="008E63AA"/>
    <w:rsid w:val="008F1186"/>
    <w:rsid w:val="009010C4"/>
    <w:rsid w:val="00902011"/>
    <w:rsid w:val="00906A47"/>
    <w:rsid w:val="009118FF"/>
    <w:rsid w:val="009163ED"/>
    <w:rsid w:val="00922530"/>
    <w:rsid w:val="00930498"/>
    <w:rsid w:val="0093606B"/>
    <w:rsid w:val="0094168B"/>
    <w:rsid w:val="00954E1E"/>
    <w:rsid w:val="0095689A"/>
    <w:rsid w:val="00963390"/>
    <w:rsid w:val="00976EEB"/>
    <w:rsid w:val="00985E50"/>
    <w:rsid w:val="00990ACA"/>
    <w:rsid w:val="00993055"/>
    <w:rsid w:val="00993E00"/>
    <w:rsid w:val="009B2688"/>
    <w:rsid w:val="009C0092"/>
    <w:rsid w:val="009C10EE"/>
    <w:rsid w:val="009E5B56"/>
    <w:rsid w:val="009F1395"/>
    <w:rsid w:val="009F506B"/>
    <w:rsid w:val="00A01403"/>
    <w:rsid w:val="00A01E46"/>
    <w:rsid w:val="00A0439F"/>
    <w:rsid w:val="00A0793B"/>
    <w:rsid w:val="00A14A1D"/>
    <w:rsid w:val="00A22135"/>
    <w:rsid w:val="00A278C1"/>
    <w:rsid w:val="00A4382E"/>
    <w:rsid w:val="00A5171E"/>
    <w:rsid w:val="00A52ABE"/>
    <w:rsid w:val="00A53FB6"/>
    <w:rsid w:val="00A866CB"/>
    <w:rsid w:val="00AA0B66"/>
    <w:rsid w:val="00AB4340"/>
    <w:rsid w:val="00AB6A43"/>
    <w:rsid w:val="00AC2CA8"/>
    <w:rsid w:val="00AD2B45"/>
    <w:rsid w:val="00AE31CF"/>
    <w:rsid w:val="00AE59A2"/>
    <w:rsid w:val="00AF1508"/>
    <w:rsid w:val="00B029A5"/>
    <w:rsid w:val="00B22F10"/>
    <w:rsid w:val="00B2582C"/>
    <w:rsid w:val="00B31319"/>
    <w:rsid w:val="00B31FFF"/>
    <w:rsid w:val="00B32B5B"/>
    <w:rsid w:val="00B41D19"/>
    <w:rsid w:val="00B4368E"/>
    <w:rsid w:val="00B54240"/>
    <w:rsid w:val="00B62E81"/>
    <w:rsid w:val="00B70F2C"/>
    <w:rsid w:val="00B73C5D"/>
    <w:rsid w:val="00B80C0C"/>
    <w:rsid w:val="00B868AD"/>
    <w:rsid w:val="00B96579"/>
    <w:rsid w:val="00BB2ECB"/>
    <w:rsid w:val="00BB2FB1"/>
    <w:rsid w:val="00BB3978"/>
    <w:rsid w:val="00BB3D97"/>
    <w:rsid w:val="00BB5867"/>
    <w:rsid w:val="00BB7DC4"/>
    <w:rsid w:val="00BC4012"/>
    <w:rsid w:val="00BD6F6D"/>
    <w:rsid w:val="00BE0C4C"/>
    <w:rsid w:val="00BE5EED"/>
    <w:rsid w:val="00BF0FC4"/>
    <w:rsid w:val="00C23C88"/>
    <w:rsid w:val="00C26953"/>
    <w:rsid w:val="00C3124B"/>
    <w:rsid w:val="00C31F06"/>
    <w:rsid w:val="00C403EB"/>
    <w:rsid w:val="00C4093C"/>
    <w:rsid w:val="00C423AE"/>
    <w:rsid w:val="00C46142"/>
    <w:rsid w:val="00C523C2"/>
    <w:rsid w:val="00C64C19"/>
    <w:rsid w:val="00C705C3"/>
    <w:rsid w:val="00C7113D"/>
    <w:rsid w:val="00C73594"/>
    <w:rsid w:val="00C74AF5"/>
    <w:rsid w:val="00C75E6E"/>
    <w:rsid w:val="00C81878"/>
    <w:rsid w:val="00C9010E"/>
    <w:rsid w:val="00C906D4"/>
    <w:rsid w:val="00C90D04"/>
    <w:rsid w:val="00C91409"/>
    <w:rsid w:val="00C95788"/>
    <w:rsid w:val="00C972D0"/>
    <w:rsid w:val="00CA6832"/>
    <w:rsid w:val="00CB307A"/>
    <w:rsid w:val="00CC3E66"/>
    <w:rsid w:val="00CD1888"/>
    <w:rsid w:val="00CD22A5"/>
    <w:rsid w:val="00CD309F"/>
    <w:rsid w:val="00CD462B"/>
    <w:rsid w:val="00CE3813"/>
    <w:rsid w:val="00CF73ED"/>
    <w:rsid w:val="00CF762A"/>
    <w:rsid w:val="00D00CC7"/>
    <w:rsid w:val="00D06D71"/>
    <w:rsid w:val="00D12280"/>
    <w:rsid w:val="00D126C7"/>
    <w:rsid w:val="00D31056"/>
    <w:rsid w:val="00D40318"/>
    <w:rsid w:val="00D430AD"/>
    <w:rsid w:val="00D44F38"/>
    <w:rsid w:val="00D6160E"/>
    <w:rsid w:val="00D70529"/>
    <w:rsid w:val="00D75C84"/>
    <w:rsid w:val="00DA06EA"/>
    <w:rsid w:val="00DA22D4"/>
    <w:rsid w:val="00DA31E8"/>
    <w:rsid w:val="00DA6078"/>
    <w:rsid w:val="00DC49D8"/>
    <w:rsid w:val="00DD2886"/>
    <w:rsid w:val="00DD2ECB"/>
    <w:rsid w:val="00DD6CEB"/>
    <w:rsid w:val="00DE2649"/>
    <w:rsid w:val="00DF454B"/>
    <w:rsid w:val="00E02ABA"/>
    <w:rsid w:val="00E164A8"/>
    <w:rsid w:val="00E17C8E"/>
    <w:rsid w:val="00E20F1A"/>
    <w:rsid w:val="00E254C3"/>
    <w:rsid w:val="00E324FC"/>
    <w:rsid w:val="00E37D12"/>
    <w:rsid w:val="00E407CC"/>
    <w:rsid w:val="00E42125"/>
    <w:rsid w:val="00E43AB4"/>
    <w:rsid w:val="00E43B03"/>
    <w:rsid w:val="00E50152"/>
    <w:rsid w:val="00E622B7"/>
    <w:rsid w:val="00E63253"/>
    <w:rsid w:val="00E65EFB"/>
    <w:rsid w:val="00E71E6C"/>
    <w:rsid w:val="00E82629"/>
    <w:rsid w:val="00E92CE4"/>
    <w:rsid w:val="00E93871"/>
    <w:rsid w:val="00EA0C17"/>
    <w:rsid w:val="00EA201B"/>
    <w:rsid w:val="00EA219D"/>
    <w:rsid w:val="00EA50C7"/>
    <w:rsid w:val="00EB11B3"/>
    <w:rsid w:val="00EB7439"/>
    <w:rsid w:val="00EC0DCE"/>
    <w:rsid w:val="00ED30E4"/>
    <w:rsid w:val="00EE2195"/>
    <w:rsid w:val="00EF0539"/>
    <w:rsid w:val="00F062E0"/>
    <w:rsid w:val="00F0761D"/>
    <w:rsid w:val="00F1424A"/>
    <w:rsid w:val="00F22FD8"/>
    <w:rsid w:val="00F303CD"/>
    <w:rsid w:val="00F4322D"/>
    <w:rsid w:val="00F43E27"/>
    <w:rsid w:val="00F469BF"/>
    <w:rsid w:val="00F51812"/>
    <w:rsid w:val="00F60EE5"/>
    <w:rsid w:val="00F634E2"/>
    <w:rsid w:val="00F6764A"/>
    <w:rsid w:val="00F71053"/>
    <w:rsid w:val="00F80D83"/>
    <w:rsid w:val="00F90B1B"/>
    <w:rsid w:val="00F92588"/>
    <w:rsid w:val="00FB042B"/>
    <w:rsid w:val="00FB1F4F"/>
    <w:rsid w:val="00FB4202"/>
    <w:rsid w:val="00FB5CD8"/>
    <w:rsid w:val="00FB7321"/>
    <w:rsid w:val="00FC4573"/>
    <w:rsid w:val="00FD58DD"/>
    <w:rsid w:val="00FD5F64"/>
    <w:rsid w:val="00FE0735"/>
    <w:rsid w:val="00FF22E9"/>
    <w:rsid w:val="00FF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DA1AB0"/>
  <w15:chartTrackingRefBased/>
  <w15:docId w15:val="{D74F950E-41B5-4F6B-BF97-EFDB8239C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E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2E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E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E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E3E"/>
    <w:rPr>
      <w:sz w:val="18"/>
      <w:szCs w:val="18"/>
    </w:rPr>
  </w:style>
  <w:style w:type="table" w:styleId="a7">
    <w:name w:val="Table Grid"/>
    <w:basedOn w:val="a1"/>
    <w:uiPriority w:val="39"/>
    <w:rsid w:val="00FF2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4957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D4957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D495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3C8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3C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05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21</Words>
  <Characters>1780</Characters>
  <Application>Microsoft Office Word</Application>
  <DocSecurity>0</DocSecurity>
  <Lines>29</Lines>
  <Paragraphs>9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</dc:creator>
  <cp:keywords/>
  <dc:description/>
  <cp:lastModifiedBy>Yi Zheng</cp:lastModifiedBy>
  <cp:revision>29</cp:revision>
  <dcterms:created xsi:type="dcterms:W3CDTF">2024-12-23T07:20:00Z</dcterms:created>
  <dcterms:modified xsi:type="dcterms:W3CDTF">2025-07-03T02:39:00Z</dcterms:modified>
</cp:coreProperties>
</file>